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F4DDE" w14:textId="50A4BBCA" w:rsidR="00AA1ECB" w:rsidRPr="0051185B" w:rsidRDefault="00EF71EA">
      <w:pPr>
        <w:rPr>
          <w:rFonts w:cs="Times New Roman"/>
          <w:b w:val="0"/>
          <w:bCs/>
          <w:sz w:val="24"/>
          <w:szCs w:val="24"/>
          <w:lang w:val="en-IE"/>
        </w:rPr>
      </w:pPr>
      <w:r w:rsidRPr="0051185B">
        <w:rPr>
          <w:b w:val="0"/>
          <w:bCs/>
        </w:rPr>
        <w:t>Table S</w:t>
      </w:r>
      <w:r w:rsidR="00CA74AA" w:rsidRPr="0051185B">
        <w:rPr>
          <w:b w:val="0"/>
          <w:bCs/>
        </w:rPr>
        <w:t>1</w:t>
      </w:r>
      <w:r w:rsidRPr="0051185B">
        <w:rPr>
          <w:b w:val="0"/>
          <w:bCs/>
        </w:rPr>
        <w:t xml:space="preserve">. </w:t>
      </w:r>
      <w:r w:rsidRPr="0051185B">
        <w:rPr>
          <w:rFonts w:cs="Times New Roman"/>
          <w:b w:val="0"/>
          <w:bCs/>
          <w:sz w:val="24"/>
          <w:szCs w:val="24"/>
          <w:lang w:val="en-IE"/>
        </w:rPr>
        <w:t xml:space="preserve">Concentration of </w:t>
      </w:r>
      <w:r w:rsidR="00815BCB" w:rsidRPr="0051185B">
        <w:rPr>
          <w:rFonts w:cs="Times New Roman"/>
          <w:b w:val="0"/>
          <w:bCs/>
          <w:sz w:val="24"/>
          <w:szCs w:val="24"/>
          <w:lang w:val="en-IE"/>
        </w:rPr>
        <w:t>individual</w:t>
      </w:r>
      <w:r w:rsidRPr="0051185B">
        <w:rPr>
          <w:rFonts w:cs="Times New Roman"/>
          <w:b w:val="0"/>
          <w:bCs/>
          <w:sz w:val="24"/>
          <w:szCs w:val="24"/>
          <w:lang w:val="en-IE"/>
        </w:rPr>
        <w:t xml:space="preserve"> PAHs in soils, roots, straws and grains of maize. </w:t>
      </w:r>
      <w:r w:rsidR="00DD3112" w:rsidRPr="0051185B">
        <w:rPr>
          <w:rFonts w:cs="Times New Roman"/>
          <w:b w:val="0"/>
          <w:bCs/>
          <w:sz w:val="24"/>
          <w:szCs w:val="24"/>
          <w:lang w:val="en-IE"/>
        </w:rPr>
        <w:t>Data represents means ± SD of four replications. Different letters in the columns indicate a significant difference (p&lt;0.05) according to the HSD Tukey test for α = 0.05.</w:t>
      </w:r>
    </w:p>
    <w:tbl>
      <w:tblPr>
        <w:tblStyle w:val="Styl1"/>
        <w:tblpPr w:leftFromText="141" w:rightFromText="141" w:vertAnchor="text" w:horzAnchor="margin" w:tblpXSpec="center" w:tblpY="159"/>
        <w:tblW w:w="15952" w:type="dxa"/>
        <w:tblInd w:w="0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134"/>
        <w:gridCol w:w="993"/>
        <w:gridCol w:w="992"/>
        <w:gridCol w:w="992"/>
        <w:gridCol w:w="851"/>
        <w:gridCol w:w="17"/>
        <w:gridCol w:w="913"/>
        <w:gridCol w:w="913"/>
        <w:gridCol w:w="913"/>
        <w:gridCol w:w="913"/>
        <w:gridCol w:w="912"/>
        <w:gridCol w:w="913"/>
        <w:gridCol w:w="913"/>
        <w:gridCol w:w="913"/>
        <w:gridCol w:w="912"/>
        <w:gridCol w:w="913"/>
        <w:gridCol w:w="912"/>
        <w:gridCol w:w="913"/>
        <w:gridCol w:w="20"/>
      </w:tblGrid>
      <w:tr w:rsidR="00DD55E1" w:rsidRPr="0051185B" w14:paraId="607BC3C1" w14:textId="77777777" w:rsidTr="005B64C3">
        <w:trPr>
          <w:gridAfter w:val="1"/>
          <w:wAfter w:w="20" w:type="dxa"/>
          <w:trHeight w:val="2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88CF1E" w14:textId="77777777" w:rsidR="00AF28C2" w:rsidRPr="0051185B" w:rsidRDefault="00AF28C2" w:rsidP="00AF28C2">
            <w:pPr>
              <w:spacing w:line="240" w:lineRule="auto"/>
              <w:jc w:val="center"/>
              <w:rPr>
                <w:rFonts w:eastAsia="Times New Roman" w:cs="Times New Roman"/>
                <w:bCs/>
                <w:sz w:val="16"/>
                <w:szCs w:val="16"/>
                <w:lang w:eastAsia="pl-PL"/>
              </w:rPr>
            </w:pPr>
            <w:r w:rsidRPr="0051185B">
              <w:rPr>
                <w:rFonts w:eastAsia="Times New Roman" w:cs="Times New Roman"/>
                <w:bCs/>
                <w:sz w:val="16"/>
                <w:szCs w:val="16"/>
                <w:lang w:eastAsia="pl-PL"/>
              </w:rPr>
              <w:t>Variant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FDDCD" w14:textId="3679B01A" w:rsidR="00AF28C2" w:rsidRPr="0051185B" w:rsidRDefault="00AF28C2" w:rsidP="00AF28C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1185B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CD2D9" w14:textId="77867840" w:rsidR="00AF28C2" w:rsidRPr="0051185B" w:rsidRDefault="00AF28C2" w:rsidP="00AF28C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1185B">
              <w:rPr>
                <w:rFonts w:ascii="Calibri" w:hAnsi="Calibri"/>
                <w:color w:val="000000"/>
                <w:sz w:val="16"/>
                <w:szCs w:val="16"/>
              </w:rPr>
              <w:t>Acy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18C5A" w14:textId="64D0DB8C" w:rsidR="00AF28C2" w:rsidRPr="0051185B" w:rsidRDefault="00AF28C2" w:rsidP="00AF28C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1185B">
              <w:rPr>
                <w:rFonts w:ascii="Calibri" w:hAnsi="Calibri"/>
                <w:color w:val="000000"/>
                <w:sz w:val="16"/>
                <w:szCs w:val="16"/>
              </w:rPr>
              <w:t>Ace</w:t>
            </w:r>
          </w:p>
        </w:tc>
        <w:tc>
          <w:tcPr>
            <w:tcW w:w="868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2110A" w14:textId="6561BF3D" w:rsidR="00AF28C2" w:rsidRPr="0051185B" w:rsidRDefault="00AF28C2" w:rsidP="00AF28C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1185B">
              <w:rPr>
                <w:rFonts w:ascii="Calibri" w:hAnsi="Calibri"/>
                <w:color w:val="000000"/>
                <w:sz w:val="16"/>
                <w:szCs w:val="16"/>
              </w:rPr>
              <w:t>Fl</w:t>
            </w:r>
            <w:r w:rsidR="00375CBF" w:rsidRPr="0051185B">
              <w:rPr>
                <w:rFonts w:ascii="Calibri" w:hAnsi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91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49D41" w14:textId="37FD2519" w:rsidR="00AF28C2" w:rsidRPr="0051185B" w:rsidRDefault="00AF28C2" w:rsidP="00AF28C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1185B">
              <w:rPr>
                <w:rFonts w:ascii="Calibri" w:hAnsi="Calibri"/>
                <w:color w:val="000000"/>
                <w:sz w:val="16"/>
                <w:szCs w:val="16"/>
              </w:rPr>
              <w:t>Phe</w:t>
            </w:r>
          </w:p>
        </w:tc>
        <w:tc>
          <w:tcPr>
            <w:tcW w:w="91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185C7" w14:textId="7565931C" w:rsidR="00AF28C2" w:rsidRPr="0051185B" w:rsidRDefault="00AF28C2" w:rsidP="00AF28C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1185B">
              <w:rPr>
                <w:rFonts w:ascii="Calibri" w:hAnsi="Calibri"/>
                <w:color w:val="000000"/>
                <w:sz w:val="16"/>
                <w:szCs w:val="16"/>
              </w:rPr>
              <w:t>An</w:t>
            </w:r>
          </w:p>
        </w:tc>
        <w:tc>
          <w:tcPr>
            <w:tcW w:w="91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601DA" w14:textId="1F35A388" w:rsidR="00AF28C2" w:rsidRPr="0051185B" w:rsidRDefault="00AF28C2" w:rsidP="00AF28C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1185B">
              <w:rPr>
                <w:rFonts w:ascii="Calibri" w:hAnsi="Calibri"/>
                <w:color w:val="000000"/>
                <w:sz w:val="16"/>
                <w:szCs w:val="16"/>
              </w:rPr>
              <w:t>Flur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1F657" w14:textId="163D332C" w:rsidR="00AF28C2" w:rsidRPr="0051185B" w:rsidRDefault="00AF28C2" w:rsidP="00AF28C2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51185B">
              <w:rPr>
                <w:rFonts w:ascii="Calibri" w:hAnsi="Calibri"/>
                <w:color w:val="000000"/>
                <w:sz w:val="16"/>
                <w:szCs w:val="16"/>
              </w:rPr>
              <w:t>Py</w:t>
            </w:r>
            <w:proofErr w:type="spellEnd"/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441E6" w14:textId="0C5BDB42" w:rsidR="00AF28C2" w:rsidRPr="0051185B" w:rsidRDefault="00AF28C2" w:rsidP="00AF28C2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51185B">
              <w:rPr>
                <w:rFonts w:ascii="Calibri" w:hAnsi="Calibri"/>
                <w:color w:val="000000"/>
                <w:sz w:val="16"/>
                <w:szCs w:val="16"/>
              </w:rPr>
              <w:t>BaA</w:t>
            </w:r>
            <w:proofErr w:type="spellEnd"/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0C34F" w14:textId="5E66F2A5" w:rsidR="00AF28C2" w:rsidRPr="0051185B" w:rsidRDefault="00AF28C2" w:rsidP="00AF28C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1185B">
              <w:rPr>
                <w:rFonts w:ascii="Calibri" w:hAnsi="Calibri"/>
                <w:color w:val="000000"/>
                <w:sz w:val="16"/>
                <w:szCs w:val="16"/>
              </w:rPr>
              <w:t>Chr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194BA" w14:textId="6B02FA68" w:rsidR="00AF28C2" w:rsidRPr="0051185B" w:rsidRDefault="00AF28C2" w:rsidP="00AF28C2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51185B">
              <w:rPr>
                <w:rFonts w:ascii="Calibri" w:hAnsi="Calibri"/>
                <w:color w:val="000000"/>
                <w:sz w:val="16"/>
                <w:szCs w:val="16"/>
              </w:rPr>
              <w:t>BbF</w:t>
            </w:r>
            <w:proofErr w:type="spellEnd"/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3741E" w14:textId="6FD1C958" w:rsidR="00AF28C2" w:rsidRPr="0051185B" w:rsidRDefault="00AF28C2" w:rsidP="00AF28C2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51185B">
              <w:rPr>
                <w:rFonts w:ascii="Calibri" w:hAnsi="Calibri"/>
                <w:color w:val="000000"/>
                <w:sz w:val="16"/>
                <w:szCs w:val="16"/>
              </w:rPr>
              <w:t>BkF</w:t>
            </w:r>
            <w:proofErr w:type="spellEnd"/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A86DA" w14:textId="7055ED37" w:rsidR="00AF28C2" w:rsidRPr="0051185B" w:rsidRDefault="00AF28C2" w:rsidP="00AF28C2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51185B">
              <w:rPr>
                <w:rFonts w:ascii="Calibri" w:hAnsi="Calibri"/>
                <w:color w:val="000000"/>
                <w:sz w:val="16"/>
                <w:szCs w:val="16"/>
              </w:rPr>
              <w:t>BaP</w:t>
            </w:r>
            <w:proofErr w:type="spellEnd"/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43EE1" w14:textId="22A737A6" w:rsidR="00AF28C2" w:rsidRPr="0051185B" w:rsidRDefault="00AF28C2" w:rsidP="00AF28C2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51185B">
              <w:rPr>
                <w:rFonts w:ascii="Calibri" w:hAnsi="Calibri"/>
                <w:color w:val="000000"/>
                <w:sz w:val="16"/>
                <w:szCs w:val="16"/>
              </w:rPr>
              <w:t>IcdP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CDD82" w14:textId="3E736FAF" w:rsidR="00AF28C2" w:rsidRPr="0051185B" w:rsidRDefault="00AF28C2" w:rsidP="00AF28C2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51185B">
              <w:rPr>
                <w:rFonts w:ascii="Calibri" w:hAnsi="Calibri"/>
                <w:color w:val="000000"/>
                <w:sz w:val="16"/>
                <w:szCs w:val="16"/>
              </w:rPr>
              <w:t>dBAn</w:t>
            </w:r>
            <w:proofErr w:type="spellEnd"/>
          </w:p>
        </w:tc>
        <w:tc>
          <w:tcPr>
            <w:tcW w:w="9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F6328" w14:textId="375D43E0" w:rsidR="00AF28C2" w:rsidRPr="0051185B" w:rsidRDefault="00AF28C2" w:rsidP="00AF28C2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51185B">
              <w:rPr>
                <w:rFonts w:ascii="Calibri" w:hAnsi="Calibri"/>
                <w:color w:val="000000"/>
                <w:sz w:val="16"/>
                <w:szCs w:val="16"/>
              </w:rPr>
              <w:t>BPe</w:t>
            </w:r>
            <w:proofErr w:type="spellEnd"/>
          </w:p>
        </w:tc>
      </w:tr>
      <w:tr w:rsidR="00D23EB7" w:rsidRPr="0051185B" w14:paraId="6D18CE1E" w14:textId="77777777" w:rsidTr="005B64C3">
        <w:trPr>
          <w:trHeight w:val="188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11B53C" w14:textId="77777777" w:rsidR="00D23EB7" w:rsidRPr="0051185B" w:rsidRDefault="00D23EB7" w:rsidP="00AF28C2">
            <w:pPr>
              <w:rPr>
                <w:rFonts w:eastAsia="Times New Roman" w:cs="Times New Roman"/>
                <w:bCs/>
                <w:sz w:val="16"/>
                <w:szCs w:val="16"/>
                <w:lang w:eastAsia="pl-PL"/>
              </w:rPr>
            </w:pPr>
          </w:p>
        </w:tc>
        <w:tc>
          <w:tcPr>
            <w:tcW w:w="14818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322096" w14:textId="07ED45AC" w:rsidR="00D23EB7" w:rsidRPr="0051185B" w:rsidRDefault="000174D5" w:rsidP="005D158F">
            <w:pPr>
              <w:jc w:val="center"/>
              <w:rPr>
                <w:rFonts w:eastAsiaTheme="minorHAnsi" w:cs="Times New Roman"/>
                <w:b w:val="0"/>
                <w:sz w:val="16"/>
                <w:szCs w:val="16"/>
                <w:lang w:eastAsia="pl-PL"/>
              </w:rPr>
            </w:pPr>
            <w:r w:rsidRPr="0051185B">
              <w:rPr>
                <w:rFonts w:eastAsia="Times New Roman" w:cs="Times New Roman"/>
                <w:bCs/>
                <w:sz w:val="16"/>
                <w:szCs w:val="16"/>
                <w:lang w:eastAsia="pl-PL"/>
              </w:rPr>
              <w:t>Soil [mg kg</w:t>
            </w:r>
            <w:r w:rsidRPr="0051185B">
              <w:rPr>
                <w:rFonts w:eastAsia="Times New Roman" w:cs="Times New Roman"/>
                <w:bCs/>
                <w:sz w:val="16"/>
                <w:szCs w:val="16"/>
                <w:vertAlign w:val="superscript"/>
                <w:lang w:eastAsia="pl-PL"/>
              </w:rPr>
              <w:t>-1</w:t>
            </w:r>
            <w:r w:rsidRPr="0051185B">
              <w:rPr>
                <w:rFonts w:eastAsia="Times New Roman" w:cs="Times New Roman"/>
                <w:bCs/>
                <w:sz w:val="16"/>
                <w:szCs w:val="16"/>
                <w:lang w:eastAsia="pl-PL"/>
              </w:rPr>
              <w:t>]</w:t>
            </w:r>
          </w:p>
        </w:tc>
      </w:tr>
      <w:tr w:rsidR="00BD7704" w:rsidRPr="0051185B" w14:paraId="4548CBF7" w14:textId="77777777" w:rsidTr="005B64C3">
        <w:trPr>
          <w:gridAfter w:val="1"/>
          <w:wAfter w:w="20" w:type="dxa"/>
          <w:trHeight w:val="57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83481" w14:textId="7AC1B120" w:rsidR="00AF28C2" w:rsidRPr="0051185B" w:rsidRDefault="00AF28C2" w:rsidP="00AF28C2">
            <w:pPr>
              <w:spacing w:line="240" w:lineRule="auto"/>
              <w:jc w:val="center"/>
              <w:rPr>
                <w:rFonts w:eastAsia="Times New Roman" w:cs="Times New Roman"/>
                <w:bCs/>
                <w:sz w:val="16"/>
                <w:szCs w:val="16"/>
                <w:lang w:eastAsia="pl-PL"/>
              </w:rPr>
            </w:pPr>
            <w:r w:rsidRPr="0051185B">
              <w:rPr>
                <w:rFonts w:cs="Times New Roman"/>
                <w:bCs/>
                <w:sz w:val="16"/>
                <w:szCs w:val="16"/>
              </w:rPr>
              <w:t>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7D17075E" w14:textId="77777777" w:rsidR="00D23EB7" w:rsidRPr="0051185B" w:rsidRDefault="00AF28C2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101</w:t>
            </w:r>
          </w:p>
          <w:p w14:paraId="582975DC" w14:textId="2E3F6DDD" w:rsidR="00AF28C2" w:rsidRPr="0051185B" w:rsidRDefault="00AF28C2" w:rsidP="00AF28C2">
            <w:pPr>
              <w:spacing w:line="240" w:lineRule="auto"/>
              <w:jc w:val="center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10</w:t>
            </w:r>
            <w:r w:rsidR="00D85135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6AC23C70" w14:textId="21450C34" w:rsidR="00D23EB7" w:rsidRPr="0051185B" w:rsidRDefault="00D23EB7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</w:t>
            </w:r>
            <w:r w:rsidR="00547A76" w:rsidRPr="0051185B">
              <w:rPr>
                <w:b w:val="0"/>
                <w:bCs/>
                <w:sz w:val="16"/>
                <w:szCs w:val="16"/>
              </w:rPr>
              <w:t>96</w:t>
            </w:r>
          </w:p>
          <w:p w14:paraId="499B4EDD" w14:textId="5703A841" w:rsidR="00AF28C2" w:rsidRPr="0051185B" w:rsidRDefault="00D23EB7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1</w:t>
            </w:r>
            <w:r w:rsidR="00547A76" w:rsidRPr="0051185B">
              <w:rPr>
                <w:rFonts w:cs="Times New Roman"/>
                <w:b w:val="0"/>
                <w:bCs/>
                <w:sz w:val="16"/>
                <w:szCs w:val="16"/>
              </w:rPr>
              <w:t>0</w:t>
            </w:r>
            <w:r w:rsidR="00AE06AD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5BD453A4" w14:textId="77777777" w:rsidR="00D23EB7" w:rsidRPr="0051185B" w:rsidRDefault="00D23EB7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9</w:t>
            </w:r>
          </w:p>
          <w:p w14:paraId="662D5B3C" w14:textId="6C8CF75C" w:rsidR="00AF28C2" w:rsidRPr="0051185B" w:rsidRDefault="00D23EB7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1</w:t>
            </w:r>
            <w:r w:rsidR="0079107E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68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D38E60B" w14:textId="77777777" w:rsidR="00D23EB7" w:rsidRPr="0051185B" w:rsidRDefault="00D23EB7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32</w:t>
            </w:r>
          </w:p>
          <w:p w14:paraId="7511FCA9" w14:textId="1E344EAD" w:rsidR="00AF28C2" w:rsidRPr="0051185B" w:rsidRDefault="00D23EB7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2</w:t>
            </w:r>
            <w:r w:rsidR="003E41EB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</w:tcPr>
          <w:p w14:paraId="55078DEE" w14:textId="77777777" w:rsidR="00D23EB7" w:rsidRPr="0051185B" w:rsidRDefault="00D23EB7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154</w:t>
            </w:r>
          </w:p>
          <w:p w14:paraId="4E16E6DD" w14:textId="1261E777" w:rsidR="00AF28C2" w:rsidRPr="0051185B" w:rsidRDefault="00D23EB7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16</w:t>
            </w:r>
            <w:r w:rsidR="00612D7F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</w:tcPr>
          <w:p w14:paraId="1C48185B" w14:textId="77777777" w:rsidR="00D23EB7" w:rsidRPr="0051185B" w:rsidRDefault="00D23EB7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11</w:t>
            </w:r>
          </w:p>
          <w:p w14:paraId="5FA395B5" w14:textId="731B9523" w:rsidR="00AF28C2" w:rsidRPr="0051185B" w:rsidRDefault="00D23EB7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1</w:t>
            </w:r>
            <w:r w:rsidR="00034CC9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  <w:r w:rsidR="00445E00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</w:tcPr>
          <w:p w14:paraId="320E97D9" w14:textId="77777777" w:rsidR="00D23EB7" w:rsidRPr="0051185B" w:rsidRDefault="00D23EB7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190</w:t>
            </w:r>
          </w:p>
          <w:p w14:paraId="21B33066" w14:textId="62A92467" w:rsidR="00AF28C2" w:rsidRPr="0051185B" w:rsidRDefault="00D23EB7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21</w:t>
            </w:r>
            <w:r w:rsidR="008A438E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</w:tcPr>
          <w:p w14:paraId="725A2F18" w14:textId="77777777" w:rsidR="00D23EB7" w:rsidRPr="0051185B" w:rsidRDefault="00D23EB7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144</w:t>
            </w:r>
          </w:p>
          <w:p w14:paraId="72548541" w14:textId="3872D8CF" w:rsidR="00AF28C2" w:rsidRPr="0051185B" w:rsidRDefault="00D23EB7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21</w:t>
            </w:r>
            <w:r w:rsidR="00342FDF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</w:tcPr>
          <w:p w14:paraId="52FEE8DD" w14:textId="77777777" w:rsidR="00D23EB7" w:rsidRPr="0051185B" w:rsidRDefault="00D23EB7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83</w:t>
            </w:r>
          </w:p>
          <w:p w14:paraId="2F890467" w14:textId="45BB7F98" w:rsidR="00AF28C2" w:rsidRPr="0051185B" w:rsidRDefault="00D23EB7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18</w:t>
            </w:r>
            <w:r w:rsidR="00A76C55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</w:tcPr>
          <w:p w14:paraId="417C77BC" w14:textId="77777777" w:rsidR="00D23EB7" w:rsidRPr="0051185B" w:rsidRDefault="00D23EB7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111</w:t>
            </w:r>
          </w:p>
          <w:p w14:paraId="367AAB93" w14:textId="6800C1D4" w:rsidR="00AF28C2" w:rsidRPr="0051185B" w:rsidRDefault="00D23EB7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10</w:t>
            </w:r>
            <w:r w:rsidR="00D16B2D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</w:tcPr>
          <w:p w14:paraId="2990F4F2" w14:textId="77777777" w:rsidR="00D23EB7" w:rsidRPr="0051185B" w:rsidRDefault="00D23EB7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204</w:t>
            </w:r>
          </w:p>
          <w:p w14:paraId="1B14FD2C" w14:textId="74FDF066" w:rsidR="00AF28C2" w:rsidRPr="0051185B" w:rsidRDefault="00D23EB7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64</w:t>
            </w:r>
            <w:r w:rsidR="00BF712C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</w:tcPr>
          <w:p w14:paraId="77740F9B" w14:textId="77777777" w:rsidR="00D23EB7" w:rsidRPr="0051185B" w:rsidRDefault="00D23EB7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59</w:t>
            </w:r>
          </w:p>
          <w:p w14:paraId="0F414180" w14:textId="58B3C7E8" w:rsidR="00AF28C2" w:rsidRPr="0051185B" w:rsidRDefault="00D23EB7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9</w:t>
            </w:r>
            <w:r w:rsidR="00592086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  <w:r w:rsidR="000307AC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</w:tcPr>
          <w:p w14:paraId="7DF95BB9" w14:textId="77777777" w:rsidR="00D23EB7" w:rsidRPr="0051185B" w:rsidRDefault="00D23EB7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95</w:t>
            </w:r>
          </w:p>
          <w:p w14:paraId="557A8E09" w14:textId="3E15D585" w:rsidR="00AF28C2" w:rsidRPr="0051185B" w:rsidRDefault="00D23EB7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24</w:t>
            </w:r>
            <w:r w:rsidR="00DB66B3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</w:tcPr>
          <w:p w14:paraId="66F3FCE4" w14:textId="77777777" w:rsidR="00D23EB7" w:rsidRPr="0051185B" w:rsidRDefault="00D23EB7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122</w:t>
            </w:r>
          </w:p>
          <w:p w14:paraId="59A7D47F" w14:textId="7A6AB5E9" w:rsidR="00AF28C2" w:rsidRPr="0051185B" w:rsidRDefault="00D23EB7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16</w:t>
            </w:r>
            <w:r w:rsidR="000B2664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</w:tcPr>
          <w:p w14:paraId="7460B466" w14:textId="77777777" w:rsidR="00D23EB7" w:rsidRPr="0051185B" w:rsidRDefault="00D23EB7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24</w:t>
            </w:r>
          </w:p>
          <w:p w14:paraId="168FF530" w14:textId="5329FE72" w:rsidR="00AF28C2" w:rsidRPr="0051185B" w:rsidRDefault="00D23EB7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1</w:t>
            </w:r>
            <w:r w:rsidR="00F6251C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</w:tcPr>
          <w:p w14:paraId="33E59E1D" w14:textId="77777777" w:rsidR="00D23EB7" w:rsidRPr="0051185B" w:rsidRDefault="00D23EB7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107</w:t>
            </w:r>
          </w:p>
          <w:p w14:paraId="15E675FB" w14:textId="7A77B2BA" w:rsidR="00AF28C2" w:rsidRPr="0051185B" w:rsidRDefault="00D23EB7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10</w:t>
            </w:r>
            <w:r w:rsidR="00F6251C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</w:tr>
      <w:tr w:rsidR="00BD7704" w:rsidRPr="0051185B" w14:paraId="1E75311E" w14:textId="77777777" w:rsidTr="005B64C3">
        <w:trPr>
          <w:gridAfter w:val="1"/>
          <w:wAfter w:w="20" w:type="dxa"/>
          <w:trHeight w:val="5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59BE6" w14:textId="04F9752E" w:rsidR="00AF28C2" w:rsidRPr="0051185B" w:rsidRDefault="00AF28C2" w:rsidP="00AF28C2">
            <w:pPr>
              <w:spacing w:line="240" w:lineRule="auto"/>
              <w:jc w:val="center"/>
              <w:rPr>
                <w:rFonts w:eastAsia="Times New Roman" w:cs="Times New Roman"/>
                <w:bCs/>
                <w:sz w:val="16"/>
                <w:szCs w:val="16"/>
                <w:lang w:eastAsia="pl-PL"/>
              </w:rPr>
            </w:pPr>
            <w:r w:rsidRPr="0051185B">
              <w:rPr>
                <w:rFonts w:cs="Times New Roman"/>
                <w:bCs/>
                <w:sz w:val="16"/>
                <w:szCs w:val="16"/>
              </w:rPr>
              <w:t>NPK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2154337A" w14:textId="77777777" w:rsidR="00D23EB7" w:rsidRPr="0051185B" w:rsidRDefault="00AF28C2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67</w:t>
            </w:r>
          </w:p>
          <w:p w14:paraId="74C23D36" w14:textId="5266752D" w:rsidR="00AF28C2" w:rsidRPr="0051185B" w:rsidRDefault="00AF28C2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 w:rsidRPr="0051185B">
              <w:rPr>
                <w:b w:val="0"/>
                <w:bCs/>
                <w:sz w:val="16"/>
                <w:szCs w:val="16"/>
              </w:rPr>
              <w:t>0.016</w:t>
            </w:r>
            <w:r w:rsidR="00D85135" w:rsidRPr="0051185B">
              <w:rPr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AB33DAC" w14:textId="69A0ECC3" w:rsidR="00AF28C2" w:rsidRPr="0051185B" w:rsidRDefault="008B0292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</w:t>
            </w:r>
            <w:r w:rsidR="00D84DFD" w:rsidRPr="0051185B">
              <w:rPr>
                <w:b w:val="0"/>
                <w:bCs/>
                <w:sz w:val="16"/>
                <w:szCs w:val="16"/>
              </w:rPr>
              <w:t>6</w:t>
            </w:r>
            <w:r w:rsidRPr="0051185B">
              <w:rPr>
                <w:b w:val="0"/>
                <w:bCs/>
                <w:sz w:val="16"/>
                <w:szCs w:val="16"/>
              </w:rPr>
              <w:br/>
            </w: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</w:t>
            </w:r>
            <w:r w:rsidR="00D84DFD" w:rsidRPr="0051185B">
              <w:rPr>
                <w:rFonts w:cs="Times New Roman"/>
                <w:b w:val="0"/>
                <w:bCs/>
                <w:sz w:val="16"/>
                <w:szCs w:val="16"/>
              </w:rPr>
              <w:t>1</w:t>
            </w:r>
            <w:r w:rsidR="00AE06AD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5FC2691" w14:textId="77777777" w:rsidR="00AF28C2" w:rsidRPr="0051185B" w:rsidRDefault="008B0292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5</w:t>
            </w:r>
          </w:p>
          <w:p w14:paraId="2951CF78" w14:textId="15E71026" w:rsidR="008B0292" w:rsidRPr="0051185B" w:rsidRDefault="008B0292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</w:t>
            </w:r>
            <w:r w:rsidR="00D84DFD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868" w:type="dxa"/>
            <w:gridSpan w:val="2"/>
            <w:tcBorders>
              <w:left w:val="nil"/>
              <w:right w:val="nil"/>
            </w:tcBorders>
          </w:tcPr>
          <w:p w14:paraId="1848D024" w14:textId="77777777" w:rsidR="00AF28C2" w:rsidRPr="0051185B" w:rsidRDefault="0080710C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26</w:t>
            </w:r>
          </w:p>
          <w:p w14:paraId="4290FC38" w14:textId="4633489F" w:rsidR="0080710C" w:rsidRPr="0051185B" w:rsidRDefault="0080710C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5</w:t>
            </w:r>
            <w:r w:rsidR="003E41EB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  <w:r w:rsidR="006A15CB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56961532" w14:textId="77777777" w:rsidR="00AF28C2" w:rsidRPr="0051185B" w:rsidRDefault="0080710C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130</w:t>
            </w:r>
          </w:p>
          <w:p w14:paraId="4F28D113" w14:textId="43E723E1" w:rsidR="0080710C" w:rsidRPr="0051185B" w:rsidRDefault="0080710C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31</w:t>
            </w:r>
            <w:r w:rsidR="00612D7F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b</w:t>
            </w:r>
            <w:r w:rsidR="00CB1E33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554EEA90" w14:textId="77777777" w:rsidR="00AF28C2" w:rsidRPr="0051185B" w:rsidRDefault="0080710C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7</w:t>
            </w:r>
          </w:p>
          <w:p w14:paraId="6BE9B2D9" w14:textId="63774EEC" w:rsidR="0080710C" w:rsidRPr="0051185B" w:rsidRDefault="0080710C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1</w:t>
            </w:r>
            <w:r w:rsidR="00445E00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  <w:r w:rsidR="00034CC9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6D073240" w14:textId="77777777" w:rsidR="00AF28C2" w:rsidRPr="0051185B" w:rsidRDefault="0080710C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122</w:t>
            </w:r>
          </w:p>
          <w:p w14:paraId="7F7F0CB7" w14:textId="203BF9B4" w:rsidR="0080710C" w:rsidRPr="0051185B" w:rsidRDefault="0080710C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11</w:t>
            </w:r>
            <w:r w:rsidR="008A438E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  <w:r w:rsidR="00987F63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06D56409" w14:textId="77777777" w:rsidR="00AF28C2" w:rsidRPr="0051185B" w:rsidRDefault="00222E7E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93</w:t>
            </w:r>
          </w:p>
          <w:p w14:paraId="4817B93F" w14:textId="50B7C3FE" w:rsidR="00222E7E" w:rsidRPr="0051185B" w:rsidRDefault="00222E7E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9</w:t>
            </w:r>
            <w:r w:rsidR="00342FDF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033DF076" w14:textId="77777777" w:rsidR="00AF28C2" w:rsidRPr="0051185B" w:rsidRDefault="00222E7E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55</w:t>
            </w:r>
          </w:p>
          <w:p w14:paraId="512A8DF6" w14:textId="0608497E" w:rsidR="00222E7E" w:rsidRPr="0051185B" w:rsidRDefault="00222E7E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9</w:t>
            </w:r>
            <w:r w:rsidR="00F85934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2D5358E9" w14:textId="77777777" w:rsidR="00AF28C2" w:rsidRPr="0051185B" w:rsidRDefault="00222E7E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64</w:t>
            </w:r>
          </w:p>
          <w:p w14:paraId="6894FBAB" w14:textId="1080EC5F" w:rsidR="00222E7E" w:rsidRPr="0051185B" w:rsidRDefault="00222E7E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3</w:t>
            </w:r>
            <w:r w:rsidR="00BD3715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7AFB451C" w14:textId="77777777" w:rsidR="00AF28C2" w:rsidRPr="0051185B" w:rsidRDefault="00222E7E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105</w:t>
            </w:r>
          </w:p>
          <w:p w14:paraId="3687BF24" w14:textId="4CEDF86B" w:rsidR="00222E7E" w:rsidRPr="0051185B" w:rsidRDefault="00222E7E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12</w:t>
            </w:r>
            <w:r w:rsidR="000D450E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2714D090" w14:textId="77777777" w:rsidR="00AF28C2" w:rsidRPr="0051185B" w:rsidRDefault="00222E7E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38</w:t>
            </w:r>
          </w:p>
          <w:p w14:paraId="10BC90C3" w14:textId="1AC8C1E2" w:rsidR="00222E7E" w:rsidRPr="0051185B" w:rsidRDefault="00222E7E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3</w:t>
            </w:r>
            <w:r w:rsidR="000307AC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794CC42C" w14:textId="77777777" w:rsidR="00AF28C2" w:rsidRPr="0051185B" w:rsidRDefault="00222E7E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64</w:t>
            </w:r>
          </w:p>
          <w:p w14:paraId="2D0A43A9" w14:textId="45244F6A" w:rsidR="00222E7E" w:rsidRPr="0051185B" w:rsidRDefault="00222E7E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9</w:t>
            </w:r>
            <w:r w:rsidR="004C1FC6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  <w:r w:rsidR="00DB66B3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772532E9" w14:textId="77777777" w:rsidR="00AF28C2" w:rsidRPr="0051185B" w:rsidRDefault="00222E7E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71</w:t>
            </w:r>
          </w:p>
          <w:p w14:paraId="7DD2746C" w14:textId="384E1A6F" w:rsidR="00222E7E" w:rsidRPr="0051185B" w:rsidRDefault="00222E7E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6</w:t>
            </w:r>
            <w:r w:rsidR="009D052E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18A80BF9" w14:textId="77777777" w:rsidR="00AF28C2" w:rsidRPr="0051185B" w:rsidRDefault="00222E7E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14</w:t>
            </w:r>
          </w:p>
          <w:p w14:paraId="0DC93EC3" w14:textId="57EF74BB" w:rsidR="00222E7E" w:rsidRPr="0051185B" w:rsidRDefault="00222E7E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2</w:t>
            </w:r>
            <w:r w:rsidR="00370684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750B7CE9" w14:textId="77777777" w:rsidR="00AF28C2" w:rsidRPr="0051185B" w:rsidRDefault="00222E7E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61</w:t>
            </w:r>
          </w:p>
          <w:p w14:paraId="28ECC603" w14:textId="2C1E63E8" w:rsidR="00222E7E" w:rsidRPr="0051185B" w:rsidRDefault="00222E7E" w:rsidP="00AF28C2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4</w:t>
            </w:r>
            <w:r w:rsidR="00F6251C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D16B2D" w:rsidRPr="0051185B" w14:paraId="36044835" w14:textId="77777777" w:rsidTr="005B64C3">
        <w:trPr>
          <w:gridAfter w:val="1"/>
          <w:wAfter w:w="20" w:type="dxa"/>
          <w:trHeight w:val="5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9FF14" w14:textId="16E2533A" w:rsidR="00D16B2D" w:rsidRPr="0051185B" w:rsidRDefault="00D16B2D" w:rsidP="00D16B2D">
            <w:pPr>
              <w:spacing w:line="240" w:lineRule="auto"/>
              <w:jc w:val="center"/>
              <w:rPr>
                <w:rFonts w:eastAsia="Times New Roman" w:cs="Times New Roman"/>
                <w:bCs/>
                <w:sz w:val="16"/>
                <w:szCs w:val="16"/>
                <w:lang w:eastAsia="pl-PL"/>
              </w:rPr>
            </w:pPr>
            <w:r w:rsidRPr="0051185B">
              <w:rPr>
                <w:sz w:val="16"/>
                <w:szCs w:val="16"/>
              </w:rPr>
              <w:t xml:space="preserve">V3L3 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724BE871" w14:textId="3CD62639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</w:t>
            </w:r>
            <w:r w:rsidR="00376FED" w:rsidRPr="0051185B">
              <w:rPr>
                <w:b w:val="0"/>
                <w:bCs/>
                <w:sz w:val="16"/>
                <w:szCs w:val="16"/>
              </w:rPr>
              <w:t>63</w:t>
            </w:r>
          </w:p>
          <w:p w14:paraId="2D5DFA89" w14:textId="61A32546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</w:t>
            </w:r>
            <w:r w:rsidR="00376FED" w:rsidRPr="0051185B">
              <w:rPr>
                <w:rFonts w:cs="Times New Roman"/>
                <w:b w:val="0"/>
                <w:bCs/>
                <w:sz w:val="16"/>
                <w:szCs w:val="16"/>
              </w:rPr>
              <w:t>11</w:t>
            </w:r>
            <w:r w:rsidRPr="0051185B">
              <w:rPr>
                <w:b w:val="0"/>
                <w:bCs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2955ACC" w14:textId="216BBF27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</w:t>
            </w:r>
            <w:r w:rsidR="00376FED" w:rsidRPr="0051185B">
              <w:rPr>
                <w:b w:val="0"/>
                <w:bCs/>
                <w:sz w:val="16"/>
                <w:szCs w:val="16"/>
              </w:rPr>
              <w:t>4</w:t>
            </w:r>
          </w:p>
          <w:p w14:paraId="0961364F" w14:textId="0ADACE19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</w:t>
            </w:r>
            <w:r w:rsidR="00376FED" w:rsidRPr="0051185B">
              <w:rPr>
                <w:rFonts w:cs="Times New Roman"/>
                <w:b w:val="0"/>
                <w:bCs/>
                <w:sz w:val="16"/>
                <w:szCs w:val="16"/>
              </w:rPr>
              <w:t>3</w:t>
            </w:r>
            <w:r w:rsidR="00D84DFD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40C0F9C" w14:textId="58B19BDC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</w:t>
            </w:r>
            <w:r w:rsidR="00376FED" w:rsidRPr="0051185B">
              <w:rPr>
                <w:b w:val="0"/>
                <w:bCs/>
                <w:sz w:val="16"/>
                <w:szCs w:val="16"/>
              </w:rPr>
              <w:t>5</w:t>
            </w:r>
          </w:p>
          <w:p w14:paraId="716D34AF" w14:textId="1F51884F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</w:t>
            </w:r>
            <w:r w:rsidR="00DD3112" w:rsidRPr="0051185B">
              <w:rPr>
                <w:rFonts w:cs="Times New Roman"/>
                <w:b w:val="0"/>
                <w:bCs/>
                <w:sz w:val="16"/>
                <w:szCs w:val="16"/>
              </w:rPr>
              <w:t>01</w:t>
            </w:r>
            <w:r w:rsidR="00D84DFD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8" w:type="dxa"/>
            <w:gridSpan w:val="2"/>
            <w:tcBorders>
              <w:left w:val="nil"/>
              <w:right w:val="nil"/>
            </w:tcBorders>
          </w:tcPr>
          <w:p w14:paraId="718F331F" w14:textId="736DAB44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</w:t>
            </w:r>
            <w:r w:rsidR="00376FED" w:rsidRPr="0051185B">
              <w:rPr>
                <w:b w:val="0"/>
                <w:bCs/>
                <w:sz w:val="16"/>
                <w:szCs w:val="16"/>
              </w:rPr>
              <w:t>22</w:t>
            </w:r>
          </w:p>
          <w:p w14:paraId="058B226D" w14:textId="0D4B33F3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</w:t>
            </w:r>
            <w:r w:rsidR="00376FED" w:rsidRPr="0051185B">
              <w:rPr>
                <w:rFonts w:cs="Times New Roman"/>
                <w:b w:val="0"/>
                <w:bCs/>
                <w:sz w:val="16"/>
                <w:szCs w:val="16"/>
              </w:rPr>
              <w:t>02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48EF87D4" w14:textId="1F0F17FB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</w:t>
            </w:r>
            <w:r w:rsidR="00CB1E33" w:rsidRPr="0051185B">
              <w:rPr>
                <w:b w:val="0"/>
                <w:bCs/>
                <w:sz w:val="16"/>
                <w:szCs w:val="16"/>
              </w:rPr>
              <w:t>1</w:t>
            </w:r>
            <w:r w:rsidR="00376FED" w:rsidRPr="0051185B">
              <w:rPr>
                <w:b w:val="0"/>
                <w:bCs/>
                <w:sz w:val="16"/>
                <w:szCs w:val="16"/>
              </w:rPr>
              <w:t>10</w:t>
            </w:r>
          </w:p>
          <w:p w14:paraId="45B46506" w14:textId="2117BF5E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</w:t>
            </w:r>
            <w:r w:rsidR="00376FED" w:rsidRPr="0051185B">
              <w:rPr>
                <w:rFonts w:cs="Times New Roman"/>
                <w:b w:val="0"/>
                <w:bCs/>
                <w:sz w:val="16"/>
                <w:szCs w:val="16"/>
              </w:rPr>
              <w:t>15</w:t>
            </w:r>
            <w:r w:rsidR="00CB1E33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771A5909" w14:textId="40A6A8A7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</w:t>
            </w:r>
            <w:r w:rsidR="00376FED" w:rsidRPr="0051185B">
              <w:rPr>
                <w:b w:val="0"/>
                <w:bCs/>
                <w:sz w:val="16"/>
                <w:szCs w:val="16"/>
              </w:rPr>
              <w:t>07</w:t>
            </w:r>
          </w:p>
          <w:p w14:paraId="34945E36" w14:textId="43D1D223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</w:t>
            </w:r>
            <w:r w:rsidR="00376FED" w:rsidRPr="0051185B">
              <w:rPr>
                <w:rFonts w:cs="Times New Roman"/>
                <w:b w:val="0"/>
                <w:bCs/>
                <w:sz w:val="16"/>
                <w:szCs w:val="16"/>
              </w:rPr>
              <w:t>01</w:t>
            </w:r>
            <w:r w:rsidR="00445E00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09756EB9" w14:textId="601E1585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11</w:t>
            </w:r>
            <w:r w:rsidR="00376FED" w:rsidRPr="0051185B">
              <w:rPr>
                <w:b w:val="0"/>
                <w:bCs/>
                <w:sz w:val="16"/>
                <w:szCs w:val="16"/>
              </w:rPr>
              <w:t>4</w:t>
            </w:r>
          </w:p>
          <w:p w14:paraId="3AEF1EF3" w14:textId="1476C117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</w:t>
            </w:r>
            <w:r w:rsidR="00376FED" w:rsidRPr="0051185B">
              <w:rPr>
                <w:rFonts w:cs="Times New Roman"/>
                <w:b w:val="0"/>
                <w:bCs/>
                <w:sz w:val="16"/>
                <w:szCs w:val="16"/>
              </w:rPr>
              <w:t>19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5C127CAF" w14:textId="12BB719F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8</w:t>
            </w:r>
            <w:r w:rsidR="00376FED" w:rsidRPr="0051185B">
              <w:rPr>
                <w:b w:val="0"/>
                <w:bCs/>
                <w:sz w:val="16"/>
                <w:szCs w:val="16"/>
              </w:rPr>
              <w:t>5</w:t>
            </w:r>
          </w:p>
          <w:p w14:paraId="0283283F" w14:textId="2E24B16F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</w:t>
            </w:r>
            <w:r w:rsidR="00376FED" w:rsidRPr="0051185B">
              <w:rPr>
                <w:rFonts w:cs="Times New Roman"/>
                <w:b w:val="0"/>
                <w:bCs/>
                <w:sz w:val="16"/>
                <w:szCs w:val="16"/>
              </w:rPr>
              <w:t>13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61FE1454" w14:textId="0055FAA7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</w:t>
            </w:r>
            <w:r w:rsidR="00376FED" w:rsidRPr="0051185B">
              <w:rPr>
                <w:b w:val="0"/>
                <w:bCs/>
                <w:sz w:val="16"/>
                <w:szCs w:val="16"/>
              </w:rPr>
              <w:t>49</w:t>
            </w:r>
          </w:p>
          <w:p w14:paraId="7CABB5CD" w14:textId="56B8AE6C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</w:t>
            </w:r>
            <w:r w:rsidR="00376FED" w:rsidRPr="0051185B">
              <w:rPr>
                <w:rFonts w:cs="Times New Roman"/>
                <w:b w:val="0"/>
                <w:bCs/>
                <w:sz w:val="16"/>
                <w:szCs w:val="16"/>
              </w:rPr>
              <w:t>5</w:t>
            </w:r>
            <w:r w:rsidR="00F85934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63947BED" w14:textId="19575FC1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6</w:t>
            </w:r>
            <w:r w:rsidR="00376FED" w:rsidRPr="0051185B">
              <w:rPr>
                <w:b w:val="0"/>
                <w:bCs/>
                <w:sz w:val="16"/>
                <w:szCs w:val="16"/>
              </w:rPr>
              <w:t>0</w:t>
            </w:r>
          </w:p>
          <w:p w14:paraId="626A6D2A" w14:textId="34934312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</w:t>
            </w:r>
            <w:r w:rsidR="00376FED" w:rsidRPr="0051185B">
              <w:rPr>
                <w:rFonts w:cs="Times New Roman"/>
                <w:b w:val="0"/>
                <w:bCs/>
                <w:sz w:val="16"/>
                <w:szCs w:val="16"/>
              </w:rPr>
              <w:t>8</w:t>
            </w:r>
            <w:r w:rsidR="00BD3715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4BE8C24E" w14:textId="2021C45E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</w:t>
            </w:r>
            <w:r w:rsidR="00376FED" w:rsidRPr="0051185B">
              <w:rPr>
                <w:b w:val="0"/>
                <w:bCs/>
                <w:sz w:val="16"/>
                <w:szCs w:val="16"/>
              </w:rPr>
              <w:t>115</w:t>
            </w:r>
          </w:p>
          <w:p w14:paraId="27EAC032" w14:textId="7A01CC16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</w:t>
            </w:r>
            <w:r w:rsidR="00376FED" w:rsidRPr="0051185B">
              <w:rPr>
                <w:rFonts w:cs="Times New Roman"/>
                <w:b w:val="0"/>
                <w:bCs/>
                <w:sz w:val="16"/>
                <w:szCs w:val="16"/>
              </w:rPr>
              <w:t>15</w:t>
            </w:r>
            <w:r w:rsidR="00BF712C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  <w:r w:rsidR="000D450E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1FB07F74" w14:textId="33BC3382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4</w:t>
            </w:r>
            <w:r w:rsidR="00376FED" w:rsidRPr="0051185B">
              <w:rPr>
                <w:b w:val="0"/>
                <w:bCs/>
                <w:sz w:val="16"/>
                <w:szCs w:val="16"/>
              </w:rPr>
              <w:t>0</w:t>
            </w:r>
          </w:p>
          <w:p w14:paraId="73DC1321" w14:textId="38AA5BA1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</w:t>
            </w:r>
            <w:r w:rsidR="00376FED" w:rsidRPr="0051185B">
              <w:rPr>
                <w:rFonts w:cs="Times New Roman"/>
                <w:b w:val="0"/>
                <w:bCs/>
                <w:sz w:val="16"/>
                <w:szCs w:val="16"/>
              </w:rPr>
              <w:t>4</w:t>
            </w:r>
            <w:r w:rsidR="000307AC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0043EF0B" w14:textId="77BF1A66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6</w:t>
            </w:r>
            <w:r w:rsidR="00376FED" w:rsidRPr="0051185B">
              <w:rPr>
                <w:b w:val="0"/>
                <w:bCs/>
                <w:sz w:val="16"/>
                <w:szCs w:val="16"/>
              </w:rPr>
              <w:t>2</w:t>
            </w:r>
          </w:p>
          <w:p w14:paraId="5CD6D871" w14:textId="27AD2D85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 w:rsidRPr="0051185B">
              <w:rPr>
                <w:b w:val="0"/>
                <w:bCs/>
                <w:sz w:val="16"/>
                <w:szCs w:val="16"/>
              </w:rPr>
              <w:t>0.00</w:t>
            </w:r>
            <w:r w:rsidR="00376FED" w:rsidRPr="0051185B">
              <w:rPr>
                <w:b w:val="0"/>
                <w:bCs/>
                <w:sz w:val="16"/>
                <w:szCs w:val="16"/>
              </w:rPr>
              <w:t>5</w:t>
            </w:r>
            <w:r w:rsidR="00DB66B3" w:rsidRPr="0051185B">
              <w:rPr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7032C2AD" w14:textId="64DA6FDC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7</w:t>
            </w:r>
            <w:r w:rsidR="00376FED" w:rsidRPr="0051185B">
              <w:rPr>
                <w:b w:val="0"/>
                <w:bCs/>
                <w:sz w:val="16"/>
                <w:szCs w:val="16"/>
              </w:rPr>
              <w:t>2</w:t>
            </w:r>
          </w:p>
          <w:p w14:paraId="393A3FD7" w14:textId="4EDD059E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</w:t>
            </w:r>
            <w:r w:rsidR="00376FED" w:rsidRPr="0051185B">
              <w:rPr>
                <w:rFonts w:cs="Times New Roman"/>
                <w:b w:val="0"/>
                <w:bCs/>
                <w:sz w:val="16"/>
                <w:szCs w:val="16"/>
              </w:rPr>
              <w:t>6</w:t>
            </w:r>
            <w:r w:rsidR="009D052E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63D2F01B" w14:textId="6B4DFC1C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1</w:t>
            </w:r>
            <w:r w:rsidR="00376FED" w:rsidRPr="0051185B">
              <w:rPr>
                <w:b w:val="0"/>
                <w:bCs/>
                <w:sz w:val="16"/>
                <w:szCs w:val="16"/>
              </w:rPr>
              <w:t>3</w:t>
            </w:r>
          </w:p>
          <w:p w14:paraId="0AAFFE50" w14:textId="704E70C1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</w:t>
            </w:r>
            <w:r w:rsidR="00376FED" w:rsidRPr="0051185B">
              <w:rPr>
                <w:rFonts w:cs="Times New Roman"/>
                <w:b w:val="0"/>
                <w:bCs/>
                <w:sz w:val="16"/>
                <w:szCs w:val="16"/>
              </w:rPr>
              <w:t>2</w:t>
            </w:r>
            <w:r w:rsidR="00370684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3FC45E56" w14:textId="479A9FB0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6</w:t>
            </w:r>
            <w:r w:rsidR="00376FED" w:rsidRPr="0051185B">
              <w:rPr>
                <w:b w:val="0"/>
                <w:bCs/>
                <w:sz w:val="16"/>
                <w:szCs w:val="16"/>
              </w:rPr>
              <w:t>5</w:t>
            </w:r>
          </w:p>
          <w:p w14:paraId="1D753F26" w14:textId="58A15D6A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</w:t>
            </w:r>
            <w:r w:rsidR="00376FED" w:rsidRPr="0051185B">
              <w:rPr>
                <w:rFonts w:cs="Times New Roman"/>
                <w:b w:val="0"/>
                <w:bCs/>
                <w:sz w:val="16"/>
                <w:szCs w:val="16"/>
              </w:rPr>
              <w:t>5</w:t>
            </w:r>
            <w:r w:rsidR="00F6251C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D16B2D" w:rsidRPr="0051185B" w14:paraId="7B88A663" w14:textId="77777777" w:rsidTr="005B64C3">
        <w:trPr>
          <w:gridAfter w:val="1"/>
          <w:wAfter w:w="20" w:type="dxa"/>
          <w:trHeight w:val="5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2E3F5" w14:textId="153CDE42" w:rsidR="00D16B2D" w:rsidRPr="0051185B" w:rsidRDefault="00D16B2D" w:rsidP="00D16B2D">
            <w:pPr>
              <w:spacing w:line="240" w:lineRule="auto"/>
              <w:jc w:val="center"/>
              <w:rPr>
                <w:rFonts w:eastAsia="Times New Roman" w:cs="Times New Roman"/>
                <w:bCs/>
                <w:sz w:val="16"/>
                <w:szCs w:val="16"/>
                <w:lang w:eastAsia="pl-PL"/>
              </w:rPr>
            </w:pPr>
            <w:r w:rsidRPr="0051185B">
              <w:rPr>
                <w:sz w:val="16"/>
                <w:szCs w:val="16"/>
              </w:rPr>
              <w:t>V9L6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4215DB31" w14:textId="7BC296BD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</w:t>
            </w:r>
            <w:r w:rsidR="00F65E41" w:rsidRPr="0051185B">
              <w:rPr>
                <w:b w:val="0"/>
                <w:bCs/>
                <w:sz w:val="16"/>
                <w:szCs w:val="16"/>
              </w:rPr>
              <w:t>72</w:t>
            </w:r>
          </w:p>
          <w:p w14:paraId="6E03F935" w14:textId="563F29EF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1</w:t>
            </w:r>
            <w:r w:rsidR="00F65E41" w:rsidRPr="0051185B">
              <w:rPr>
                <w:rFonts w:cs="Times New Roman"/>
                <w:b w:val="0"/>
                <w:bCs/>
                <w:sz w:val="16"/>
                <w:szCs w:val="16"/>
              </w:rPr>
              <w:t>2</w:t>
            </w:r>
            <w:r w:rsidRPr="0051185B">
              <w:rPr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BAE7F83" w14:textId="6AD6E4A9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</w:t>
            </w:r>
            <w:r w:rsidR="00F65E41" w:rsidRPr="0051185B">
              <w:rPr>
                <w:b w:val="0"/>
                <w:bCs/>
                <w:sz w:val="16"/>
                <w:szCs w:val="16"/>
              </w:rPr>
              <w:t>3</w:t>
            </w:r>
          </w:p>
          <w:p w14:paraId="297C56CC" w14:textId="15C2E745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</w:t>
            </w:r>
            <w:r w:rsidR="00F65E41" w:rsidRPr="0051185B">
              <w:rPr>
                <w:rFonts w:cs="Times New Roman"/>
                <w:b w:val="0"/>
                <w:bCs/>
                <w:sz w:val="16"/>
                <w:szCs w:val="16"/>
              </w:rPr>
              <w:t>1</w:t>
            </w:r>
            <w:r w:rsidR="00D84DFD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8B21083" w14:textId="6D2D5145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</w:t>
            </w:r>
            <w:r w:rsidR="00F65E41" w:rsidRPr="0051185B">
              <w:rPr>
                <w:b w:val="0"/>
                <w:bCs/>
                <w:sz w:val="16"/>
                <w:szCs w:val="16"/>
              </w:rPr>
              <w:t>6</w:t>
            </w:r>
          </w:p>
          <w:p w14:paraId="221AA35B" w14:textId="3652BE0B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</w:t>
            </w:r>
            <w:r w:rsidR="00F65E41" w:rsidRPr="0051185B">
              <w:rPr>
                <w:rFonts w:cs="Times New Roman"/>
                <w:b w:val="0"/>
                <w:bCs/>
                <w:sz w:val="16"/>
                <w:szCs w:val="16"/>
              </w:rPr>
              <w:t>2</w:t>
            </w:r>
            <w:r w:rsidR="00D84DFD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8" w:type="dxa"/>
            <w:gridSpan w:val="2"/>
            <w:tcBorders>
              <w:left w:val="nil"/>
              <w:right w:val="nil"/>
            </w:tcBorders>
          </w:tcPr>
          <w:p w14:paraId="5AF6F69B" w14:textId="75710EDF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2</w:t>
            </w:r>
            <w:r w:rsidR="00F65E41" w:rsidRPr="0051185B">
              <w:rPr>
                <w:b w:val="0"/>
                <w:bCs/>
                <w:sz w:val="16"/>
                <w:szCs w:val="16"/>
              </w:rPr>
              <w:t>1</w:t>
            </w:r>
          </w:p>
          <w:p w14:paraId="72F9AC54" w14:textId="55CB33A1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3</w:t>
            </w:r>
            <w:r w:rsidR="006A15CB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1C96A2E0" w14:textId="552726F5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1</w:t>
            </w:r>
            <w:r w:rsidR="00F65E41" w:rsidRPr="0051185B">
              <w:rPr>
                <w:b w:val="0"/>
                <w:bCs/>
                <w:sz w:val="16"/>
                <w:szCs w:val="16"/>
              </w:rPr>
              <w:t>41</w:t>
            </w:r>
          </w:p>
          <w:p w14:paraId="6F54FD49" w14:textId="4EC703BC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</w:t>
            </w:r>
            <w:r w:rsidR="00F65E41" w:rsidRPr="0051185B">
              <w:rPr>
                <w:rFonts w:cs="Times New Roman"/>
                <w:b w:val="0"/>
                <w:bCs/>
                <w:sz w:val="16"/>
                <w:szCs w:val="16"/>
              </w:rPr>
              <w:t>33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5FFBD6F8" w14:textId="52395EFA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</w:t>
            </w:r>
            <w:r w:rsidR="00F65E41" w:rsidRPr="0051185B">
              <w:rPr>
                <w:b w:val="0"/>
                <w:bCs/>
                <w:sz w:val="16"/>
                <w:szCs w:val="16"/>
              </w:rPr>
              <w:t>13</w:t>
            </w:r>
          </w:p>
          <w:p w14:paraId="2A85D394" w14:textId="69963DE8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</w:t>
            </w:r>
            <w:r w:rsidR="00F65E41" w:rsidRPr="0051185B">
              <w:rPr>
                <w:rFonts w:cs="Times New Roman"/>
                <w:b w:val="0"/>
                <w:bCs/>
                <w:sz w:val="16"/>
                <w:szCs w:val="16"/>
              </w:rPr>
              <w:t>07</w:t>
            </w:r>
            <w:r w:rsidR="00445E00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5D21F883" w14:textId="3AC3A5D4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1</w:t>
            </w:r>
            <w:r w:rsidR="00F65E41" w:rsidRPr="0051185B">
              <w:rPr>
                <w:b w:val="0"/>
                <w:bCs/>
                <w:sz w:val="16"/>
                <w:szCs w:val="16"/>
              </w:rPr>
              <w:t>69</w:t>
            </w:r>
          </w:p>
          <w:p w14:paraId="6B12AA8E" w14:textId="4A64AFEC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</w:t>
            </w:r>
            <w:r w:rsidR="00F65E41" w:rsidRPr="0051185B">
              <w:rPr>
                <w:rFonts w:cs="Times New Roman"/>
                <w:b w:val="0"/>
                <w:bCs/>
                <w:sz w:val="16"/>
                <w:szCs w:val="16"/>
              </w:rPr>
              <w:t>59</w:t>
            </w:r>
            <w:r w:rsidR="00987F63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0503A839" w14:textId="6BE401B3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1</w:t>
            </w:r>
            <w:r w:rsidR="00F65E41" w:rsidRPr="0051185B">
              <w:rPr>
                <w:b w:val="0"/>
                <w:bCs/>
                <w:sz w:val="16"/>
                <w:szCs w:val="16"/>
              </w:rPr>
              <w:t>31</w:t>
            </w:r>
          </w:p>
          <w:p w14:paraId="462608F7" w14:textId="144B9C5A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</w:t>
            </w:r>
            <w:r w:rsidR="00F65E41" w:rsidRPr="0051185B">
              <w:rPr>
                <w:rFonts w:cs="Times New Roman"/>
                <w:b w:val="0"/>
                <w:bCs/>
                <w:sz w:val="16"/>
                <w:szCs w:val="16"/>
              </w:rPr>
              <w:t>46</w:t>
            </w:r>
            <w:r w:rsidR="003579A2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120EDFF5" w14:textId="79A2213C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</w:t>
            </w:r>
            <w:r w:rsidR="00F65E41" w:rsidRPr="0051185B">
              <w:rPr>
                <w:b w:val="0"/>
                <w:bCs/>
                <w:sz w:val="16"/>
                <w:szCs w:val="16"/>
              </w:rPr>
              <w:t>78</w:t>
            </w:r>
          </w:p>
          <w:p w14:paraId="3C32BD7A" w14:textId="288D7B1C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</w:t>
            </w:r>
            <w:r w:rsidR="00F65E41" w:rsidRPr="0051185B">
              <w:rPr>
                <w:rFonts w:cs="Times New Roman"/>
                <w:b w:val="0"/>
                <w:bCs/>
                <w:sz w:val="16"/>
                <w:szCs w:val="16"/>
              </w:rPr>
              <w:t>33</w:t>
            </w:r>
            <w:r w:rsidR="00F85934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5E9FB101" w14:textId="67E6F631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</w:t>
            </w:r>
            <w:r w:rsidR="00F65E41" w:rsidRPr="0051185B">
              <w:rPr>
                <w:b w:val="0"/>
                <w:bCs/>
                <w:sz w:val="16"/>
                <w:szCs w:val="16"/>
              </w:rPr>
              <w:t>98</w:t>
            </w:r>
          </w:p>
          <w:p w14:paraId="019BD1AF" w14:textId="02C38177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</w:t>
            </w:r>
            <w:r w:rsidR="00F65E41" w:rsidRPr="0051185B">
              <w:rPr>
                <w:rFonts w:cs="Times New Roman"/>
                <w:b w:val="0"/>
                <w:bCs/>
                <w:sz w:val="16"/>
                <w:szCs w:val="16"/>
              </w:rPr>
              <w:t>25</w:t>
            </w:r>
            <w:r w:rsidR="00B52BA5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  <w:r w:rsidR="00BD3715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1F943645" w14:textId="23E53142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1</w:t>
            </w:r>
            <w:r w:rsidR="00F65E41" w:rsidRPr="0051185B">
              <w:rPr>
                <w:b w:val="0"/>
                <w:bCs/>
                <w:sz w:val="16"/>
                <w:szCs w:val="16"/>
              </w:rPr>
              <w:t>65</w:t>
            </w:r>
          </w:p>
          <w:p w14:paraId="51C7CA50" w14:textId="6386D222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</w:t>
            </w:r>
            <w:r w:rsidR="00F65E41" w:rsidRPr="0051185B">
              <w:rPr>
                <w:rFonts w:cs="Times New Roman"/>
                <w:b w:val="0"/>
                <w:bCs/>
                <w:sz w:val="16"/>
                <w:szCs w:val="16"/>
              </w:rPr>
              <w:t>30</w:t>
            </w:r>
            <w:r w:rsidR="000D450E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5F2D2EAF" w14:textId="7C2058A3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</w:t>
            </w:r>
            <w:r w:rsidR="00F65E41" w:rsidRPr="0051185B">
              <w:rPr>
                <w:b w:val="0"/>
                <w:bCs/>
                <w:sz w:val="16"/>
                <w:szCs w:val="16"/>
              </w:rPr>
              <w:t>61</w:t>
            </w:r>
          </w:p>
          <w:p w14:paraId="78A9518D" w14:textId="37552687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</w:t>
            </w:r>
            <w:r w:rsidR="00F65E41" w:rsidRPr="0051185B">
              <w:rPr>
                <w:rFonts w:cs="Times New Roman"/>
                <w:b w:val="0"/>
                <w:bCs/>
                <w:sz w:val="16"/>
                <w:szCs w:val="16"/>
              </w:rPr>
              <w:t>14</w:t>
            </w:r>
            <w:r w:rsidR="000307AC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2EF6DD81" w14:textId="6D49D17E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</w:t>
            </w:r>
            <w:r w:rsidR="00F65E41" w:rsidRPr="0051185B">
              <w:rPr>
                <w:b w:val="0"/>
                <w:bCs/>
                <w:sz w:val="16"/>
                <w:szCs w:val="16"/>
              </w:rPr>
              <w:t>85</w:t>
            </w:r>
          </w:p>
          <w:p w14:paraId="12AA8882" w14:textId="42368212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</w:t>
            </w:r>
            <w:r w:rsidR="00F65E41" w:rsidRPr="0051185B">
              <w:rPr>
                <w:rFonts w:cs="Times New Roman"/>
                <w:b w:val="0"/>
                <w:bCs/>
                <w:sz w:val="16"/>
                <w:szCs w:val="16"/>
              </w:rPr>
              <w:t>21</w:t>
            </w:r>
            <w:r w:rsidR="00DB66B3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40A90610" w14:textId="5788B07D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</w:t>
            </w:r>
            <w:r w:rsidR="00F65E41" w:rsidRPr="0051185B">
              <w:rPr>
                <w:b w:val="0"/>
                <w:bCs/>
                <w:sz w:val="16"/>
                <w:szCs w:val="16"/>
              </w:rPr>
              <w:t>98</w:t>
            </w:r>
          </w:p>
          <w:p w14:paraId="3343A77D" w14:textId="1CD8386E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1</w:t>
            </w:r>
            <w:r w:rsidR="00F65E41" w:rsidRPr="0051185B">
              <w:rPr>
                <w:rFonts w:cs="Times New Roman"/>
                <w:b w:val="0"/>
                <w:bCs/>
                <w:sz w:val="16"/>
                <w:szCs w:val="16"/>
              </w:rPr>
              <w:t>4</w:t>
            </w:r>
            <w:r w:rsidR="000B2664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3B1C321E" w14:textId="59C1FA5E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1</w:t>
            </w:r>
            <w:r w:rsidR="00F65E41" w:rsidRPr="0051185B">
              <w:rPr>
                <w:b w:val="0"/>
                <w:bCs/>
                <w:sz w:val="16"/>
                <w:szCs w:val="16"/>
              </w:rPr>
              <w:t>9</w:t>
            </w:r>
          </w:p>
          <w:p w14:paraId="457D2C18" w14:textId="27830206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</w:t>
            </w:r>
            <w:r w:rsidR="00F65E41" w:rsidRPr="0051185B">
              <w:rPr>
                <w:rFonts w:cs="Times New Roman"/>
                <w:b w:val="0"/>
                <w:bCs/>
                <w:sz w:val="16"/>
                <w:szCs w:val="16"/>
              </w:rPr>
              <w:t>3</w:t>
            </w:r>
            <w:r w:rsidR="00F6251C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0976F6A6" w14:textId="72D9407D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</w:t>
            </w:r>
            <w:r w:rsidR="00F65E41" w:rsidRPr="0051185B">
              <w:rPr>
                <w:b w:val="0"/>
                <w:bCs/>
                <w:sz w:val="16"/>
                <w:szCs w:val="16"/>
              </w:rPr>
              <w:t>88</w:t>
            </w:r>
          </w:p>
          <w:p w14:paraId="5F4BD71F" w14:textId="26E51514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</w:t>
            </w:r>
            <w:r w:rsidR="00F65E41" w:rsidRPr="0051185B">
              <w:rPr>
                <w:rFonts w:cs="Times New Roman"/>
                <w:b w:val="0"/>
                <w:bCs/>
                <w:sz w:val="16"/>
                <w:szCs w:val="16"/>
              </w:rPr>
              <w:t>16</w:t>
            </w:r>
            <w:r w:rsidR="00605A0B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  <w:r w:rsidR="00F6251C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</w:tr>
      <w:tr w:rsidR="00D16B2D" w:rsidRPr="0051185B" w14:paraId="018A24BF" w14:textId="77777777" w:rsidTr="005B64C3">
        <w:trPr>
          <w:gridAfter w:val="1"/>
          <w:wAfter w:w="20" w:type="dxa"/>
          <w:trHeight w:val="5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6413E8" w14:textId="6A9DF1E9" w:rsidR="00D16B2D" w:rsidRPr="0051185B" w:rsidRDefault="00D16B2D" w:rsidP="00D16B2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1185B">
              <w:rPr>
                <w:sz w:val="16"/>
                <w:szCs w:val="16"/>
              </w:rPr>
              <w:t xml:space="preserve">C3L3 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5ABBCF35" w14:textId="361CEA76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</w:t>
            </w:r>
            <w:r w:rsidR="009A2AE6" w:rsidRPr="0051185B">
              <w:rPr>
                <w:b w:val="0"/>
                <w:bCs/>
                <w:sz w:val="16"/>
                <w:szCs w:val="16"/>
              </w:rPr>
              <w:t>36</w:t>
            </w:r>
          </w:p>
          <w:p w14:paraId="310B9419" w14:textId="25D35D23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</w:t>
            </w:r>
            <w:r w:rsidR="009A2AE6" w:rsidRPr="0051185B">
              <w:rPr>
                <w:rFonts w:cs="Times New Roman"/>
                <w:b w:val="0"/>
                <w:bCs/>
                <w:sz w:val="16"/>
                <w:szCs w:val="16"/>
              </w:rPr>
              <w:t>10</w:t>
            </w:r>
            <w:r w:rsidRPr="0051185B">
              <w:rPr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1B17EF0" w14:textId="6AE8C267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</w:t>
            </w:r>
            <w:r w:rsidR="009A2AE6" w:rsidRPr="0051185B">
              <w:rPr>
                <w:b w:val="0"/>
                <w:bCs/>
                <w:sz w:val="16"/>
                <w:szCs w:val="16"/>
              </w:rPr>
              <w:t>2</w:t>
            </w:r>
          </w:p>
          <w:p w14:paraId="243D605F" w14:textId="30FC0DC4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1</w:t>
            </w:r>
            <w:r w:rsidR="00D84DFD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4E48AE7" w14:textId="77777777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4</w:t>
            </w:r>
          </w:p>
          <w:p w14:paraId="61A6D575" w14:textId="5EDBEE53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1</w:t>
            </w:r>
            <w:r w:rsidR="00D84DFD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8" w:type="dxa"/>
            <w:gridSpan w:val="2"/>
            <w:tcBorders>
              <w:left w:val="nil"/>
              <w:right w:val="nil"/>
            </w:tcBorders>
          </w:tcPr>
          <w:p w14:paraId="3DD02FB1" w14:textId="706613D5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1</w:t>
            </w:r>
            <w:r w:rsidR="009A2AE6" w:rsidRPr="0051185B">
              <w:rPr>
                <w:b w:val="0"/>
                <w:bCs/>
                <w:sz w:val="16"/>
                <w:szCs w:val="16"/>
              </w:rPr>
              <w:t>6</w:t>
            </w:r>
          </w:p>
          <w:p w14:paraId="5857C524" w14:textId="6F889255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</w:t>
            </w:r>
            <w:r w:rsidR="009A2AE6" w:rsidRPr="0051185B">
              <w:rPr>
                <w:rFonts w:cs="Times New Roman"/>
                <w:b w:val="0"/>
                <w:bCs/>
                <w:sz w:val="16"/>
                <w:szCs w:val="16"/>
              </w:rPr>
              <w:t>4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705B87A8" w14:textId="310408D1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</w:t>
            </w:r>
            <w:r w:rsidR="009A2AE6" w:rsidRPr="0051185B">
              <w:rPr>
                <w:b w:val="0"/>
                <w:bCs/>
                <w:sz w:val="16"/>
                <w:szCs w:val="16"/>
              </w:rPr>
              <w:t>83</w:t>
            </w:r>
          </w:p>
          <w:p w14:paraId="3A32D58A" w14:textId="2715420E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</w:t>
            </w:r>
            <w:r w:rsidR="009A2AE6" w:rsidRPr="0051185B">
              <w:rPr>
                <w:rFonts w:cs="Times New Roman"/>
                <w:b w:val="0"/>
                <w:bCs/>
                <w:sz w:val="16"/>
                <w:szCs w:val="16"/>
              </w:rPr>
              <w:t>07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2EC3BC23" w14:textId="2C030931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</w:t>
            </w:r>
            <w:r w:rsidR="009A2AE6" w:rsidRPr="0051185B">
              <w:rPr>
                <w:b w:val="0"/>
                <w:bCs/>
                <w:sz w:val="16"/>
                <w:szCs w:val="16"/>
              </w:rPr>
              <w:t>5</w:t>
            </w:r>
          </w:p>
          <w:p w14:paraId="4B36D258" w14:textId="0B847778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</w:t>
            </w:r>
            <w:r w:rsidR="009A2AE6" w:rsidRPr="0051185B">
              <w:rPr>
                <w:rFonts w:cs="Times New Roman"/>
                <w:b w:val="0"/>
                <w:bCs/>
                <w:sz w:val="16"/>
                <w:szCs w:val="16"/>
              </w:rPr>
              <w:t>0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1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5BE5A058" w14:textId="21CF5470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10</w:t>
            </w:r>
            <w:r w:rsidR="009A2AE6" w:rsidRPr="0051185B">
              <w:rPr>
                <w:b w:val="0"/>
                <w:bCs/>
                <w:sz w:val="16"/>
                <w:szCs w:val="16"/>
              </w:rPr>
              <w:t>2</w:t>
            </w:r>
          </w:p>
          <w:p w14:paraId="11305130" w14:textId="37E73E0A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</w:t>
            </w:r>
            <w:r w:rsidR="009A2AE6" w:rsidRPr="0051185B">
              <w:rPr>
                <w:rFonts w:cs="Times New Roman"/>
                <w:b w:val="0"/>
                <w:bCs/>
                <w:sz w:val="16"/>
                <w:szCs w:val="16"/>
              </w:rPr>
              <w:t>7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1F0C9D90" w14:textId="09401FF7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8</w:t>
            </w:r>
            <w:r w:rsidR="009A2AE6" w:rsidRPr="0051185B">
              <w:rPr>
                <w:b w:val="0"/>
                <w:bCs/>
                <w:sz w:val="16"/>
                <w:szCs w:val="16"/>
              </w:rPr>
              <w:t>1</w:t>
            </w:r>
          </w:p>
          <w:p w14:paraId="05A76267" w14:textId="1E1531D0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</w:t>
            </w:r>
            <w:r w:rsidR="009A2AE6" w:rsidRPr="0051185B">
              <w:rPr>
                <w:rFonts w:cs="Times New Roman"/>
                <w:b w:val="0"/>
                <w:bCs/>
                <w:sz w:val="16"/>
                <w:szCs w:val="16"/>
              </w:rPr>
              <w:t>6</w:t>
            </w:r>
            <w:r w:rsidR="003579A2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4CE445CA" w14:textId="2174BBF3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</w:t>
            </w:r>
            <w:r w:rsidR="009A2AE6" w:rsidRPr="0051185B">
              <w:rPr>
                <w:b w:val="0"/>
                <w:bCs/>
                <w:sz w:val="16"/>
                <w:szCs w:val="16"/>
              </w:rPr>
              <w:t>50</w:t>
            </w:r>
          </w:p>
          <w:p w14:paraId="0176B33B" w14:textId="794D60F4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</w:t>
            </w:r>
            <w:r w:rsidR="009A2AE6" w:rsidRPr="0051185B">
              <w:rPr>
                <w:rFonts w:cs="Times New Roman"/>
                <w:b w:val="0"/>
                <w:bCs/>
                <w:sz w:val="16"/>
                <w:szCs w:val="16"/>
              </w:rPr>
              <w:t>6</w:t>
            </w:r>
            <w:r w:rsidR="00F85934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47CDC104" w14:textId="3F36B681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6</w:t>
            </w:r>
            <w:r w:rsidR="009A2AE6" w:rsidRPr="0051185B">
              <w:rPr>
                <w:b w:val="0"/>
                <w:bCs/>
                <w:sz w:val="16"/>
                <w:szCs w:val="16"/>
              </w:rPr>
              <w:t>0</w:t>
            </w:r>
          </w:p>
          <w:p w14:paraId="41C69F8C" w14:textId="08DA2A3E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4</w:t>
            </w:r>
            <w:r w:rsidR="00BD3715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5B1546EF" w14:textId="2257594A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</w:t>
            </w:r>
            <w:r w:rsidR="009A2AE6" w:rsidRPr="0051185B">
              <w:rPr>
                <w:b w:val="0"/>
                <w:bCs/>
                <w:sz w:val="16"/>
                <w:szCs w:val="16"/>
              </w:rPr>
              <w:t>097</w:t>
            </w:r>
          </w:p>
          <w:p w14:paraId="7BE391C7" w14:textId="20C60D3B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11</w:t>
            </w:r>
            <w:r w:rsidR="000D450E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60602F25" w14:textId="594C66AF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</w:t>
            </w:r>
            <w:r w:rsidR="009A2AE6" w:rsidRPr="0051185B">
              <w:rPr>
                <w:b w:val="0"/>
                <w:bCs/>
                <w:sz w:val="16"/>
                <w:szCs w:val="16"/>
              </w:rPr>
              <w:t>42</w:t>
            </w:r>
          </w:p>
          <w:p w14:paraId="645C7561" w14:textId="5E50E1E9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</w:t>
            </w:r>
            <w:r w:rsidR="009A2AE6" w:rsidRPr="0051185B">
              <w:rPr>
                <w:rFonts w:cs="Times New Roman"/>
                <w:b w:val="0"/>
                <w:bCs/>
                <w:sz w:val="16"/>
                <w:szCs w:val="16"/>
              </w:rPr>
              <w:t>6</w:t>
            </w:r>
            <w:r w:rsidR="00592086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  <w:r w:rsidR="000307AC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4C2ECA8A" w14:textId="75668D88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</w:t>
            </w:r>
            <w:r w:rsidR="009A2AE6" w:rsidRPr="0051185B">
              <w:rPr>
                <w:b w:val="0"/>
                <w:bCs/>
                <w:sz w:val="16"/>
                <w:szCs w:val="16"/>
              </w:rPr>
              <w:t>60</w:t>
            </w:r>
          </w:p>
          <w:p w14:paraId="4A0FEE44" w14:textId="7FE3B474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</w:t>
            </w:r>
            <w:r w:rsidR="009A2AE6" w:rsidRPr="0051185B">
              <w:rPr>
                <w:rFonts w:cs="Times New Roman"/>
                <w:b w:val="0"/>
                <w:bCs/>
                <w:sz w:val="16"/>
                <w:szCs w:val="16"/>
              </w:rPr>
              <w:t>6</w:t>
            </w:r>
            <w:r w:rsidR="00DB66B3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546B6A18" w14:textId="46709157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7</w:t>
            </w:r>
            <w:r w:rsidR="009A2AE6" w:rsidRPr="0051185B">
              <w:rPr>
                <w:b w:val="0"/>
                <w:bCs/>
                <w:sz w:val="16"/>
                <w:szCs w:val="16"/>
              </w:rPr>
              <w:t>5</w:t>
            </w:r>
          </w:p>
          <w:p w14:paraId="60349359" w14:textId="0837C3AD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</w:t>
            </w:r>
            <w:r w:rsidR="009A2AE6" w:rsidRPr="0051185B">
              <w:rPr>
                <w:rFonts w:cs="Times New Roman"/>
                <w:b w:val="0"/>
                <w:bCs/>
                <w:sz w:val="16"/>
                <w:szCs w:val="16"/>
              </w:rPr>
              <w:t>8</w:t>
            </w:r>
            <w:r w:rsidR="000B2664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  <w:r w:rsidR="009D052E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3AD8468A" w14:textId="7AC7182A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1</w:t>
            </w:r>
            <w:r w:rsidR="009A2AE6" w:rsidRPr="0051185B">
              <w:rPr>
                <w:b w:val="0"/>
                <w:bCs/>
                <w:sz w:val="16"/>
                <w:szCs w:val="16"/>
              </w:rPr>
              <w:t>3</w:t>
            </w:r>
          </w:p>
          <w:p w14:paraId="5C05A5B5" w14:textId="0A928FE1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</w:t>
            </w:r>
            <w:r w:rsidR="009A2AE6" w:rsidRPr="0051185B">
              <w:rPr>
                <w:rFonts w:cs="Times New Roman"/>
                <w:b w:val="0"/>
                <w:bCs/>
                <w:sz w:val="16"/>
                <w:szCs w:val="16"/>
              </w:rPr>
              <w:t>1</w:t>
            </w:r>
            <w:r w:rsidR="00370684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25261681" w14:textId="4FD362DC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</w:t>
            </w:r>
            <w:r w:rsidR="009A2AE6" w:rsidRPr="0051185B">
              <w:rPr>
                <w:b w:val="0"/>
                <w:bCs/>
                <w:sz w:val="16"/>
                <w:szCs w:val="16"/>
              </w:rPr>
              <w:t>61</w:t>
            </w:r>
          </w:p>
          <w:p w14:paraId="676DFCDA" w14:textId="1EC076FC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</w:t>
            </w:r>
            <w:r w:rsidR="009A2AE6" w:rsidRPr="0051185B">
              <w:rPr>
                <w:rFonts w:cs="Times New Roman"/>
                <w:b w:val="0"/>
                <w:bCs/>
                <w:sz w:val="16"/>
                <w:szCs w:val="16"/>
              </w:rPr>
              <w:t>4</w:t>
            </w:r>
            <w:r w:rsidR="00F6251C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D16B2D" w:rsidRPr="0051185B" w14:paraId="21929400" w14:textId="77777777" w:rsidTr="005B64C3">
        <w:trPr>
          <w:gridAfter w:val="1"/>
          <w:wAfter w:w="20" w:type="dxa"/>
          <w:trHeight w:val="5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B055EE" w14:textId="19C47A80" w:rsidR="00D16B2D" w:rsidRPr="0051185B" w:rsidRDefault="00D16B2D" w:rsidP="00D16B2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1185B">
              <w:rPr>
                <w:sz w:val="16"/>
                <w:szCs w:val="16"/>
              </w:rPr>
              <w:t>C9L6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F86FF30" w14:textId="3F5CE93B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</w:t>
            </w:r>
            <w:r w:rsidR="009E73FD" w:rsidRPr="0051185B">
              <w:rPr>
                <w:b w:val="0"/>
                <w:bCs/>
                <w:sz w:val="16"/>
                <w:szCs w:val="16"/>
              </w:rPr>
              <w:t>59</w:t>
            </w:r>
          </w:p>
          <w:p w14:paraId="13C73CA1" w14:textId="36D167E4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</w:t>
            </w:r>
            <w:r w:rsidR="009E73FD" w:rsidRPr="0051185B">
              <w:rPr>
                <w:rFonts w:cs="Times New Roman"/>
                <w:b w:val="0"/>
                <w:bCs/>
                <w:sz w:val="16"/>
                <w:szCs w:val="16"/>
              </w:rPr>
              <w:t>13</w:t>
            </w:r>
            <w:r w:rsidRPr="0051185B">
              <w:rPr>
                <w:b w:val="0"/>
                <w:bCs/>
                <w:sz w:val="16"/>
                <w:szCs w:val="16"/>
                <w:vertAlign w:val="superscript"/>
              </w:rPr>
              <w:t>b</w:t>
            </w:r>
            <w:r w:rsidR="007C769D" w:rsidRPr="0051185B">
              <w:rPr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5D91F04" w14:textId="03D87A5D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</w:t>
            </w:r>
            <w:r w:rsidR="009E73FD" w:rsidRPr="0051185B">
              <w:rPr>
                <w:b w:val="0"/>
                <w:bCs/>
                <w:sz w:val="16"/>
                <w:szCs w:val="16"/>
              </w:rPr>
              <w:t>4</w:t>
            </w:r>
          </w:p>
          <w:p w14:paraId="5D6D9F5D" w14:textId="7B3E0211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</w:t>
            </w:r>
            <w:r w:rsidR="009E73FD" w:rsidRPr="0051185B">
              <w:rPr>
                <w:rFonts w:cs="Times New Roman"/>
                <w:b w:val="0"/>
                <w:bCs/>
                <w:sz w:val="16"/>
                <w:szCs w:val="16"/>
              </w:rPr>
              <w:t>2</w:t>
            </w:r>
            <w:r w:rsidR="00D84DFD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B743F96" w14:textId="4516E995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</w:t>
            </w:r>
            <w:r w:rsidR="009E73FD" w:rsidRPr="0051185B">
              <w:rPr>
                <w:b w:val="0"/>
                <w:bCs/>
                <w:sz w:val="16"/>
                <w:szCs w:val="16"/>
              </w:rPr>
              <w:t>5</w:t>
            </w:r>
          </w:p>
          <w:p w14:paraId="51879970" w14:textId="4572C427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</w:t>
            </w:r>
            <w:r w:rsidR="009E73FD" w:rsidRPr="0051185B">
              <w:rPr>
                <w:rFonts w:cs="Times New Roman"/>
                <w:b w:val="0"/>
                <w:bCs/>
                <w:sz w:val="16"/>
                <w:szCs w:val="16"/>
              </w:rPr>
              <w:t>2</w:t>
            </w:r>
            <w:r w:rsidR="00D84DFD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B8AD13F" w14:textId="574FC54D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</w:t>
            </w:r>
            <w:r w:rsidR="009E73FD" w:rsidRPr="0051185B">
              <w:rPr>
                <w:b w:val="0"/>
                <w:bCs/>
                <w:sz w:val="16"/>
                <w:szCs w:val="16"/>
              </w:rPr>
              <w:t>20</w:t>
            </w:r>
          </w:p>
          <w:p w14:paraId="5A1631AE" w14:textId="00C3AA9B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</w:t>
            </w:r>
            <w:r w:rsidR="009E73FD" w:rsidRPr="0051185B">
              <w:rPr>
                <w:rFonts w:cs="Times New Roman"/>
                <w:b w:val="0"/>
                <w:bCs/>
                <w:sz w:val="16"/>
                <w:szCs w:val="16"/>
              </w:rPr>
              <w:t>5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</w:tcPr>
          <w:p w14:paraId="3BE2E59F" w14:textId="550C3770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</w:t>
            </w:r>
            <w:r w:rsidR="009E73FD" w:rsidRPr="0051185B">
              <w:rPr>
                <w:b w:val="0"/>
                <w:bCs/>
                <w:sz w:val="16"/>
                <w:szCs w:val="16"/>
              </w:rPr>
              <w:t>103</w:t>
            </w:r>
          </w:p>
          <w:p w14:paraId="207CD1CE" w14:textId="7593E2CF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</w:t>
            </w:r>
            <w:r w:rsidR="009E73FD" w:rsidRPr="0051185B">
              <w:rPr>
                <w:rFonts w:cs="Times New Roman"/>
                <w:b w:val="0"/>
                <w:bCs/>
                <w:sz w:val="16"/>
                <w:szCs w:val="16"/>
              </w:rPr>
              <w:t>18</w:t>
            </w:r>
            <w:r w:rsidR="00CB1E33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</w:tcPr>
          <w:p w14:paraId="2A96586A" w14:textId="77777777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6</w:t>
            </w:r>
          </w:p>
          <w:p w14:paraId="6F898D65" w14:textId="75FEF9AD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</w:t>
            </w:r>
            <w:r w:rsidR="009E73FD" w:rsidRPr="0051185B">
              <w:rPr>
                <w:rFonts w:cs="Times New Roman"/>
                <w:b w:val="0"/>
                <w:bCs/>
                <w:sz w:val="16"/>
                <w:szCs w:val="16"/>
              </w:rPr>
              <w:t>1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</w:tcPr>
          <w:p w14:paraId="3B71F70A" w14:textId="4D7A192E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</w:t>
            </w:r>
            <w:r w:rsidR="009E73FD" w:rsidRPr="0051185B">
              <w:rPr>
                <w:b w:val="0"/>
                <w:bCs/>
                <w:sz w:val="16"/>
                <w:szCs w:val="16"/>
              </w:rPr>
              <w:t>129</w:t>
            </w:r>
          </w:p>
          <w:p w14:paraId="0B02596D" w14:textId="7441ED5D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</w:t>
            </w:r>
            <w:r w:rsidR="009E73FD" w:rsidRPr="0051185B">
              <w:rPr>
                <w:rFonts w:cs="Times New Roman"/>
                <w:b w:val="0"/>
                <w:bCs/>
                <w:sz w:val="16"/>
                <w:szCs w:val="16"/>
              </w:rPr>
              <w:t>13</w:t>
            </w:r>
            <w:r w:rsidR="00987F63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b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</w:tcPr>
          <w:p w14:paraId="7A6325BE" w14:textId="041408C1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</w:t>
            </w:r>
            <w:r w:rsidR="009E73FD" w:rsidRPr="0051185B">
              <w:rPr>
                <w:b w:val="0"/>
                <w:bCs/>
                <w:sz w:val="16"/>
                <w:szCs w:val="16"/>
              </w:rPr>
              <w:t>107</w:t>
            </w:r>
          </w:p>
          <w:p w14:paraId="742D5647" w14:textId="6826B8CE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</w:t>
            </w:r>
            <w:r w:rsidR="009E73FD" w:rsidRPr="0051185B">
              <w:rPr>
                <w:rFonts w:cs="Times New Roman"/>
                <w:b w:val="0"/>
                <w:bCs/>
                <w:sz w:val="16"/>
                <w:szCs w:val="16"/>
              </w:rPr>
              <w:t>11</w:t>
            </w:r>
            <w:r w:rsidR="003579A2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912" w:type="dxa"/>
            <w:tcBorders>
              <w:left w:val="nil"/>
              <w:bottom w:val="single" w:sz="4" w:space="0" w:color="auto"/>
              <w:right w:val="nil"/>
            </w:tcBorders>
          </w:tcPr>
          <w:p w14:paraId="2E685E8A" w14:textId="2785C3E3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</w:t>
            </w:r>
            <w:r w:rsidR="009E73FD" w:rsidRPr="0051185B">
              <w:rPr>
                <w:b w:val="0"/>
                <w:bCs/>
                <w:sz w:val="16"/>
                <w:szCs w:val="16"/>
              </w:rPr>
              <w:t>63</w:t>
            </w:r>
          </w:p>
          <w:p w14:paraId="0A53DE07" w14:textId="2E11BB5B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</w:t>
            </w:r>
            <w:r w:rsidR="009E73FD" w:rsidRPr="0051185B">
              <w:rPr>
                <w:rFonts w:cs="Times New Roman"/>
                <w:b w:val="0"/>
                <w:bCs/>
                <w:sz w:val="16"/>
                <w:szCs w:val="16"/>
              </w:rPr>
              <w:t>6</w:t>
            </w:r>
            <w:r w:rsidR="00F85934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</w:tcPr>
          <w:p w14:paraId="74C4FFB5" w14:textId="31517CD9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</w:t>
            </w:r>
            <w:r w:rsidR="009E73FD" w:rsidRPr="0051185B">
              <w:rPr>
                <w:b w:val="0"/>
                <w:bCs/>
                <w:sz w:val="16"/>
                <w:szCs w:val="16"/>
              </w:rPr>
              <w:t>71</w:t>
            </w:r>
          </w:p>
          <w:p w14:paraId="4E796C50" w14:textId="2A1F2BA5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</w:t>
            </w:r>
            <w:r w:rsidR="009E73FD" w:rsidRPr="0051185B">
              <w:rPr>
                <w:rFonts w:cs="Times New Roman"/>
                <w:b w:val="0"/>
                <w:bCs/>
                <w:sz w:val="16"/>
                <w:szCs w:val="16"/>
              </w:rPr>
              <w:t>8</w:t>
            </w:r>
            <w:r w:rsidR="00B52BA5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</w:tcPr>
          <w:p w14:paraId="5BDE9160" w14:textId="28534D29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1</w:t>
            </w:r>
            <w:r w:rsidR="009E73FD" w:rsidRPr="0051185B">
              <w:rPr>
                <w:b w:val="0"/>
                <w:bCs/>
                <w:sz w:val="16"/>
                <w:szCs w:val="16"/>
              </w:rPr>
              <w:t>30</w:t>
            </w:r>
          </w:p>
          <w:p w14:paraId="233D14A1" w14:textId="4638542B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</w:t>
            </w:r>
            <w:r w:rsidR="009E73FD" w:rsidRPr="0051185B">
              <w:rPr>
                <w:rFonts w:cs="Times New Roman"/>
                <w:b w:val="0"/>
                <w:bCs/>
                <w:sz w:val="16"/>
                <w:szCs w:val="16"/>
              </w:rPr>
              <w:t>24</w:t>
            </w:r>
            <w:r w:rsidR="00BF712C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  <w:r w:rsidR="000D450E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</w:tcPr>
          <w:p w14:paraId="21461D35" w14:textId="796BEEE6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</w:t>
            </w:r>
            <w:r w:rsidR="009E73FD" w:rsidRPr="0051185B">
              <w:rPr>
                <w:b w:val="0"/>
                <w:bCs/>
                <w:sz w:val="16"/>
                <w:szCs w:val="16"/>
              </w:rPr>
              <w:t>51</w:t>
            </w:r>
          </w:p>
          <w:p w14:paraId="794D169D" w14:textId="168A9A5F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</w:t>
            </w:r>
            <w:r w:rsidR="009E73FD" w:rsidRPr="0051185B">
              <w:rPr>
                <w:rFonts w:cs="Times New Roman"/>
                <w:b w:val="0"/>
                <w:bCs/>
                <w:sz w:val="16"/>
                <w:szCs w:val="16"/>
              </w:rPr>
              <w:t>7</w:t>
            </w:r>
            <w:r w:rsidR="000307AC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912" w:type="dxa"/>
            <w:tcBorders>
              <w:left w:val="nil"/>
              <w:bottom w:val="single" w:sz="4" w:space="0" w:color="auto"/>
              <w:right w:val="nil"/>
            </w:tcBorders>
          </w:tcPr>
          <w:p w14:paraId="08BB2D81" w14:textId="119DAC6E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</w:t>
            </w:r>
            <w:r w:rsidR="009E73FD" w:rsidRPr="0051185B">
              <w:rPr>
                <w:b w:val="0"/>
                <w:bCs/>
                <w:sz w:val="16"/>
                <w:szCs w:val="16"/>
              </w:rPr>
              <w:t>68</w:t>
            </w:r>
          </w:p>
          <w:p w14:paraId="1D6972BC" w14:textId="33CFC77A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</w:t>
            </w:r>
            <w:r w:rsidR="009E73FD" w:rsidRPr="0051185B">
              <w:rPr>
                <w:rFonts w:cs="Times New Roman"/>
                <w:b w:val="0"/>
                <w:bCs/>
                <w:sz w:val="16"/>
                <w:szCs w:val="16"/>
              </w:rPr>
              <w:t>7</w:t>
            </w:r>
            <w:r w:rsidR="004C1FC6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  <w:r w:rsidR="00DB66B3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</w:tcPr>
          <w:p w14:paraId="04CCC5A2" w14:textId="19AB8B9B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</w:t>
            </w:r>
            <w:r w:rsidR="009E73FD" w:rsidRPr="0051185B">
              <w:rPr>
                <w:b w:val="0"/>
                <w:bCs/>
                <w:sz w:val="16"/>
                <w:szCs w:val="16"/>
              </w:rPr>
              <w:t>83</w:t>
            </w:r>
          </w:p>
          <w:p w14:paraId="716346C6" w14:textId="74875E40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</w:t>
            </w:r>
            <w:r w:rsidR="009E73FD" w:rsidRPr="0051185B">
              <w:rPr>
                <w:rFonts w:cs="Times New Roman"/>
                <w:b w:val="0"/>
                <w:bCs/>
                <w:sz w:val="16"/>
                <w:szCs w:val="16"/>
              </w:rPr>
              <w:t>9</w:t>
            </w:r>
            <w:r w:rsidR="000B2664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  <w:r w:rsidR="009D052E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2" w:type="dxa"/>
            <w:tcBorders>
              <w:left w:val="nil"/>
              <w:bottom w:val="single" w:sz="4" w:space="0" w:color="auto"/>
              <w:right w:val="nil"/>
            </w:tcBorders>
          </w:tcPr>
          <w:p w14:paraId="3BB4D22D" w14:textId="2F0EE27D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1</w:t>
            </w:r>
            <w:r w:rsidR="009E73FD" w:rsidRPr="0051185B">
              <w:rPr>
                <w:b w:val="0"/>
                <w:bCs/>
                <w:sz w:val="16"/>
                <w:szCs w:val="16"/>
              </w:rPr>
              <w:t>5</w:t>
            </w:r>
          </w:p>
          <w:p w14:paraId="089F07C7" w14:textId="10CF71C7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</w:t>
            </w:r>
            <w:r w:rsidR="009E73FD" w:rsidRPr="0051185B">
              <w:rPr>
                <w:rFonts w:cs="Times New Roman"/>
                <w:b w:val="0"/>
                <w:bCs/>
                <w:sz w:val="16"/>
                <w:szCs w:val="16"/>
              </w:rPr>
              <w:t>2</w:t>
            </w:r>
            <w:r w:rsidR="00370684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</w:tcPr>
          <w:p w14:paraId="77CF2E52" w14:textId="422EFA22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</w:t>
            </w:r>
            <w:r w:rsidR="009E73FD" w:rsidRPr="0051185B">
              <w:rPr>
                <w:b w:val="0"/>
                <w:bCs/>
                <w:sz w:val="16"/>
                <w:szCs w:val="16"/>
              </w:rPr>
              <w:t>76</w:t>
            </w:r>
          </w:p>
          <w:p w14:paraId="326681E9" w14:textId="3D6675C2" w:rsidR="00D16B2D" w:rsidRPr="0051185B" w:rsidRDefault="00D16B2D" w:rsidP="00D16B2D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</w:t>
            </w:r>
            <w:r w:rsidR="009E73FD" w:rsidRPr="0051185B">
              <w:rPr>
                <w:rFonts w:cs="Times New Roman"/>
                <w:b w:val="0"/>
                <w:bCs/>
                <w:sz w:val="16"/>
                <w:szCs w:val="16"/>
              </w:rPr>
              <w:t>9</w:t>
            </w:r>
            <w:r w:rsidR="00605A0B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  <w:r w:rsidR="00F6251C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D40FEE" w:rsidRPr="0051185B" w14:paraId="2DCCDA3D" w14:textId="77777777" w:rsidTr="005B64C3">
        <w:trPr>
          <w:gridAfter w:val="1"/>
          <w:wAfter w:w="20" w:type="dxa"/>
          <w:trHeight w:val="57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447B00" w14:textId="77777777" w:rsidR="00D40FEE" w:rsidRPr="0051185B" w:rsidRDefault="00D40FEE" w:rsidP="00D43B6E">
            <w:pPr>
              <w:spacing w:line="240" w:lineRule="auto"/>
              <w:jc w:val="center"/>
              <w:rPr>
                <w:rFonts w:eastAsia="Times New Roman" w:cs="Times New Roman"/>
                <w:bCs/>
                <w:sz w:val="16"/>
                <w:szCs w:val="16"/>
                <w:lang w:eastAsia="pl-PL"/>
              </w:rPr>
            </w:pPr>
          </w:p>
        </w:tc>
        <w:tc>
          <w:tcPr>
            <w:tcW w:w="14798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12E71B4" w14:textId="54EDFC82" w:rsidR="00D40FEE" w:rsidRPr="0051185B" w:rsidRDefault="00D40FEE" w:rsidP="00D43B6E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eastAsia="Times New Roman" w:cs="Times New Roman"/>
                <w:bCs/>
                <w:sz w:val="16"/>
                <w:szCs w:val="16"/>
                <w:lang w:eastAsia="pl-PL"/>
              </w:rPr>
              <w:t>Roots [mg kg</w:t>
            </w:r>
            <w:r w:rsidRPr="0051185B">
              <w:rPr>
                <w:rFonts w:eastAsia="Times New Roman" w:cs="Times New Roman"/>
                <w:bCs/>
                <w:sz w:val="16"/>
                <w:szCs w:val="16"/>
                <w:vertAlign w:val="superscript"/>
                <w:lang w:eastAsia="pl-PL"/>
              </w:rPr>
              <w:t>-1</w:t>
            </w:r>
            <w:r w:rsidRPr="0051185B">
              <w:rPr>
                <w:rFonts w:eastAsia="Times New Roman" w:cs="Times New Roman"/>
                <w:bCs/>
                <w:sz w:val="16"/>
                <w:szCs w:val="16"/>
                <w:lang w:eastAsia="pl-PL"/>
              </w:rPr>
              <w:t>]</w:t>
            </w:r>
          </w:p>
        </w:tc>
      </w:tr>
      <w:tr w:rsidR="0056568C" w:rsidRPr="0051185B" w14:paraId="708ABD78" w14:textId="77777777" w:rsidTr="005B64C3">
        <w:trPr>
          <w:gridAfter w:val="1"/>
          <w:wAfter w:w="20" w:type="dxa"/>
          <w:trHeight w:val="57"/>
        </w:trPr>
        <w:tc>
          <w:tcPr>
            <w:tcW w:w="1134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noWrap/>
            <w:vAlign w:val="center"/>
          </w:tcPr>
          <w:p w14:paraId="26DD1374" w14:textId="49561865" w:rsidR="0056568C" w:rsidRPr="0051185B" w:rsidRDefault="0056568C" w:rsidP="0056568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1185B">
              <w:rPr>
                <w:rFonts w:cs="Times New Roman"/>
                <w:bCs/>
                <w:sz w:val="16"/>
                <w:szCs w:val="16"/>
              </w:rPr>
              <w:t>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2FFD1418" w14:textId="77777777" w:rsidR="0056568C" w:rsidRPr="0051185B" w:rsidRDefault="00601A07" w:rsidP="0056568C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49</w:t>
            </w:r>
          </w:p>
          <w:p w14:paraId="4F089DCE" w14:textId="7C3F02FA" w:rsidR="00601A07" w:rsidRPr="0051185B" w:rsidRDefault="00601A07" w:rsidP="0056568C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3</w:t>
            </w:r>
            <w:r w:rsidR="00EA2575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4042768B" w14:textId="214CBF22" w:rsidR="0056568C" w:rsidRPr="0051185B" w:rsidRDefault="00601A07" w:rsidP="0056568C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0</w:t>
            </w:r>
            <w:r w:rsidR="000F5D81" w:rsidRPr="0051185B">
              <w:rPr>
                <w:b w:val="0"/>
                <w:bCs/>
                <w:sz w:val="16"/>
                <w:szCs w:val="16"/>
              </w:rPr>
              <w:t>59</w:t>
            </w:r>
          </w:p>
          <w:p w14:paraId="189AC400" w14:textId="3719C772" w:rsidR="00601A07" w:rsidRPr="0051185B" w:rsidRDefault="00601A07" w:rsidP="0056568C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</w:t>
            </w:r>
            <w:r w:rsidR="000F5D81" w:rsidRPr="0051185B">
              <w:rPr>
                <w:rFonts w:cs="Times New Roman"/>
                <w:b w:val="0"/>
                <w:bCs/>
                <w:sz w:val="16"/>
                <w:szCs w:val="16"/>
              </w:rPr>
              <w:t>03</w:t>
            </w:r>
            <w:r w:rsidR="007E4C75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7CED3D76" w14:textId="4374312A" w:rsidR="0056568C" w:rsidRPr="0051185B" w:rsidRDefault="00601A07" w:rsidP="0056568C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41</w:t>
            </w:r>
          </w:p>
          <w:p w14:paraId="045DF784" w14:textId="5E3323E4" w:rsidR="00601A07" w:rsidRPr="0051185B" w:rsidRDefault="00601A07" w:rsidP="0056568C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2</w:t>
            </w:r>
            <w:r w:rsidR="00744550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68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EFB097B" w14:textId="77777777" w:rsidR="0056568C" w:rsidRPr="0051185B" w:rsidRDefault="00601A07" w:rsidP="0056568C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191</w:t>
            </w:r>
          </w:p>
          <w:p w14:paraId="23ED2952" w14:textId="44255FC8" w:rsidR="00601A07" w:rsidRPr="0051185B" w:rsidRDefault="00601A07" w:rsidP="0056568C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11</w:t>
            </w:r>
            <w:r w:rsidR="00965B7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</w:tcPr>
          <w:p w14:paraId="1583BA11" w14:textId="77777777" w:rsidR="0056568C" w:rsidRPr="0051185B" w:rsidRDefault="00601A07" w:rsidP="0056568C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154</w:t>
            </w:r>
          </w:p>
          <w:p w14:paraId="5C56E243" w14:textId="207397DB" w:rsidR="00601A07" w:rsidRPr="0051185B" w:rsidRDefault="00601A07" w:rsidP="0056568C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9</w:t>
            </w:r>
            <w:r w:rsidR="00CC0F9A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</w:tcPr>
          <w:p w14:paraId="323CA3A0" w14:textId="30EEDDF1" w:rsidR="0056568C" w:rsidRPr="0051185B" w:rsidRDefault="00601A07" w:rsidP="0056568C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44</w:t>
            </w:r>
          </w:p>
          <w:p w14:paraId="0C331C61" w14:textId="2FA4A44F" w:rsidR="00601A07" w:rsidRPr="0051185B" w:rsidRDefault="00601A07" w:rsidP="0056568C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2</w:t>
            </w:r>
            <w:r w:rsidR="00386B69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</w:tcPr>
          <w:p w14:paraId="6FD8AF08" w14:textId="77777777" w:rsidR="0056568C" w:rsidRPr="0051185B" w:rsidRDefault="00601A07" w:rsidP="0056568C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126</w:t>
            </w:r>
          </w:p>
          <w:p w14:paraId="1FD46844" w14:textId="6B088749" w:rsidR="00601A07" w:rsidRPr="0051185B" w:rsidRDefault="00601A07" w:rsidP="0056568C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4</w:t>
            </w:r>
            <w:r w:rsidR="00803AF7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</w:tcPr>
          <w:p w14:paraId="016FB137" w14:textId="77777777" w:rsidR="0056568C" w:rsidRPr="0051185B" w:rsidRDefault="00601A07" w:rsidP="0056568C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571</w:t>
            </w:r>
          </w:p>
          <w:p w14:paraId="32B0C6EE" w14:textId="5B4E190B" w:rsidR="00601A07" w:rsidRPr="0051185B" w:rsidRDefault="00601A07" w:rsidP="0056568C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32</w:t>
            </w:r>
            <w:r w:rsidR="00803AF7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</w:tcPr>
          <w:p w14:paraId="1C1F5109" w14:textId="3BD13AC5" w:rsidR="0056568C" w:rsidRPr="0051185B" w:rsidRDefault="00601A07" w:rsidP="0056568C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1</w:t>
            </w:r>
            <w:r w:rsidR="00F92C49" w:rsidRPr="0051185B">
              <w:rPr>
                <w:b w:val="0"/>
                <w:bCs/>
                <w:sz w:val="16"/>
                <w:szCs w:val="16"/>
              </w:rPr>
              <w:t>85</w:t>
            </w:r>
          </w:p>
          <w:p w14:paraId="42CC6437" w14:textId="77845910" w:rsidR="00601A07" w:rsidRPr="0051185B" w:rsidRDefault="00601A07" w:rsidP="0056568C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1</w:t>
            </w:r>
            <w:r w:rsidR="00F92C49" w:rsidRPr="0051185B">
              <w:rPr>
                <w:rFonts w:cs="Times New Roman"/>
                <w:b w:val="0"/>
                <w:bCs/>
                <w:sz w:val="16"/>
                <w:szCs w:val="16"/>
              </w:rPr>
              <w:t>0</w:t>
            </w:r>
            <w:r w:rsidR="00D7107D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</w:tcPr>
          <w:p w14:paraId="432143DB" w14:textId="77777777" w:rsidR="0056568C" w:rsidRPr="0051185B" w:rsidRDefault="00601A07" w:rsidP="0056568C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56</w:t>
            </w:r>
          </w:p>
          <w:p w14:paraId="362D5DF5" w14:textId="12CE8C2F" w:rsidR="00601A07" w:rsidRPr="0051185B" w:rsidRDefault="00601A07" w:rsidP="0056568C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3</w:t>
            </w:r>
            <w:r w:rsidR="007A3E88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</w:tcPr>
          <w:p w14:paraId="5FC73793" w14:textId="77777777" w:rsidR="0056568C" w:rsidRPr="0051185B" w:rsidRDefault="00601A07" w:rsidP="0056568C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52</w:t>
            </w:r>
          </w:p>
          <w:p w14:paraId="057A60E4" w14:textId="2F822DA5" w:rsidR="00601A07" w:rsidRPr="0051185B" w:rsidRDefault="00601A07" w:rsidP="0056568C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3</w:t>
            </w:r>
            <w:r w:rsidR="00386B69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</w:tcPr>
          <w:p w14:paraId="4B553A62" w14:textId="77777777" w:rsidR="0056568C" w:rsidRPr="0051185B" w:rsidRDefault="00601A07" w:rsidP="0056568C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23</w:t>
            </w:r>
          </w:p>
          <w:p w14:paraId="42E3B8FC" w14:textId="6A54E9B6" w:rsidR="00601A07" w:rsidRPr="0051185B" w:rsidRDefault="00601A07" w:rsidP="0056568C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1</w:t>
            </w:r>
            <w:r w:rsidR="004C39C2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</w:tcPr>
          <w:p w14:paraId="6B0038CC" w14:textId="77777777" w:rsidR="0056568C" w:rsidRPr="0051185B" w:rsidRDefault="00601A07" w:rsidP="0056568C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31</w:t>
            </w:r>
          </w:p>
          <w:p w14:paraId="353C7131" w14:textId="700154DD" w:rsidR="00601A07" w:rsidRPr="0051185B" w:rsidRDefault="00601A07" w:rsidP="0056568C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2</w:t>
            </w:r>
            <w:r w:rsidR="00386B69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</w:tcPr>
          <w:p w14:paraId="605822FC" w14:textId="77777777" w:rsidR="0056568C" w:rsidRPr="0051185B" w:rsidRDefault="00601A07" w:rsidP="0056568C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49</w:t>
            </w:r>
          </w:p>
          <w:p w14:paraId="6ACF2FE0" w14:textId="1BF296F3" w:rsidR="00601A07" w:rsidRPr="0051185B" w:rsidRDefault="00601A07" w:rsidP="0056568C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3</w:t>
            </w:r>
            <w:r w:rsidR="00DE3BE2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</w:tcPr>
          <w:p w14:paraId="296CA4BB" w14:textId="53CFA9A2" w:rsidR="0056568C" w:rsidRPr="0051185B" w:rsidRDefault="00601A07" w:rsidP="0056568C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</w:tcPr>
          <w:p w14:paraId="7D3B8B45" w14:textId="77777777" w:rsidR="0056568C" w:rsidRPr="0051185B" w:rsidRDefault="00601A07" w:rsidP="0056568C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44</w:t>
            </w:r>
          </w:p>
          <w:p w14:paraId="272FD1A7" w14:textId="178AE8C9" w:rsidR="00601A07" w:rsidRPr="0051185B" w:rsidRDefault="00601A07" w:rsidP="0056568C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2</w:t>
            </w:r>
            <w:r w:rsidR="000059A6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</w:tr>
      <w:tr w:rsidR="007E7CA6" w:rsidRPr="0051185B" w14:paraId="3EA39987" w14:textId="77777777" w:rsidTr="005B64C3">
        <w:trPr>
          <w:gridAfter w:val="1"/>
          <w:wAfter w:w="20" w:type="dxa"/>
          <w:trHeight w:val="57"/>
        </w:trPr>
        <w:tc>
          <w:tcPr>
            <w:tcW w:w="113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noWrap/>
            <w:vAlign w:val="center"/>
          </w:tcPr>
          <w:p w14:paraId="1593A194" w14:textId="2C0209A2" w:rsidR="007E7CA6" w:rsidRPr="0051185B" w:rsidRDefault="007E7CA6" w:rsidP="007E7CA6">
            <w:pPr>
              <w:spacing w:line="240" w:lineRule="auto"/>
              <w:jc w:val="center"/>
              <w:rPr>
                <w:rFonts w:eastAsia="Times New Roman" w:cs="Times New Roman"/>
                <w:bCs/>
                <w:sz w:val="16"/>
                <w:szCs w:val="16"/>
                <w:lang w:eastAsia="pl-PL"/>
              </w:rPr>
            </w:pPr>
            <w:r w:rsidRPr="0051185B">
              <w:rPr>
                <w:rFonts w:cs="Times New Roman"/>
                <w:bCs/>
                <w:sz w:val="16"/>
                <w:szCs w:val="16"/>
              </w:rPr>
              <w:t>NPK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77E19C9F" w14:textId="77777777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92</w:t>
            </w:r>
          </w:p>
          <w:p w14:paraId="4A8CE8BF" w14:textId="19D1741F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5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CE4E7AA" w14:textId="3B43BBAF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088</w:t>
            </w:r>
          </w:p>
          <w:p w14:paraId="1AC9BB16" w14:textId="3B11DB60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05</w:t>
            </w:r>
            <w:r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324D896" w14:textId="77777777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82</w:t>
            </w:r>
          </w:p>
          <w:p w14:paraId="481AEA59" w14:textId="4C9601AB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4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68" w:type="dxa"/>
            <w:gridSpan w:val="2"/>
            <w:tcBorders>
              <w:left w:val="nil"/>
              <w:right w:val="nil"/>
            </w:tcBorders>
          </w:tcPr>
          <w:p w14:paraId="5B103511" w14:textId="77777777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329</w:t>
            </w:r>
          </w:p>
          <w:p w14:paraId="4B9D2A61" w14:textId="4D635003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19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698A2AF1" w14:textId="77777777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182</w:t>
            </w:r>
          </w:p>
          <w:p w14:paraId="676FA11B" w14:textId="392A2253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8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2832DE86" w14:textId="77777777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76</w:t>
            </w:r>
          </w:p>
          <w:p w14:paraId="408468CB" w14:textId="058D3C94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5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022AA35F" w14:textId="77777777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135</w:t>
            </w:r>
          </w:p>
          <w:p w14:paraId="32B5015F" w14:textId="6A56848F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8</w:t>
            </w:r>
            <w:r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71931273" w14:textId="77777777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584</w:t>
            </w:r>
          </w:p>
          <w:p w14:paraId="65027A3E" w14:textId="50DA21C3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21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482143D7" w14:textId="2350C21A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426</w:t>
            </w:r>
          </w:p>
          <w:p w14:paraId="2B188979" w14:textId="4F247444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26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06899FE6" w14:textId="77777777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94</w:t>
            </w:r>
          </w:p>
          <w:p w14:paraId="675E9E7A" w14:textId="57848AD2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6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3A38B519" w14:textId="77777777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94</w:t>
            </w:r>
          </w:p>
          <w:p w14:paraId="33F29F03" w14:textId="3433D92E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5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0078847F" w14:textId="77777777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46</w:t>
            </w:r>
          </w:p>
          <w:p w14:paraId="7DCB171E" w14:textId="7DF991A2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2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18BCD86D" w14:textId="77777777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21</w:t>
            </w:r>
          </w:p>
          <w:p w14:paraId="7342E2B7" w14:textId="6B9FC45D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1</w:t>
            </w:r>
            <w:r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722EC7F4" w14:textId="77777777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64</w:t>
            </w:r>
          </w:p>
          <w:p w14:paraId="68007A64" w14:textId="70418B4E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4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75644E87" w14:textId="79C32E71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63CB151A" w14:textId="77777777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40</w:t>
            </w:r>
          </w:p>
          <w:p w14:paraId="698C18E3" w14:textId="47113792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2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7E7CA6" w:rsidRPr="0051185B" w14:paraId="2AF53977" w14:textId="77777777" w:rsidTr="005B64C3">
        <w:trPr>
          <w:gridAfter w:val="1"/>
          <w:wAfter w:w="20" w:type="dxa"/>
          <w:trHeight w:val="57"/>
        </w:trPr>
        <w:tc>
          <w:tcPr>
            <w:tcW w:w="113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noWrap/>
          </w:tcPr>
          <w:p w14:paraId="25459A73" w14:textId="3E49187E" w:rsidR="007E7CA6" w:rsidRPr="0051185B" w:rsidRDefault="007E7CA6" w:rsidP="007E7CA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1185B">
              <w:rPr>
                <w:sz w:val="16"/>
                <w:szCs w:val="16"/>
              </w:rPr>
              <w:t xml:space="preserve">V3L3 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5E89728C" w14:textId="5111680F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88</w:t>
            </w:r>
          </w:p>
          <w:p w14:paraId="6915D571" w14:textId="0DD53D43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3</w:t>
            </w:r>
            <w:r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88CC181" w14:textId="195B5DBF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133</w:t>
            </w:r>
          </w:p>
          <w:p w14:paraId="05AA2D1E" w14:textId="78B5585C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04</w:t>
            </w:r>
            <w:r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3F7A9E0" w14:textId="23C24779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65</w:t>
            </w:r>
          </w:p>
          <w:p w14:paraId="6C917BF0" w14:textId="565C89ED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2</w:t>
            </w:r>
            <w:r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8" w:type="dxa"/>
            <w:gridSpan w:val="2"/>
            <w:tcBorders>
              <w:left w:val="nil"/>
              <w:right w:val="nil"/>
            </w:tcBorders>
          </w:tcPr>
          <w:p w14:paraId="5EB74971" w14:textId="711B5029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291</w:t>
            </w:r>
          </w:p>
          <w:p w14:paraId="244C8E31" w14:textId="5905F0F1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10</w:t>
            </w:r>
            <w:r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125D9F85" w14:textId="30D74079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147</w:t>
            </w:r>
          </w:p>
          <w:p w14:paraId="27F7A5C6" w14:textId="48631F81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5</w:t>
            </w:r>
            <w:r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4514FED1" w14:textId="34723654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62</w:t>
            </w:r>
          </w:p>
          <w:p w14:paraId="629F6AB4" w14:textId="15E9806A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2</w:t>
            </w:r>
            <w:r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14FE2A92" w14:textId="37FC72E4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83</w:t>
            </w:r>
          </w:p>
          <w:p w14:paraId="18CD6A10" w14:textId="593267CB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3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178A08A8" w14:textId="50273546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373</w:t>
            </w:r>
          </w:p>
          <w:p w14:paraId="1B6AA628" w14:textId="2CEF9CFB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12</w:t>
            </w:r>
            <w:r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73090DC8" w14:textId="4E284313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073</w:t>
            </w:r>
          </w:p>
          <w:p w14:paraId="657504CD" w14:textId="58624F6F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02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0EC3F14B" w14:textId="65AB4E83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42</w:t>
            </w:r>
          </w:p>
          <w:p w14:paraId="5546161F" w14:textId="6489402F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1</w:t>
            </w:r>
            <w:r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139B6D37" w14:textId="5F7BA72B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37</w:t>
            </w:r>
          </w:p>
          <w:p w14:paraId="7CCB8171" w14:textId="36E8F1E2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1</w:t>
            </w:r>
            <w:r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0440E4D8" w14:textId="77FEC178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14</w:t>
            </w:r>
          </w:p>
          <w:p w14:paraId="2631D89E" w14:textId="1C41552C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1</w:t>
            </w:r>
            <w:r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076E5A4E" w14:textId="421AF37F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127</w:t>
            </w:r>
          </w:p>
          <w:p w14:paraId="614FF5F2" w14:textId="46E9A210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4</w:t>
            </w:r>
            <w:r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04918C98" w14:textId="78E00F89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330</w:t>
            </w:r>
          </w:p>
          <w:p w14:paraId="539B28DE" w14:textId="47F8C1E0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11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027BB255" w14:textId="46E2C6C4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6B4D7CDD" w14:textId="6DDCEABF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63</w:t>
            </w:r>
          </w:p>
          <w:p w14:paraId="0D37A658" w14:textId="4F2691EE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1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</w:tr>
      <w:tr w:rsidR="007E7CA6" w:rsidRPr="0051185B" w14:paraId="64DCB088" w14:textId="77777777" w:rsidTr="005B64C3">
        <w:trPr>
          <w:gridAfter w:val="1"/>
          <w:wAfter w:w="20" w:type="dxa"/>
          <w:trHeight w:val="57"/>
        </w:trPr>
        <w:tc>
          <w:tcPr>
            <w:tcW w:w="113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noWrap/>
          </w:tcPr>
          <w:p w14:paraId="1CAA4640" w14:textId="70D6E7B9" w:rsidR="007E7CA6" w:rsidRPr="0051185B" w:rsidRDefault="007E7CA6" w:rsidP="007E7CA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1185B">
              <w:rPr>
                <w:sz w:val="16"/>
                <w:szCs w:val="16"/>
              </w:rPr>
              <w:t>V9L6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6FD38EB5" w14:textId="73EABB2A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75</w:t>
            </w:r>
          </w:p>
          <w:p w14:paraId="6F284F6F" w14:textId="34F883B8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2</w:t>
            </w:r>
            <w:r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8DD3F75" w14:textId="2FC5FA59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126</w:t>
            </w:r>
          </w:p>
          <w:p w14:paraId="787C39BA" w14:textId="05C345CD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04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1BE38C6" w14:textId="172C2FD7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55</w:t>
            </w:r>
          </w:p>
          <w:p w14:paraId="50BF7DB2" w14:textId="047093EB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2</w:t>
            </w:r>
            <w:r w:rsidRPr="00744550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68" w:type="dxa"/>
            <w:gridSpan w:val="2"/>
            <w:tcBorders>
              <w:left w:val="nil"/>
              <w:right w:val="nil"/>
            </w:tcBorders>
          </w:tcPr>
          <w:p w14:paraId="403DB718" w14:textId="38C30DF2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263</w:t>
            </w:r>
          </w:p>
          <w:p w14:paraId="5D45E982" w14:textId="1A23A516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9</w:t>
            </w:r>
            <w:r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181D7CF4" w14:textId="5700960E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129</w:t>
            </w:r>
          </w:p>
          <w:p w14:paraId="5E1C03E1" w14:textId="5EAE42EB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4</w:t>
            </w:r>
            <w:r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3048BFF1" w14:textId="021E1AC5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69</w:t>
            </w:r>
          </w:p>
          <w:p w14:paraId="73CDBEE7" w14:textId="08246309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2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25E392E6" w14:textId="7B705D88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75</w:t>
            </w:r>
          </w:p>
          <w:p w14:paraId="3721A0E6" w14:textId="695645DA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2</w:t>
            </w:r>
            <w:r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7D413F54" w14:textId="21B1F482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377</w:t>
            </w:r>
          </w:p>
          <w:p w14:paraId="2026707F" w14:textId="6B46BAB7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12</w:t>
            </w:r>
            <w:r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08FA224E" w14:textId="657707B7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099</w:t>
            </w:r>
          </w:p>
          <w:p w14:paraId="7DB682E9" w14:textId="5139BC27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03</w:t>
            </w:r>
            <w:r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21D3E03A" w14:textId="16C0E8F0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38</w:t>
            </w:r>
          </w:p>
          <w:p w14:paraId="5DC92F7C" w14:textId="6E807A69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1</w:t>
            </w:r>
            <w:r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487DC282" w14:textId="068528D8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37</w:t>
            </w:r>
          </w:p>
          <w:p w14:paraId="0A2F9838" w14:textId="7C9244C1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2</w:t>
            </w:r>
            <w:r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42D9970E" w14:textId="77777777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17</w:t>
            </w:r>
          </w:p>
          <w:p w14:paraId="5EEF4C99" w14:textId="503F820F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1</w:t>
            </w:r>
            <w:r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72B18532" w14:textId="2DD3B5DF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127</w:t>
            </w:r>
          </w:p>
          <w:p w14:paraId="1D5A6286" w14:textId="307B0B25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3</w:t>
            </w:r>
            <w:r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540C984F" w14:textId="073E908B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332</w:t>
            </w:r>
          </w:p>
          <w:p w14:paraId="2F827976" w14:textId="6AB659AD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11</w:t>
            </w:r>
            <w:r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3B7A61FC" w14:textId="5E3FE953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2B113300" w14:textId="2034610A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52</w:t>
            </w:r>
          </w:p>
          <w:p w14:paraId="0FD7CCE9" w14:textId="147B6F4A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2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</w:tr>
      <w:tr w:rsidR="007E7CA6" w:rsidRPr="0051185B" w14:paraId="4EA2EB4F" w14:textId="77777777" w:rsidTr="005B64C3">
        <w:trPr>
          <w:gridAfter w:val="1"/>
          <w:wAfter w:w="20" w:type="dxa"/>
          <w:trHeight w:val="57"/>
        </w:trPr>
        <w:tc>
          <w:tcPr>
            <w:tcW w:w="1134" w:type="dxa"/>
            <w:tcBorders>
              <w:top w:val="single" w:sz="4" w:space="0" w:color="FFFFFF" w:themeColor="background1"/>
              <w:left w:val="nil"/>
              <w:bottom w:val="single" w:sz="4" w:space="0" w:color="FFFFFF"/>
              <w:right w:val="nil"/>
            </w:tcBorders>
            <w:noWrap/>
          </w:tcPr>
          <w:p w14:paraId="016D307F" w14:textId="1C9EB92C" w:rsidR="007E7CA6" w:rsidRPr="0051185B" w:rsidRDefault="007E7CA6" w:rsidP="007E7CA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1185B">
              <w:rPr>
                <w:sz w:val="16"/>
                <w:szCs w:val="16"/>
              </w:rPr>
              <w:t xml:space="preserve">C3L3 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27861E8C" w14:textId="487D1051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44</w:t>
            </w:r>
          </w:p>
          <w:p w14:paraId="7BDD34EA" w14:textId="297F4C6A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1</w:t>
            </w:r>
            <w:r w:rsidRPr="00EA2575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90BCE5F" w14:textId="3220D614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060</w:t>
            </w:r>
          </w:p>
          <w:p w14:paraId="7043FEF3" w14:textId="334896BF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02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6495F9D" w14:textId="2353939C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39</w:t>
            </w:r>
          </w:p>
          <w:p w14:paraId="7B98998C" w14:textId="1F36952A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1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68" w:type="dxa"/>
            <w:gridSpan w:val="2"/>
            <w:tcBorders>
              <w:left w:val="nil"/>
              <w:right w:val="nil"/>
            </w:tcBorders>
          </w:tcPr>
          <w:p w14:paraId="6AD87675" w14:textId="0A59821A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161</w:t>
            </w:r>
          </w:p>
          <w:p w14:paraId="28479801" w14:textId="4B6F1C2D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5</w:t>
            </w:r>
            <w:r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212C4EBD" w14:textId="1545135E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115</w:t>
            </w:r>
          </w:p>
          <w:p w14:paraId="5D9F39D9" w14:textId="5C5768DD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4</w:t>
            </w:r>
            <w:r w:rsidRPr="00386B69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0409AB4A" w14:textId="0875C23E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69</w:t>
            </w:r>
          </w:p>
          <w:p w14:paraId="407B31B8" w14:textId="76F81640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2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082191C4" w14:textId="6A10B4B0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113</w:t>
            </w:r>
          </w:p>
          <w:p w14:paraId="512F2B4C" w14:textId="35DE4A91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4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1E77C201" w14:textId="7BD82D40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563</w:t>
            </w:r>
          </w:p>
          <w:p w14:paraId="199CD914" w14:textId="371B9398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18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0B18D2A3" w14:textId="36172FA5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134</w:t>
            </w:r>
          </w:p>
          <w:p w14:paraId="31409F45" w14:textId="334AAFAA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04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1647546E" w14:textId="77777777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39</w:t>
            </w:r>
          </w:p>
          <w:p w14:paraId="172AED17" w14:textId="1593DEB1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1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461F84E6" w14:textId="6F3095D6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42</w:t>
            </w:r>
          </w:p>
          <w:p w14:paraId="64D648B8" w14:textId="05511A82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1</w:t>
            </w:r>
            <w:r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5E87AC1D" w14:textId="57B88CB9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14</w:t>
            </w:r>
          </w:p>
          <w:p w14:paraId="0BB0B1FC" w14:textId="1C6520C6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1</w:t>
            </w:r>
            <w:r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34247672" w14:textId="47678FC7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128</w:t>
            </w:r>
          </w:p>
          <w:p w14:paraId="14A8BCAF" w14:textId="7D631624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4</w:t>
            </w:r>
            <w:r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164E5CCA" w14:textId="7B597DBB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443</w:t>
            </w:r>
          </w:p>
          <w:p w14:paraId="285B3887" w14:textId="51F3AE86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15</w:t>
            </w:r>
            <w:r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4E945A4D" w14:textId="4E758F20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293AB3F7" w14:textId="3DC76087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86</w:t>
            </w:r>
          </w:p>
          <w:p w14:paraId="730CD70C" w14:textId="0CA4C02C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3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7E7CA6" w:rsidRPr="0051185B" w14:paraId="123372BC" w14:textId="77777777" w:rsidTr="005B64C3">
        <w:trPr>
          <w:gridAfter w:val="1"/>
          <w:wAfter w:w="20" w:type="dxa"/>
          <w:trHeight w:val="57"/>
        </w:trPr>
        <w:tc>
          <w:tcPr>
            <w:tcW w:w="1134" w:type="dxa"/>
            <w:tcBorders>
              <w:top w:val="single" w:sz="4" w:space="0" w:color="FFFFFF"/>
              <w:left w:val="nil"/>
              <w:bottom w:val="nil"/>
              <w:right w:val="nil"/>
            </w:tcBorders>
            <w:noWrap/>
          </w:tcPr>
          <w:p w14:paraId="5B2A0A97" w14:textId="7F625EE9" w:rsidR="007E7CA6" w:rsidRPr="0051185B" w:rsidRDefault="007E7CA6" w:rsidP="007E7CA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1185B">
              <w:rPr>
                <w:sz w:val="16"/>
                <w:szCs w:val="16"/>
              </w:rPr>
              <w:t>C9L6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3F91630" w14:textId="75996B0C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20</w:t>
            </w:r>
          </w:p>
          <w:p w14:paraId="7A74F510" w14:textId="42179B2B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1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10462BC" w14:textId="57E34870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049</w:t>
            </w:r>
          </w:p>
          <w:p w14:paraId="73EA50FC" w14:textId="275706CB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02</w:t>
            </w:r>
            <w:r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B9735B1" w14:textId="4FFF3A34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26</w:t>
            </w:r>
          </w:p>
          <w:p w14:paraId="7F31C7C2" w14:textId="4B9C4C1A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1</w:t>
            </w:r>
            <w:r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8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6306E24" w14:textId="366DE551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133</w:t>
            </w:r>
          </w:p>
          <w:p w14:paraId="33C95331" w14:textId="7DF64AC3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4</w:t>
            </w:r>
            <w:r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</w:tcPr>
          <w:p w14:paraId="6BFD1547" w14:textId="4C0746A9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101</w:t>
            </w:r>
          </w:p>
          <w:p w14:paraId="4D894010" w14:textId="6D53C4ED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3</w:t>
            </w:r>
            <w:r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</w:tcPr>
          <w:p w14:paraId="2B3AD943" w14:textId="06372327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50</w:t>
            </w:r>
          </w:p>
          <w:p w14:paraId="256B87AC" w14:textId="4CE6BAEE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2</w:t>
            </w:r>
            <w:r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</w:tcPr>
          <w:p w14:paraId="2795F828" w14:textId="33741E6C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88</w:t>
            </w:r>
          </w:p>
          <w:p w14:paraId="29408D81" w14:textId="134ECB4E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3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</w:tcPr>
          <w:p w14:paraId="3EA638DB" w14:textId="33F985FA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415</w:t>
            </w:r>
          </w:p>
          <w:p w14:paraId="2C81544C" w14:textId="6CA746E0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13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2" w:type="dxa"/>
            <w:tcBorders>
              <w:left w:val="nil"/>
              <w:bottom w:val="single" w:sz="4" w:space="0" w:color="auto"/>
              <w:right w:val="nil"/>
            </w:tcBorders>
          </w:tcPr>
          <w:p w14:paraId="74301E98" w14:textId="4DD3BEE4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138</w:t>
            </w:r>
          </w:p>
          <w:p w14:paraId="788BB78E" w14:textId="09C82C79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05</w:t>
            </w:r>
            <w:r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</w:tcPr>
          <w:p w14:paraId="0946690E" w14:textId="357236B1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37</w:t>
            </w:r>
          </w:p>
          <w:p w14:paraId="230DBB86" w14:textId="64D2D955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1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</w:tcPr>
          <w:p w14:paraId="503DA61E" w14:textId="210C491E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36</w:t>
            </w:r>
          </w:p>
          <w:p w14:paraId="60DFBDBF" w14:textId="2E163BE0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1</w:t>
            </w:r>
            <w:r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</w:tcPr>
          <w:p w14:paraId="1D5C7B8C" w14:textId="12392407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14</w:t>
            </w:r>
          </w:p>
          <w:p w14:paraId="027F3FD4" w14:textId="28884BEA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1</w:t>
            </w:r>
            <w:r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2" w:type="dxa"/>
            <w:tcBorders>
              <w:left w:val="nil"/>
              <w:bottom w:val="single" w:sz="4" w:space="0" w:color="auto"/>
              <w:right w:val="nil"/>
            </w:tcBorders>
          </w:tcPr>
          <w:p w14:paraId="0408EDA7" w14:textId="032B01FA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117</w:t>
            </w:r>
          </w:p>
          <w:p w14:paraId="66C049A8" w14:textId="2DC5F058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4</w:t>
            </w:r>
            <w:r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</w:tcPr>
          <w:p w14:paraId="4FF93A55" w14:textId="007D8541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369</w:t>
            </w:r>
          </w:p>
          <w:p w14:paraId="79D6A139" w14:textId="47B2B2CC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12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2" w:type="dxa"/>
            <w:tcBorders>
              <w:left w:val="nil"/>
              <w:bottom w:val="single" w:sz="4" w:space="0" w:color="auto"/>
              <w:right w:val="nil"/>
            </w:tcBorders>
          </w:tcPr>
          <w:p w14:paraId="39F40DD4" w14:textId="7A74E948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</w:tcPr>
          <w:p w14:paraId="3AD7454E" w14:textId="7B49A825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66</w:t>
            </w:r>
          </w:p>
          <w:p w14:paraId="046AD9D5" w14:textId="4C65E91C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2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D40FEE" w:rsidRPr="0051185B" w14:paraId="537E2186" w14:textId="77777777" w:rsidTr="005B64C3">
        <w:trPr>
          <w:gridAfter w:val="1"/>
          <w:wAfter w:w="20" w:type="dxa"/>
          <w:trHeight w:val="57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AC54C2B" w14:textId="77777777" w:rsidR="00D40FEE" w:rsidRPr="0051185B" w:rsidRDefault="00D40FEE" w:rsidP="00F92C49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798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F8B0651" w14:textId="11D010F4" w:rsidR="00D40FEE" w:rsidRPr="0051185B" w:rsidRDefault="00D40FEE" w:rsidP="00F92C49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eastAsia="Times New Roman" w:cs="Times New Roman"/>
                <w:bCs/>
                <w:sz w:val="16"/>
                <w:szCs w:val="16"/>
                <w:lang w:eastAsia="pl-PL"/>
              </w:rPr>
              <w:t>Straws [mg kg</w:t>
            </w:r>
            <w:r w:rsidRPr="0051185B">
              <w:rPr>
                <w:rFonts w:eastAsia="Times New Roman" w:cs="Times New Roman"/>
                <w:bCs/>
                <w:sz w:val="16"/>
                <w:szCs w:val="16"/>
                <w:vertAlign w:val="superscript"/>
                <w:lang w:eastAsia="pl-PL"/>
              </w:rPr>
              <w:t>-1</w:t>
            </w:r>
            <w:r w:rsidRPr="0051185B">
              <w:rPr>
                <w:rFonts w:eastAsia="Times New Roman" w:cs="Times New Roman"/>
                <w:bCs/>
                <w:sz w:val="16"/>
                <w:szCs w:val="16"/>
                <w:lang w:eastAsia="pl-PL"/>
              </w:rPr>
              <w:t>]</w:t>
            </w:r>
          </w:p>
        </w:tc>
      </w:tr>
      <w:tr w:rsidR="00F92C49" w:rsidRPr="0051185B" w14:paraId="0AADE5FC" w14:textId="77777777" w:rsidTr="005B64C3">
        <w:trPr>
          <w:gridAfter w:val="1"/>
          <w:wAfter w:w="20" w:type="dxa"/>
          <w:trHeight w:val="57"/>
        </w:trPr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center"/>
          </w:tcPr>
          <w:p w14:paraId="28D8F230" w14:textId="19680E35" w:rsidR="00F92C49" w:rsidRPr="0051185B" w:rsidRDefault="00F92C49" w:rsidP="00F92C4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1185B">
              <w:rPr>
                <w:rFonts w:cs="Times New Roman"/>
                <w:bCs/>
                <w:sz w:val="16"/>
                <w:szCs w:val="16"/>
              </w:rPr>
              <w:t>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6BDBADA8" w14:textId="77777777" w:rsidR="00F92C49" w:rsidRPr="0051185B" w:rsidRDefault="001A0C9F" w:rsidP="00F92C49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30</w:t>
            </w:r>
          </w:p>
          <w:p w14:paraId="13DDC3C0" w14:textId="4C07EB0B" w:rsidR="001A0C9F" w:rsidRPr="0051185B" w:rsidRDefault="001A0C9F" w:rsidP="00F92C49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1</w:t>
            </w:r>
            <w:r w:rsidR="00795510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532504B6" w14:textId="77777777" w:rsidR="00F92C49" w:rsidRPr="0051185B" w:rsidRDefault="001A0C9F" w:rsidP="00F92C49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277</w:t>
            </w:r>
          </w:p>
          <w:p w14:paraId="3DAB5AB7" w14:textId="40860B50" w:rsidR="001A0C9F" w:rsidRPr="0051185B" w:rsidRDefault="001A0C9F" w:rsidP="00F92C49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13</w:t>
            </w:r>
            <w:r w:rsidR="00C56704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4CE7B442" w14:textId="77777777" w:rsidR="00F92C49" w:rsidRPr="0051185B" w:rsidRDefault="001A0C9F" w:rsidP="00F92C49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40</w:t>
            </w:r>
          </w:p>
          <w:p w14:paraId="71C400A2" w14:textId="557622A8" w:rsidR="001A0C9F" w:rsidRPr="0051185B" w:rsidRDefault="001A0C9F" w:rsidP="00F92C49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2</w:t>
            </w:r>
            <w:r w:rsidR="006D376F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68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D995B86" w14:textId="77777777" w:rsidR="00F92C49" w:rsidRPr="0051185B" w:rsidRDefault="001A0C9F" w:rsidP="00F92C49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137</w:t>
            </w:r>
          </w:p>
          <w:p w14:paraId="0759451C" w14:textId="4B7D7259" w:rsidR="001A0C9F" w:rsidRPr="0051185B" w:rsidRDefault="001A0C9F" w:rsidP="00F92C49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6</w:t>
            </w:r>
            <w:r w:rsidR="00837B72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</w:tcPr>
          <w:p w14:paraId="61C27141" w14:textId="77777777" w:rsidR="00F92C49" w:rsidRPr="0051185B" w:rsidRDefault="001A0C9F" w:rsidP="00F92C49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196</w:t>
            </w:r>
          </w:p>
          <w:p w14:paraId="06BCF933" w14:textId="243F0216" w:rsidR="001A0C9F" w:rsidRPr="0051185B" w:rsidRDefault="001A0C9F" w:rsidP="00F92C49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9</w:t>
            </w:r>
            <w:r w:rsidR="00310881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</w:tcPr>
          <w:p w14:paraId="032F34B5" w14:textId="77777777" w:rsidR="00F92C49" w:rsidRPr="0051185B" w:rsidRDefault="001A0C9F" w:rsidP="00F92C49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138</w:t>
            </w:r>
          </w:p>
          <w:p w14:paraId="1AB0CB95" w14:textId="585BE3D7" w:rsidR="001A0C9F" w:rsidRPr="0051185B" w:rsidRDefault="001A0C9F" w:rsidP="00F92C49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6</w:t>
            </w:r>
            <w:r w:rsidR="00E33E90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</w:tcPr>
          <w:p w14:paraId="3EE4D922" w14:textId="77777777" w:rsidR="00F92C49" w:rsidRPr="0051185B" w:rsidRDefault="001A0C9F" w:rsidP="00F92C49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470</w:t>
            </w:r>
          </w:p>
          <w:p w14:paraId="0B7ED37F" w14:textId="5836C1F8" w:rsidR="001A0C9F" w:rsidRPr="0051185B" w:rsidRDefault="001A0C9F" w:rsidP="00F92C49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22</w:t>
            </w:r>
            <w:r w:rsidR="0059724A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</w:tcPr>
          <w:p w14:paraId="157A8129" w14:textId="77777777" w:rsidR="00F92C49" w:rsidRPr="0051185B" w:rsidRDefault="001A0C9F" w:rsidP="00F92C49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2.31</w:t>
            </w:r>
          </w:p>
          <w:p w14:paraId="1B8463BD" w14:textId="6F2F1283" w:rsidR="001A0C9F" w:rsidRPr="0051185B" w:rsidRDefault="001A0C9F" w:rsidP="00F92C49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11</w:t>
            </w:r>
            <w:r w:rsidR="0059724A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</w:tcPr>
          <w:p w14:paraId="739654C9" w14:textId="77777777" w:rsidR="00F92C49" w:rsidRPr="0051185B" w:rsidRDefault="001A0C9F" w:rsidP="00F92C49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40</w:t>
            </w:r>
          </w:p>
          <w:p w14:paraId="40F310C4" w14:textId="7DA220F7" w:rsidR="001A0C9F" w:rsidRPr="0051185B" w:rsidRDefault="001A0C9F" w:rsidP="00F92C49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2</w:t>
            </w:r>
            <w:r w:rsidR="00D81B03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</w:tcPr>
          <w:p w14:paraId="7084CEA5" w14:textId="77777777" w:rsidR="00F92C49" w:rsidRPr="0051185B" w:rsidRDefault="001A0C9F" w:rsidP="00F92C49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165</w:t>
            </w:r>
          </w:p>
          <w:p w14:paraId="47D71781" w14:textId="38B588EA" w:rsidR="001A0C9F" w:rsidRPr="0051185B" w:rsidRDefault="001A0C9F" w:rsidP="00F92C49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8</w:t>
            </w:r>
            <w:r w:rsidR="006D7C70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</w:tcPr>
          <w:p w14:paraId="340FE0EC" w14:textId="77777777" w:rsidR="00F92C49" w:rsidRPr="0051185B" w:rsidRDefault="001A0C9F" w:rsidP="00F92C49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67</w:t>
            </w:r>
          </w:p>
          <w:p w14:paraId="21AD83B6" w14:textId="587E1C28" w:rsidR="001A0C9F" w:rsidRPr="0051185B" w:rsidRDefault="001A0C9F" w:rsidP="00F92C49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3</w:t>
            </w:r>
            <w:r w:rsidR="006D7C70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</w:tcPr>
          <w:p w14:paraId="554617DA" w14:textId="77777777" w:rsidR="00F92C49" w:rsidRPr="0051185B" w:rsidRDefault="001A0C9F" w:rsidP="00F92C49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133</w:t>
            </w:r>
          </w:p>
          <w:p w14:paraId="18A29A69" w14:textId="743504A0" w:rsidR="001A0C9F" w:rsidRPr="0051185B" w:rsidRDefault="001A0C9F" w:rsidP="00F92C49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5</w:t>
            </w:r>
            <w:r w:rsidR="00EE68EC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</w:tcPr>
          <w:p w14:paraId="50FCA4D0" w14:textId="77777777" w:rsidR="00F92C49" w:rsidRPr="0051185B" w:rsidRDefault="001A0C9F" w:rsidP="00F92C49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31</w:t>
            </w:r>
          </w:p>
          <w:p w14:paraId="310A77F3" w14:textId="4B46AC74" w:rsidR="001A0C9F" w:rsidRPr="0051185B" w:rsidRDefault="001A0C9F" w:rsidP="00F92C49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1</w:t>
            </w:r>
            <w:r w:rsidR="00B04513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</w:tcPr>
          <w:p w14:paraId="03BD216E" w14:textId="77777777" w:rsidR="00F92C49" w:rsidRPr="0051185B" w:rsidRDefault="001A0C9F" w:rsidP="00F92C49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173</w:t>
            </w:r>
          </w:p>
          <w:p w14:paraId="79A87BE4" w14:textId="2ED56027" w:rsidR="001A0C9F" w:rsidRPr="0051185B" w:rsidRDefault="001A0C9F" w:rsidP="00F92C49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8</w:t>
            </w:r>
            <w:r w:rsidR="00B04513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</w:tcPr>
          <w:p w14:paraId="596EE15A" w14:textId="77777777" w:rsidR="00F92C49" w:rsidRPr="0051185B" w:rsidRDefault="001A0C9F" w:rsidP="00F92C49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55</w:t>
            </w:r>
          </w:p>
          <w:p w14:paraId="4FA5D921" w14:textId="4F42B5ED" w:rsidR="001A0C9F" w:rsidRPr="0051185B" w:rsidRDefault="001A0C9F" w:rsidP="00F92C49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3</w:t>
            </w:r>
            <w:r w:rsidR="00D06747"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</w:tcPr>
          <w:p w14:paraId="0016EDD0" w14:textId="619984CB" w:rsidR="00F92C49" w:rsidRPr="0051185B" w:rsidRDefault="001A0C9F" w:rsidP="00F92C49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-</w:t>
            </w:r>
          </w:p>
        </w:tc>
      </w:tr>
      <w:tr w:rsidR="007E7CA6" w:rsidRPr="0051185B" w14:paraId="6823BD9D" w14:textId="77777777" w:rsidTr="005B64C3">
        <w:trPr>
          <w:gridAfter w:val="1"/>
          <w:wAfter w:w="20" w:type="dxa"/>
          <w:trHeight w:val="57"/>
        </w:trPr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noWrap/>
            <w:vAlign w:val="center"/>
          </w:tcPr>
          <w:p w14:paraId="4C5CA879" w14:textId="2A91E8AA" w:rsidR="007E7CA6" w:rsidRPr="0051185B" w:rsidRDefault="007E7CA6" w:rsidP="007E7CA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1185B">
              <w:rPr>
                <w:rFonts w:cs="Times New Roman"/>
                <w:bCs/>
                <w:sz w:val="16"/>
                <w:szCs w:val="16"/>
              </w:rPr>
              <w:t>NPK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0F629CB5" w14:textId="77777777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50</w:t>
            </w:r>
          </w:p>
          <w:p w14:paraId="3B7C49BB" w14:textId="1D150FB2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2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0BF61E4" w14:textId="77777777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054</w:t>
            </w:r>
          </w:p>
          <w:p w14:paraId="2A2555DD" w14:textId="716CD2C0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02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71B1B25" w14:textId="77777777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34</w:t>
            </w:r>
          </w:p>
          <w:p w14:paraId="755BCB56" w14:textId="301C5E40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2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8" w:type="dxa"/>
            <w:gridSpan w:val="2"/>
            <w:tcBorders>
              <w:left w:val="nil"/>
              <w:right w:val="nil"/>
            </w:tcBorders>
          </w:tcPr>
          <w:p w14:paraId="6283CA5C" w14:textId="77777777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154</w:t>
            </w:r>
          </w:p>
          <w:p w14:paraId="5D948A17" w14:textId="199D882A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7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3BD40F93" w14:textId="77777777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203</w:t>
            </w:r>
          </w:p>
          <w:p w14:paraId="26828B45" w14:textId="7B4DC5F8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9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5385CE47" w14:textId="77777777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126</w:t>
            </w:r>
          </w:p>
          <w:p w14:paraId="792593A8" w14:textId="58409C5A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6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4F18B59A" w14:textId="77777777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414</w:t>
            </w:r>
          </w:p>
          <w:p w14:paraId="319E79B6" w14:textId="47BC38C3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19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3E426D3D" w14:textId="77777777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2.07</w:t>
            </w:r>
          </w:p>
          <w:p w14:paraId="27B00154" w14:textId="7BE620B3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10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6D455553" w14:textId="77777777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30</w:t>
            </w:r>
          </w:p>
          <w:p w14:paraId="262FAE90" w14:textId="61F39E1A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1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1F7FE937" w14:textId="77777777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141</w:t>
            </w:r>
          </w:p>
          <w:p w14:paraId="0E4882E3" w14:textId="27523913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6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320EEB72" w14:textId="77777777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65</w:t>
            </w:r>
          </w:p>
          <w:p w14:paraId="0ED1F744" w14:textId="790B1A2C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3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4A9A357C" w14:textId="77777777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108</w:t>
            </w:r>
          </w:p>
          <w:p w14:paraId="2807930B" w14:textId="30FF5454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5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29D19860" w14:textId="77777777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26</w:t>
            </w:r>
          </w:p>
          <w:p w14:paraId="45A0CE55" w14:textId="7152C756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1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4296C7EE" w14:textId="77777777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134</w:t>
            </w:r>
          </w:p>
          <w:p w14:paraId="45187BB4" w14:textId="4AD68066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6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39660EAC" w14:textId="77777777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77</w:t>
            </w:r>
          </w:p>
          <w:p w14:paraId="574E86A6" w14:textId="5975EA2A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4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5E2FBAF2" w14:textId="5838BA4D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-</w:t>
            </w:r>
          </w:p>
        </w:tc>
      </w:tr>
      <w:tr w:rsidR="007E7CA6" w:rsidRPr="0051185B" w14:paraId="6FEE1E02" w14:textId="77777777" w:rsidTr="005B64C3">
        <w:trPr>
          <w:gridAfter w:val="1"/>
          <w:wAfter w:w="20" w:type="dxa"/>
          <w:trHeight w:val="57"/>
        </w:trPr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noWrap/>
          </w:tcPr>
          <w:p w14:paraId="3E2E18DC" w14:textId="6555D876" w:rsidR="007E7CA6" w:rsidRPr="0051185B" w:rsidRDefault="007E7CA6" w:rsidP="007E7CA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1185B">
              <w:rPr>
                <w:sz w:val="16"/>
                <w:szCs w:val="16"/>
              </w:rPr>
              <w:t xml:space="preserve">V3L3 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1A760F35" w14:textId="5C5CE365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197</w:t>
            </w:r>
          </w:p>
          <w:p w14:paraId="130FADAB" w14:textId="09116E4F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6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5FD0C9E" w14:textId="1B7A8E13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0026</w:t>
            </w:r>
          </w:p>
          <w:p w14:paraId="5B8637AF" w14:textId="6196A5AA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008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6AF7513" w14:textId="711A15FF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244</w:t>
            </w:r>
          </w:p>
          <w:p w14:paraId="4713281D" w14:textId="4859885B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07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68" w:type="dxa"/>
            <w:gridSpan w:val="2"/>
            <w:tcBorders>
              <w:left w:val="nil"/>
              <w:right w:val="nil"/>
            </w:tcBorders>
          </w:tcPr>
          <w:p w14:paraId="37A76139" w14:textId="4599937F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116</w:t>
            </w:r>
          </w:p>
          <w:p w14:paraId="44F6BDD2" w14:textId="269897ED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4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10D9725A" w14:textId="6BD2496D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197</w:t>
            </w:r>
          </w:p>
          <w:p w14:paraId="48DD0099" w14:textId="203FBFC4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6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6DFCA138" w14:textId="75F7D24D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128</w:t>
            </w:r>
          </w:p>
          <w:p w14:paraId="616CC938" w14:textId="41BAFC17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4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5A7205D4" w14:textId="012C633B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382</w:t>
            </w:r>
          </w:p>
          <w:p w14:paraId="257048CE" w14:textId="34E51CFF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13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23360C6F" w14:textId="27AD7BF1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1.99</w:t>
            </w:r>
          </w:p>
          <w:p w14:paraId="5FA5CA0C" w14:textId="3B38F9B0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7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2A69BEC3" w14:textId="6954BE03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77</w:t>
            </w:r>
          </w:p>
          <w:p w14:paraId="76450593" w14:textId="72499605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3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21D5D19E" w14:textId="76EB3C87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77</w:t>
            </w:r>
          </w:p>
          <w:p w14:paraId="50F3C2BA" w14:textId="5AEA83DD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3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29AE3A01" w14:textId="04C801A5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43</w:t>
            </w:r>
          </w:p>
          <w:p w14:paraId="328229D2" w14:textId="79A07CB8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1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3E8EE905" w14:textId="783EC77F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86</w:t>
            </w:r>
          </w:p>
          <w:p w14:paraId="468B255F" w14:textId="5E10A8C4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3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1B080FE9" w14:textId="1AFD1348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21</w:t>
            </w:r>
          </w:p>
          <w:p w14:paraId="63257D4F" w14:textId="0FB62F59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1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1943178A" w14:textId="7390DDB5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117</w:t>
            </w:r>
          </w:p>
          <w:p w14:paraId="30452AB3" w14:textId="2208A6CB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4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7659B3DC" w14:textId="57F20422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75</w:t>
            </w:r>
          </w:p>
          <w:p w14:paraId="6883D730" w14:textId="5D4C32B8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2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635FDEAA" w14:textId="24366A00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-</w:t>
            </w:r>
          </w:p>
        </w:tc>
      </w:tr>
      <w:tr w:rsidR="007E7CA6" w:rsidRPr="0051185B" w14:paraId="4C56C6FD" w14:textId="77777777" w:rsidTr="005B64C3">
        <w:trPr>
          <w:gridAfter w:val="1"/>
          <w:wAfter w:w="20" w:type="dxa"/>
          <w:trHeight w:val="57"/>
        </w:trPr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noWrap/>
          </w:tcPr>
          <w:p w14:paraId="1D023567" w14:textId="17FFFDE6" w:rsidR="007E7CA6" w:rsidRPr="0051185B" w:rsidRDefault="007E7CA6" w:rsidP="007E7CA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1185B">
              <w:rPr>
                <w:sz w:val="16"/>
                <w:szCs w:val="16"/>
              </w:rPr>
              <w:t>V9L6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45D48259" w14:textId="167B0D63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226</w:t>
            </w:r>
          </w:p>
          <w:p w14:paraId="35E9AD90" w14:textId="09BD5A32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10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979588B" w14:textId="5F74910F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062</w:t>
            </w:r>
          </w:p>
          <w:p w14:paraId="60B433AB" w14:textId="40FFAAD6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02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4E984BE" w14:textId="59941A7C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165</w:t>
            </w:r>
          </w:p>
          <w:p w14:paraId="7C2F1676" w14:textId="74AB4C36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07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868" w:type="dxa"/>
            <w:gridSpan w:val="2"/>
            <w:tcBorders>
              <w:left w:val="nil"/>
              <w:right w:val="nil"/>
            </w:tcBorders>
          </w:tcPr>
          <w:p w14:paraId="61EE313E" w14:textId="796FC2AC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124</w:t>
            </w:r>
          </w:p>
          <w:p w14:paraId="357DA9EC" w14:textId="51839E4E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6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09A68357" w14:textId="706E5F3F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181</w:t>
            </w:r>
          </w:p>
          <w:p w14:paraId="30ECA2B8" w14:textId="67B82B7B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8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037B8BDC" w14:textId="579B8731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113</w:t>
            </w:r>
          </w:p>
          <w:p w14:paraId="012B3A79" w14:textId="3D65DE90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5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67332E0E" w14:textId="7AE4F0EA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346</w:t>
            </w:r>
          </w:p>
          <w:p w14:paraId="726EEE53" w14:textId="323238A8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16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4BE2C46C" w14:textId="21F97B4A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1.76</w:t>
            </w:r>
          </w:p>
          <w:p w14:paraId="24B9D31A" w14:textId="2192F4BC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8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7F5017F8" w14:textId="680DC6FB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63</w:t>
            </w:r>
          </w:p>
          <w:p w14:paraId="07E44F83" w14:textId="07EF131D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3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2C599E27" w14:textId="53B14288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68</w:t>
            </w:r>
          </w:p>
          <w:p w14:paraId="5CCAF781" w14:textId="3866D153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3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14E7FAAB" w14:textId="31907C3A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38</w:t>
            </w:r>
          </w:p>
          <w:p w14:paraId="7186026D" w14:textId="39F7FC8D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2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5F27ECF2" w14:textId="091915AD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103</w:t>
            </w:r>
          </w:p>
          <w:p w14:paraId="3D180563" w14:textId="0AF0DDDA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5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0DB206F2" w14:textId="128A1E11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31</w:t>
            </w:r>
          </w:p>
          <w:p w14:paraId="5D936F1F" w14:textId="1D6D34A6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1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6D0E791B" w14:textId="090D3A91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110</w:t>
            </w:r>
          </w:p>
          <w:p w14:paraId="7C1ACF06" w14:textId="39CF3650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5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0BECF90C" w14:textId="70128998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46</w:t>
            </w:r>
          </w:p>
          <w:p w14:paraId="2B85266C" w14:textId="2BFF957B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2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134B570A" w14:textId="2C5BC42D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-</w:t>
            </w:r>
          </w:p>
        </w:tc>
      </w:tr>
      <w:tr w:rsidR="007E7CA6" w:rsidRPr="0051185B" w14:paraId="15D88E03" w14:textId="77777777" w:rsidTr="005B64C3">
        <w:trPr>
          <w:gridAfter w:val="1"/>
          <w:wAfter w:w="20" w:type="dxa"/>
          <w:trHeight w:val="57"/>
        </w:trPr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noWrap/>
          </w:tcPr>
          <w:p w14:paraId="381CC621" w14:textId="18C2F5C1" w:rsidR="007E7CA6" w:rsidRPr="0051185B" w:rsidRDefault="007E7CA6" w:rsidP="007E7CA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1185B">
              <w:rPr>
                <w:sz w:val="16"/>
                <w:szCs w:val="16"/>
              </w:rPr>
              <w:t xml:space="preserve">C3L3 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46C1972F" w14:textId="5ECC4CF5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373</w:t>
            </w:r>
          </w:p>
          <w:p w14:paraId="053D9671" w14:textId="5EB1463E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lastRenderedPageBreak/>
              <w:t>±0.0017</w:t>
            </w:r>
            <w:r w:rsidRPr="0051185B">
              <w:rPr>
                <w:b w:val="0"/>
                <w:bCs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E4F8C83" w14:textId="077C34C3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lastRenderedPageBreak/>
              <w:t>0.00038</w:t>
            </w:r>
          </w:p>
          <w:p w14:paraId="26C11570" w14:textId="2B49B8AC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lastRenderedPageBreak/>
              <w:t>±0.00002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6C5099F" w14:textId="5E61781F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lastRenderedPageBreak/>
              <w:t>0.00204</w:t>
            </w:r>
          </w:p>
          <w:p w14:paraId="58603FDB" w14:textId="454EACC2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lastRenderedPageBreak/>
              <w:t>±0.00009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68" w:type="dxa"/>
            <w:gridSpan w:val="2"/>
            <w:tcBorders>
              <w:left w:val="nil"/>
              <w:right w:val="nil"/>
            </w:tcBorders>
          </w:tcPr>
          <w:p w14:paraId="70E1BD30" w14:textId="2E741057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lastRenderedPageBreak/>
              <w:t>0.0099</w:t>
            </w:r>
          </w:p>
          <w:p w14:paraId="7F7E8A0C" w14:textId="47091F89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lastRenderedPageBreak/>
              <w:t>±0.0004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78E438A4" w14:textId="013164C0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lastRenderedPageBreak/>
              <w:t>0.112</w:t>
            </w:r>
          </w:p>
          <w:p w14:paraId="3482F83A" w14:textId="20C9BD80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lastRenderedPageBreak/>
              <w:t>±0.005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2337CF41" w14:textId="3742CBF1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lastRenderedPageBreak/>
              <w:t>0.0069</w:t>
            </w:r>
          </w:p>
          <w:p w14:paraId="1F79AB4E" w14:textId="6A6F7A05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lastRenderedPageBreak/>
              <w:t>±0.0005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03EBD0C1" w14:textId="72878772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lastRenderedPageBreak/>
              <w:t>0.144</w:t>
            </w:r>
          </w:p>
          <w:p w14:paraId="19AD87D6" w14:textId="1F3E8AD7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lastRenderedPageBreak/>
              <w:t>±0.007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2CFD8F53" w14:textId="6EBCC2B5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lastRenderedPageBreak/>
              <w:t>0.65</w:t>
            </w:r>
          </w:p>
          <w:p w14:paraId="3140CE92" w14:textId="2F45F74A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lastRenderedPageBreak/>
              <w:t>±0.03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2025462D" w14:textId="2F8495E7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lastRenderedPageBreak/>
              <w:t>0.0049</w:t>
            </w:r>
          </w:p>
          <w:p w14:paraId="1E4188DD" w14:textId="5A7706B6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lastRenderedPageBreak/>
              <w:t>±0.0002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757EE5A2" w14:textId="02B65E24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lastRenderedPageBreak/>
              <w:t>0.0061</w:t>
            </w:r>
          </w:p>
          <w:p w14:paraId="532C473F" w14:textId="71D19C16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lastRenderedPageBreak/>
              <w:t>±0.0002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5BFB6BF3" w14:textId="1B43C57E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lastRenderedPageBreak/>
              <w:t>0.0029</w:t>
            </w:r>
          </w:p>
          <w:p w14:paraId="64B6283B" w14:textId="1CDD9455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lastRenderedPageBreak/>
              <w:t>±0.0001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68022F3D" w14:textId="09198F8F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lastRenderedPageBreak/>
              <w:t>0.0069</w:t>
            </w:r>
          </w:p>
          <w:p w14:paraId="3B32524D" w14:textId="3A304C3D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lastRenderedPageBreak/>
              <w:t>±0.0003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0121E97F" w14:textId="165F904F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lastRenderedPageBreak/>
              <w:t>0.017</w:t>
            </w:r>
          </w:p>
          <w:p w14:paraId="148C18E9" w14:textId="5B431B9C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lastRenderedPageBreak/>
              <w:t>±0.001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1B3C8564" w14:textId="4A3282FB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lastRenderedPageBreak/>
              <w:t>0.052</w:t>
            </w:r>
          </w:p>
          <w:p w14:paraId="5DA45A51" w14:textId="203508A5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lastRenderedPageBreak/>
              <w:t>±0.002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30CE9A29" w14:textId="5F097FEA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lastRenderedPageBreak/>
              <w:t>0.052</w:t>
            </w:r>
          </w:p>
          <w:p w14:paraId="0529ADB2" w14:textId="7AA5CE35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lastRenderedPageBreak/>
              <w:t>±0.002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5F9C9A4E" w14:textId="546E73C2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lastRenderedPageBreak/>
              <w:t>-</w:t>
            </w:r>
          </w:p>
        </w:tc>
      </w:tr>
      <w:tr w:rsidR="007E7CA6" w:rsidRPr="00D23EB7" w14:paraId="071703CD" w14:textId="77777777" w:rsidTr="005B64C3">
        <w:trPr>
          <w:gridAfter w:val="1"/>
          <w:wAfter w:w="20" w:type="dxa"/>
          <w:trHeight w:val="57"/>
        </w:trPr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noWrap/>
          </w:tcPr>
          <w:p w14:paraId="2FCCBD3E" w14:textId="563EFF71" w:rsidR="007E7CA6" w:rsidRPr="0051185B" w:rsidRDefault="007E7CA6" w:rsidP="007E7CA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1185B">
              <w:rPr>
                <w:sz w:val="16"/>
                <w:szCs w:val="16"/>
              </w:rPr>
              <w:t>C9L6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263A3C29" w14:textId="568BB241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529</w:t>
            </w:r>
          </w:p>
          <w:p w14:paraId="1AFA08FC" w14:textId="7B6A85BB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24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C1C359C" w14:textId="6EBC56DB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043</w:t>
            </w:r>
          </w:p>
          <w:p w14:paraId="05377CB3" w14:textId="463E6BA9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02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BADFE86" w14:textId="0946F75B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381</w:t>
            </w:r>
          </w:p>
          <w:p w14:paraId="3CB787A4" w14:textId="028C1D27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17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63573D3" w14:textId="4C19F489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93</w:t>
            </w:r>
          </w:p>
          <w:p w14:paraId="67DB6349" w14:textId="5EBBD803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4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</w:tcPr>
          <w:p w14:paraId="5F7B156C" w14:textId="72A04424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95</w:t>
            </w:r>
          </w:p>
          <w:p w14:paraId="667CD703" w14:textId="5343EBFA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4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</w:tcPr>
          <w:p w14:paraId="114613C4" w14:textId="09A4C997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50</w:t>
            </w:r>
          </w:p>
          <w:p w14:paraId="5E5172B8" w14:textId="20175ED7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2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</w:tcPr>
          <w:p w14:paraId="38EC563F" w14:textId="130C66CC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118</w:t>
            </w:r>
          </w:p>
          <w:p w14:paraId="75AAD482" w14:textId="1AA5245E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5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</w:tcPr>
          <w:p w14:paraId="73803B4D" w14:textId="669D65D1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56</w:t>
            </w:r>
          </w:p>
          <w:p w14:paraId="35A76CFF" w14:textId="65ECA829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3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12" w:type="dxa"/>
            <w:tcBorders>
              <w:left w:val="nil"/>
              <w:bottom w:val="single" w:sz="4" w:space="0" w:color="auto"/>
              <w:right w:val="nil"/>
            </w:tcBorders>
          </w:tcPr>
          <w:p w14:paraId="39D4AD72" w14:textId="62CBFAB2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52</w:t>
            </w:r>
          </w:p>
          <w:p w14:paraId="730D5085" w14:textId="512BE00D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2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</w:tcPr>
          <w:p w14:paraId="6E47A052" w14:textId="073F3ABD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46</w:t>
            </w:r>
          </w:p>
          <w:p w14:paraId="60D6EF02" w14:textId="115DD9ED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2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</w:tcPr>
          <w:p w14:paraId="4C8980F6" w14:textId="13599FA5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29</w:t>
            </w:r>
          </w:p>
          <w:p w14:paraId="309C00C3" w14:textId="7B905386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1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</w:tcPr>
          <w:p w14:paraId="4B8F23F9" w14:textId="228ADF89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054</w:t>
            </w:r>
          </w:p>
          <w:p w14:paraId="6BD5F4EE" w14:textId="6C65BF3F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03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12" w:type="dxa"/>
            <w:tcBorders>
              <w:left w:val="nil"/>
              <w:bottom w:val="single" w:sz="4" w:space="0" w:color="auto"/>
              <w:right w:val="nil"/>
            </w:tcBorders>
          </w:tcPr>
          <w:p w14:paraId="0E7CA123" w14:textId="25815125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14</w:t>
            </w:r>
          </w:p>
          <w:p w14:paraId="0A22423B" w14:textId="388704F1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1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</w:tcPr>
          <w:p w14:paraId="00E301D4" w14:textId="50C1B8FF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45</w:t>
            </w:r>
          </w:p>
          <w:p w14:paraId="5F5376F9" w14:textId="45D4C7CA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2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912" w:type="dxa"/>
            <w:tcBorders>
              <w:left w:val="nil"/>
              <w:bottom w:val="single" w:sz="4" w:space="0" w:color="auto"/>
              <w:right w:val="nil"/>
            </w:tcBorders>
          </w:tcPr>
          <w:p w14:paraId="4BB8365E" w14:textId="2E102A01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0.029</w:t>
            </w:r>
          </w:p>
          <w:p w14:paraId="20080860" w14:textId="4CC2B396" w:rsidR="007E7CA6" w:rsidRPr="0051185B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rFonts w:cs="Times New Roman"/>
                <w:b w:val="0"/>
                <w:bCs/>
                <w:sz w:val="16"/>
                <w:szCs w:val="16"/>
              </w:rPr>
              <w:t>±0.001</w:t>
            </w:r>
            <w:r w:rsidRPr="0051185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</w:tcPr>
          <w:p w14:paraId="7F875D66" w14:textId="35F87048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51185B">
              <w:rPr>
                <w:b w:val="0"/>
                <w:bCs/>
                <w:sz w:val="16"/>
                <w:szCs w:val="16"/>
              </w:rPr>
              <w:t>-</w:t>
            </w:r>
          </w:p>
        </w:tc>
      </w:tr>
      <w:tr w:rsidR="00D40FEE" w:rsidRPr="00D23EB7" w14:paraId="1FCF2CF9" w14:textId="77777777" w:rsidTr="005B64C3">
        <w:trPr>
          <w:gridAfter w:val="1"/>
          <w:wAfter w:w="20" w:type="dxa"/>
          <w:trHeight w:val="57"/>
        </w:trPr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noWrap/>
          </w:tcPr>
          <w:p w14:paraId="18F978C3" w14:textId="77777777" w:rsidR="00D40FEE" w:rsidRPr="00D23EB7" w:rsidRDefault="00D40FEE" w:rsidP="00F92C49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798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65B18B1" w14:textId="74FEDA4C" w:rsidR="00D40FEE" w:rsidRPr="00D23EB7" w:rsidRDefault="00D40FEE" w:rsidP="00F92C49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eastAsia="Times New Roman" w:cs="Times New Roman"/>
                <w:bCs/>
                <w:sz w:val="16"/>
                <w:szCs w:val="16"/>
                <w:lang w:eastAsia="pl-PL"/>
              </w:rPr>
              <w:t>Grains [mg kg</w:t>
            </w:r>
            <w:r w:rsidRPr="00D23EB7">
              <w:rPr>
                <w:rFonts w:eastAsia="Times New Roman" w:cs="Times New Roman"/>
                <w:bCs/>
                <w:sz w:val="16"/>
                <w:szCs w:val="16"/>
                <w:vertAlign w:val="superscript"/>
                <w:lang w:eastAsia="pl-PL"/>
              </w:rPr>
              <w:t>-1</w:t>
            </w:r>
            <w:r w:rsidRPr="00D23EB7">
              <w:rPr>
                <w:rFonts w:eastAsia="Times New Roman" w:cs="Times New Roman"/>
                <w:bCs/>
                <w:sz w:val="16"/>
                <w:szCs w:val="16"/>
                <w:lang w:eastAsia="pl-PL"/>
              </w:rPr>
              <w:t>]</w:t>
            </w:r>
          </w:p>
        </w:tc>
      </w:tr>
      <w:tr w:rsidR="007E7CA6" w:rsidRPr="00D23EB7" w14:paraId="2E075789" w14:textId="77777777" w:rsidTr="009531A1">
        <w:trPr>
          <w:gridAfter w:val="1"/>
          <w:wAfter w:w="20" w:type="dxa"/>
          <w:trHeight w:val="57"/>
        </w:trPr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noWrap/>
            <w:vAlign w:val="center"/>
          </w:tcPr>
          <w:p w14:paraId="0F09C8FD" w14:textId="769DC36A" w:rsidR="007E7CA6" w:rsidRPr="00D23EB7" w:rsidRDefault="007E7CA6" w:rsidP="007E7CA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1185B">
              <w:rPr>
                <w:rFonts w:cs="Times New Roman"/>
                <w:bCs/>
                <w:sz w:val="16"/>
                <w:szCs w:val="16"/>
              </w:rPr>
              <w:t>NPK</w:t>
            </w:r>
          </w:p>
        </w:tc>
        <w:tc>
          <w:tcPr>
            <w:tcW w:w="993" w:type="dxa"/>
            <w:tcBorders>
              <w:top w:val="single" w:sz="4" w:space="0" w:color="FFFFFF"/>
              <w:left w:val="nil"/>
              <w:right w:val="nil"/>
            </w:tcBorders>
            <w:noWrap/>
          </w:tcPr>
          <w:p w14:paraId="3B53838A" w14:textId="77777777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50</w:t>
            </w:r>
          </w:p>
          <w:p w14:paraId="5CBF0812" w14:textId="72E6C155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2</w:t>
            </w:r>
            <w:r w:rsidRPr="002E3D79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right w:val="nil"/>
            </w:tcBorders>
          </w:tcPr>
          <w:p w14:paraId="042C72F3" w14:textId="77777777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059</w:t>
            </w:r>
          </w:p>
          <w:p w14:paraId="27A57BDF" w14:textId="4F2944DB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02</w:t>
            </w:r>
            <w:r w:rsidRPr="00F175FA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right w:val="nil"/>
            </w:tcBorders>
          </w:tcPr>
          <w:p w14:paraId="1EAFD1F9" w14:textId="77777777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19</w:t>
            </w:r>
          </w:p>
          <w:p w14:paraId="128DF1FB" w14:textId="61C4173B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1</w:t>
            </w:r>
            <w:r w:rsidRPr="000C20A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right w:val="nil"/>
            </w:tcBorders>
          </w:tcPr>
          <w:p w14:paraId="3A52B076" w14:textId="77777777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59</w:t>
            </w:r>
          </w:p>
          <w:p w14:paraId="6A88E719" w14:textId="208BFD3A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2</w:t>
            </w:r>
            <w:r w:rsidRPr="009531A1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30" w:type="dxa"/>
            <w:gridSpan w:val="2"/>
            <w:tcBorders>
              <w:top w:val="single" w:sz="4" w:space="0" w:color="FFFFFF"/>
              <w:left w:val="nil"/>
              <w:right w:val="nil"/>
            </w:tcBorders>
          </w:tcPr>
          <w:p w14:paraId="164EBF6E" w14:textId="77777777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34</w:t>
            </w:r>
          </w:p>
          <w:p w14:paraId="21169DC6" w14:textId="2798749A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1</w:t>
            </w:r>
            <w:r w:rsidRPr="00C81F8E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3" w:type="dxa"/>
            <w:tcBorders>
              <w:top w:val="single" w:sz="4" w:space="0" w:color="FFFFFF"/>
              <w:left w:val="nil"/>
              <w:right w:val="nil"/>
            </w:tcBorders>
          </w:tcPr>
          <w:p w14:paraId="0281B2E1" w14:textId="77777777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17</w:t>
            </w:r>
          </w:p>
          <w:p w14:paraId="7BAF79C9" w14:textId="2FCE6E9E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1</w:t>
            </w:r>
            <w:r w:rsidRPr="00AB3F4F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3" w:type="dxa"/>
            <w:tcBorders>
              <w:top w:val="single" w:sz="4" w:space="0" w:color="FFFFFF"/>
              <w:left w:val="nil"/>
              <w:right w:val="nil"/>
            </w:tcBorders>
          </w:tcPr>
          <w:p w14:paraId="125095B5" w14:textId="77777777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17</w:t>
            </w:r>
          </w:p>
          <w:p w14:paraId="15E01174" w14:textId="4630DA00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1</w:t>
            </w:r>
            <w:r w:rsidRPr="00103F00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3" w:type="dxa"/>
            <w:tcBorders>
              <w:top w:val="single" w:sz="4" w:space="0" w:color="FFFFFF"/>
              <w:left w:val="nil"/>
              <w:right w:val="nil"/>
            </w:tcBorders>
          </w:tcPr>
          <w:p w14:paraId="30D913F5" w14:textId="77777777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66</w:t>
            </w:r>
          </w:p>
          <w:p w14:paraId="500A4550" w14:textId="283F106D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2</w:t>
            </w:r>
            <w:r w:rsidRPr="00A07BE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2" w:type="dxa"/>
            <w:tcBorders>
              <w:top w:val="single" w:sz="4" w:space="0" w:color="FFFFFF"/>
              <w:left w:val="nil"/>
              <w:right w:val="nil"/>
            </w:tcBorders>
          </w:tcPr>
          <w:p w14:paraId="1E06192F" w14:textId="77777777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036</w:t>
            </w:r>
          </w:p>
          <w:p w14:paraId="3511F46A" w14:textId="654FD546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01</w:t>
            </w:r>
            <w:r w:rsidRPr="002E3088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3" w:type="dxa"/>
            <w:tcBorders>
              <w:top w:val="single" w:sz="4" w:space="0" w:color="FFFFFF"/>
              <w:left w:val="nil"/>
              <w:right w:val="nil"/>
            </w:tcBorders>
          </w:tcPr>
          <w:p w14:paraId="1B13CAA3" w14:textId="77777777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141</w:t>
            </w:r>
          </w:p>
          <w:p w14:paraId="0CDA64FF" w14:textId="47006D93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05</w:t>
            </w:r>
            <w:r w:rsidRPr="002E3088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3" w:type="dxa"/>
            <w:tcBorders>
              <w:top w:val="single" w:sz="4" w:space="0" w:color="FFFFFF"/>
              <w:left w:val="nil"/>
              <w:right w:val="nil"/>
            </w:tcBorders>
          </w:tcPr>
          <w:p w14:paraId="10DB7D49" w14:textId="77777777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085</w:t>
            </w:r>
          </w:p>
          <w:p w14:paraId="31613FFD" w14:textId="25E8F105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03</w:t>
            </w:r>
            <w:r w:rsidRPr="000B2877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3" w:type="dxa"/>
            <w:tcBorders>
              <w:top w:val="single" w:sz="4" w:space="0" w:color="FFFFFF"/>
              <w:left w:val="nil"/>
              <w:right w:val="nil"/>
            </w:tcBorders>
          </w:tcPr>
          <w:p w14:paraId="7E74317F" w14:textId="77777777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055</w:t>
            </w:r>
          </w:p>
          <w:p w14:paraId="7AE08CF8" w14:textId="342DA2D2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02</w:t>
            </w:r>
            <w:r w:rsidRPr="005715A3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2" w:type="dxa"/>
            <w:tcBorders>
              <w:top w:val="single" w:sz="4" w:space="0" w:color="FFFFFF"/>
              <w:left w:val="nil"/>
              <w:right w:val="nil"/>
            </w:tcBorders>
          </w:tcPr>
          <w:p w14:paraId="5703BFF9" w14:textId="77777777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145</w:t>
            </w:r>
          </w:p>
          <w:p w14:paraId="138D11EA" w14:textId="12B87AB9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05</w:t>
            </w:r>
            <w:r w:rsidRPr="0030772C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3" w:type="dxa"/>
            <w:tcBorders>
              <w:top w:val="single" w:sz="4" w:space="0" w:color="FFFFFF"/>
              <w:left w:val="nil"/>
              <w:right w:val="nil"/>
            </w:tcBorders>
          </w:tcPr>
          <w:p w14:paraId="06870284" w14:textId="77777777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092</w:t>
            </w:r>
          </w:p>
          <w:p w14:paraId="25F4EF63" w14:textId="235FF042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03</w:t>
            </w:r>
            <w:r w:rsidRPr="00B616D7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single" w:sz="4" w:space="0" w:color="FFFFFF"/>
              <w:left w:val="nil"/>
              <w:right w:val="nil"/>
            </w:tcBorders>
          </w:tcPr>
          <w:p w14:paraId="40907757" w14:textId="13DFE08A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913" w:type="dxa"/>
            <w:tcBorders>
              <w:top w:val="single" w:sz="4" w:space="0" w:color="FFFFFF"/>
              <w:left w:val="nil"/>
              <w:right w:val="nil"/>
            </w:tcBorders>
          </w:tcPr>
          <w:p w14:paraId="0EB5CC54" w14:textId="77777777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75</w:t>
            </w:r>
          </w:p>
          <w:p w14:paraId="44E205DA" w14:textId="2F7C2282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2</w:t>
            </w:r>
            <w:r w:rsidRPr="006816D8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7E7CA6" w:rsidRPr="00D23EB7" w14:paraId="36D0859B" w14:textId="77777777" w:rsidTr="009531A1">
        <w:trPr>
          <w:gridAfter w:val="1"/>
          <w:wAfter w:w="20" w:type="dxa"/>
          <w:trHeight w:val="57"/>
        </w:trPr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noWrap/>
          </w:tcPr>
          <w:p w14:paraId="6AB5E65A" w14:textId="569CC623" w:rsidR="007E7CA6" w:rsidRPr="00D23EB7" w:rsidRDefault="007E7CA6" w:rsidP="007E7CA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1185B">
              <w:rPr>
                <w:sz w:val="16"/>
                <w:szCs w:val="16"/>
              </w:rPr>
              <w:t xml:space="preserve">V3L3 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1252347C" w14:textId="62812173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35</w:t>
            </w:r>
          </w:p>
          <w:p w14:paraId="7689654B" w14:textId="39011CC9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1</w:t>
            </w:r>
            <w:r w:rsidRPr="002E3D79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AFAC5C6" w14:textId="58976060" w:rsidR="007E7CA6" w:rsidRDefault="007E7CA6" w:rsidP="007E7CA6">
            <w:pPr>
              <w:spacing w:line="240" w:lineRule="auto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 xml:space="preserve">    0.00045</w:t>
            </w:r>
          </w:p>
          <w:p w14:paraId="0FFFEDA1" w14:textId="73F3B901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01</w:t>
            </w:r>
            <w:r w:rsidRPr="00F175FA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CC73C25" w14:textId="3BABC4AE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160</w:t>
            </w:r>
          </w:p>
          <w:p w14:paraId="684BE4DF" w14:textId="542CD7F3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05</w:t>
            </w:r>
            <w:r w:rsidRPr="000C20A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2AD9F6F" w14:textId="18906E3E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51</w:t>
            </w:r>
          </w:p>
          <w:p w14:paraId="42981F5F" w14:textId="357E6A18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2</w:t>
            </w:r>
            <w:r w:rsidRPr="009531A1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30" w:type="dxa"/>
            <w:gridSpan w:val="2"/>
            <w:tcBorders>
              <w:left w:val="nil"/>
              <w:right w:val="nil"/>
            </w:tcBorders>
          </w:tcPr>
          <w:p w14:paraId="181C6A5F" w14:textId="2938DCDD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34</w:t>
            </w:r>
          </w:p>
          <w:p w14:paraId="60F8499D" w14:textId="3FDB7B0E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1</w:t>
            </w:r>
            <w:r w:rsidRPr="00C81F8E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2136EE69" w14:textId="5A1172C8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177</w:t>
            </w:r>
          </w:p>
          <w:p w14:paraId="302CFE87" w14:textId="63436634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06</w:t>
            </w:r>
            <w:r w:rsidRPr="00AB3F4F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77E0EB85" w14:textId="5ABDDBE3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173</w:t>
            </w:r>
          </w:p>
          <w:p w14:paraId="492D4980" w14:textId="7CBA7F92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5</w:t>
            </w:r>
            <w:r w:rsidRPr="00103F00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7B16F88D" w14:textId="2E945780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69</w:t>
            </w:r>
          </w:p>
          <w:p w14:paraId="69697FC6" w14:textId="34D1471A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2</w:t>
            </w:r>
            <w:r w:rsidRPr="00A07BE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06BEC6DC" w14:textId="2520B059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036</w:t>
            </w:r>
          </w:p>
          <w:p w14:paraId="0F57CBB0" w14:textId="6F178C3D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01</w:t>
            </w:r>
            <w:r w:rsidRPr="002E3088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5AAE0BC1" w14:textId="6F117D38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120</w:t>
            </w:r>
          </w:p>
          <w:p w14:paraId="362DE2F9" w14:textId="7B98D582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04</w:t>
            </w:r>
            <w:r w:rsidRPr="002E3088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63F40416" w14:textId="4FA7E7C2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146</w:t>
            </w:r>
          </w:p>
          <w:p w14:paraId="1969419A" w14:textId="28152E8F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05</w:t>
            </w:r>
            <w:r w:rsidRPr="000B2877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3AD6C0AF" w14:textId="62BFE65E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093</w:t>
            </w:r>
          </w:p>
          <w:p w14:paraId="76066DEF" w14:textId="4741D2CB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05</w:t>
            </w:r>
            <w:r w:rsidRPr="005715A3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172CB670" w14:textId="14F36AE1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89</w:t>
            </w:r>
          </w:p>
          <w:p w14:paraId="6FB4647B" w14:textId="675FE7DC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03</w:t>
            </w:r>
            <w:r w:rsidRPr="0030772C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4664F421" w14:textId="27257735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072</w:t>
            </w:r>
          </w:p>
          <w:p w14:paraId="767FA9DB" w14:textId="309656FC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02</w:t>
            </w:r>
            <w:r w:rsidRPr="00B616D7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1AA43B69" w14:textId="7ACEB70D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5E93D2D9" w14:textId="77D920FC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70</w:t>
            </w:r>
          </w:p>
          <w:p w14:paraId="1CBDC237" w14:textId="4A5BFD4B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2</w:t>
            </w:r>
            <w:r w:rsidRPr="006816D8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</w:tr>
      <w:tr w:rsidR="007E7CA6" w:rsidRPr="00D23EB7" w14:paraId="035285E9" w14:textId="77777777" w:rsidTr="009531A1">
        <w:trPr>
          <w:gridAfter w:val="1"/>
          <w:wAfter w:w="20" w:type="dxa"/>
          <w:trHeight w:val="57"/>
        </w:trPr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noWrap/>
          </w:tcPr>
          <w:p w14:paraId="78A26C0A" w14:textId="1CE5C098" w:rsidR="007E7CA6" w:rsidRPr="00D23EB7" w:rsidRDefault="007E7CA6" w:rsidP="007E7CA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1185B">
              <w:rPr>
                <w:sz w:val="16"/>
                <w:szCs w:val="16"/>
              </w:rPr>
              <w:t>V9L6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09D8B9BC" w14:textId="6BDBED42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22</w:t>
            </w:r>
          </w:p>
          <w:p w14:paraId="4B1F76DE" w14:textId="573272BA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1</w:t>
            </w:r>
            <w:r w:rsidRPr="002E3D79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E7437B9" w14:textId="1C65A8C3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033</w:t>
            </w:r>
          </w:p>
          <w:p w14:paraId="11200149" w14:textId="67818790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01</w:t>
            </w:r>
            <w:r w:rsidRPr="00F175FA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F756B18" w14:textId="43038EC4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162</w:t>
            </w:r>
          </w:p>
          <w:p w14:paraId="13DE10CF" w14:textId="6FF27118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02</w:t>
            </w:r>
            <w:r w:rsidRPr="000C20A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44DB983" w14:textId="77777777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56</w:t>
            </w:r>
          </w:p>
          <w:p w14:paraId="49378D05" w14:textId="4DB8F442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2</w:t>
            </w:r>
            <w:r w:rsidRPr="009531A1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30" w:type="dxa"/>
            <w:gridSpan w:val="2"/>
            <w:tcBorders>
              <w:left w:val="nil"/>
              <w:right w:val="nil"/>
            </w:tcBorders>
          </w:tcPr>
          <w:p w14:paraId="61C4288E" w14:textId="1D01F2E5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246</w:t>
            </w:r>
          </w:p>
          <w:p w14:paraId="7329DF04" w14:textId="504F89C4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8</w:t>
            </w:r>
            <w:r w:rsidRPr="00C81F8E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248505D5" w14:textId="402F9394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145</w:t>
            </w:r>
          </w:p>
          <w:p w14:paraId="285D935E" w14:textId="6CF01CF9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05</w:t>
            </w:r>
            <w:r w:rsidRPr="00AB3F4F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29F1D527" w14:textId="431256A1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121</w:t>
            </w:r>
          </w:p>
          <w:p w14:paraId="28EB3AD1" w14:textId="169B19E7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9</w:t>
            </w:r>
            <w:r w:rsidRPr="00103F00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739F659A" w14:textId="0021FC9D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46</w:t>
            </w:r>
          </w:p>
          <w:p w14:paraId="633C2A35" w14:textId="1665DE9F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2</w:t>
            </w:r>
            <w:r w:rsidRPr="00A07BE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2DAB22E7" w14:textId="05F8BDC8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022</w:t>
            </w:r>
          </w:p>
          <w:p w14:paraId="162C1BA2" w14:textId="1C0ECF0A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01</w:t>
            </w:r>
            <w:r w:rsidRPr="002E3088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3CA32EB5" w14:textId="34BA5228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064</w:t>
            </w:r>
          </w:p>
          <w:p w14:paraId="352CCA4D" w14:textId="60BAFDF7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02</w:t>
            </w:r>
            <w:r w:rsidRPr="002E3088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7239C547" w14:textId="31225000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039</w:t>
            </w:r>
          </w:p>
          <w:p w14:paraId="1259CB82" w14:textId="1F0E1244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01</w:t>
            </w:r>
            <w:r w:rsidRPr="000B2877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37315EC3" w14:textId="0B34536A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030</w:t>
            </w:r>
          </w:p>
          <w:p w14:paraId="19E10469" w14:textId="371EE3A6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01</w:t>
            </w:r>
            <w:r w:rsidRPr="005715A3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608798CE" w14:textId="1C87B06A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082</w:t>
            </w:r>
          </w:p>
          <w:p w14:paraId="6872DCE0" w14:textId="654ED449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03</w:t>
            </w:r>
            <w:r w:rsidRPr="0030772C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27B61039" w14:textId="4D3777EE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066</w:t>
            </w:r>
          </w:p>
          <w:p w14:paraId="19906813" w14:textId="7AE3D4E8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02</w:t>
            </w:r>
            <w:r w:rsidRPr="00B616D7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53F56D8E" w14:textId="0CCCC370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72FA90A8" w14:textId="21B26F0E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45</w:t>
            </w:r>
          </w:p>
          <w:p w14:paraId="3F282CFC" w14:textId="261E2EBC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1</w:t>
            </w:r>
            <w:r w:rsidRPr="006816D8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</w:tr>
      <w:tr w:rsidR="007E7CA6" w:rsidRPr="00D23EB7" w14:paraId="6083014D" w14:textId="77777777" w:rsidTr="009531A1">
        <w:trPr>
          <w:gridAfter w:val="1"/>
          <w:wAfter w:w="20" w:type="dxa"/>
          <w:trHeight w:val="57"/>
        </w:trPr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noWrap/>
          </w:tcPr>
          <w:p w14:paraId="0FE7DE44" w14:textId="4989F900" w:rsidR="007E7CA6" w:rsidRPr="00D23EB7" w:rsidRDefault="007E7CA6" w:rsidP="007E7CA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1185B">
              <w:rPr>
                <w:sz w:val="16"/>
                <w:szCs w:val="16"/>
              </w:rPr>
              <w:t xml:space="preserve">C3L3 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32296E70" w14:textId="3178A9A8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16</w:t>
            </w:r>
          </w:p>
          <w:p w14:paraId="5441B2EF" w14:textId="1993D2E4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1</w:t>
            </w:r>
            <w:r w:rsidRPr="002E3D79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E5A094E" w14:textId="32A77556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051</w:t>
            </w:r>
          </w:p>
          <w:p w14:paraId="777A5DCD" w14:textId="756AD349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02</w:t>
            </w:r>
            <w:r w:rsidRPr="00F175FA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2B4F269" w14:textId="0B59D7D9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129</w:t>
            </w:r>
          </w:p>
          <w:p w14:paraId="2C6D7FA7" w14:textId="5526A5DF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04</w:t>
            </w:r>
            <w:r w:rsidRPr="000C20A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7A407B4" w14:textId="77777777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49</w:t>
            </w:r>
          </w:p>
          <w:p w14:paraId="7FC6FF02" w14:textId="71317C96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2</w:t>
            </w:r>
            <w:r w:rsidRPr="009531A1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30" w:type="dxa"/>
            <w:gridSpan w:val="2"/>
            <w:tcBorders>
              <w:left w:val="nil"/>
              <w:right w:val="nil"/>
            </w:tcBorders>
          </w:tcPr>
          <w:p w14:paraId="3ED7AF5D" w14:textId="0593C252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289</w:t>
            </w:r>
          </w:p>
          <w:p w14:paraId="1031EBA9" w14:textId="7035AFC2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9</w:t>
            </w:r>
            <w:r w:rsidRPr="00C81F8E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7050B3FA" w14:textId="185DBBB7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139</w:t>
            </w:r>
          </w:p>
          <w:p w14:paraId="662A76A7" w14:textId="46E96658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05</w:t>
            </w:r>
            <w:r w:rsidRPr="00AB3F4F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2D4A61D1" w14:textId="3B436170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148</w:t>
            </w:r>
          </w:p>
          <w:p w14:paraId="0616D0B8" w14:textId="0246BAC5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5</w:t>
            </w:r>
            <w:r w:rsidRPr="00103F00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22C83ED6" w14:textId="502216B9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59</w:t>
            </w:r>
          </w:p>
          <w:p w14:paraId="3451D379" w14:textId="7BD63F97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2</w:t>
            </w:r>
            <w:r w:rsidRPr="00A07BE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0939EE02" w14:textId="4CF07C07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029</w:t>
            </w:r>
          </w:p>
          <w:p w14:paraId="422A9E60" w14:textId="06961716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01</w:t>
            </w:r>
            <w:r w:rsidRPr="002E3088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1345300F" w14:textId="71F30C44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101</w:t>
            </w:r>
          </w:p>
          <w:p w14:paraId="780AA569" w14:textId="3B927E50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03</w:t>
            </w:r>
            <w:r w:rsidRPr="002E3088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74072270" w14:textId="4A5CCB4A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063</w:t>
            </w:r>
          </w:p>
          <w:p w14:paraId="4B78937F" w14:textId="598B8582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02</w:t>
            </w:r>
            <w:r w:rsidRPr="000B2877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074F0FE6" w14:textId="7C0E00E8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040</w:t>
            </w:r>
          </w:p>
          <w:p w14:paraId="6BBF4DC5" w14:textId="1116EA15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01</w:t>
            </w:r>
            <w:r w:rsidRPr="005715A3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46D8A7BD" w14:textId="60614689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086</w:t>
            </w:r>
          </w:p>
          <w:p w14:paraId="25176838" w14:textId="232E1489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03</w:t>
            </w:r>
            <w:r w:rsidRPr="0030772C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47023722" w14:textId="11A62699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086</w:t>
            </w:r>
          </w:p>
          <w:p w14:paraId="0E05E452" w14:textId="1EA7F84C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03</w:t>
            </w:r>
            <w:r w:rsidRPr="00B616D7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1314C534" w14:textId="058E3A16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215D608B" w14:textId="3ADFDB32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65</w:t>
            </w:r>
          </w:p>
          <w:p w14:paraId="23647902" w14:textId="59E7638D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2</w:t>
            </w:r>
            <w:r w:rsidRPr="006816D8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e</w:t>
            </w:r>
          </w:p>
        </w:tc>
      </w:tr>
      <w:tr w:rsidR="007E7CA6" w:rsidRPr="00D23EB7" w14:paraId="1289CC4D" w14:textId="77777777" w:rsidTr="009531A1">
        <w:trPr>
          <w:gridAfter w:val="1"/>
          <w:wAfter w:w="20" w:type="dxa"/>
          <w:trHeight w:val="57"/>
        </w:trPr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noWrap/>
          </w:tcPr>
          <w:p w14:paraId="1CD5D8AE" w14:textId="3948737E" w:rsidR="007E7CA6" w:rsidRPr="00D23EB7" w:rsidRDefault="007E7CA6" w:rsidP="007E7CA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1185B">
              <w:rPr>
                <w:sz w:val="16"/>
                <w:szCs w:val="16"/>
              </w:rPr>
              <w:t>C9L6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2175251A" w14:textId="57134835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44</w:t>
            </w:r>
          </w:p>
          <w:p w14:paraId="42E98D6A" w14:textId="570E35CA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1</w:t>
            </w:r>
            <w:r w:rsidRPr="002E3D79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490422B" w14:textId="5919D664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078</w:t>
            </w:r>
          </w:p>
          <w:p w14:paraId="14E305AF" w14:textId="49B3965A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03</w:t>
            </w:r>
            <w:r w:rsidRPr="00F175FA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FF3A824" w14:textId="59BBE284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183</w:t>
            </w:r>
          </w:p>
          <w:p w14:paraId="645DCCCF" w14:textId="286CD611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05</w:t>
            </w:r>
            <w:r w:rsidRPr="000C20A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529FF9DB" w14:textId="77777777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57</w:t>
            </w:r>
          </w:p>
          <w:p w14:paraId="7D8710EA" w14:textId="4B7F6423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2</w:t>
            </w:r>
            <w:r w:rsidRPr="009531A1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3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AC38C63" w14:textId="726937F0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34</w:t>
            </w:r>
          </w:p>
          <w:p w14:paraId="41A0DA8B" w14:textId="7E99D977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1</w:t>
            </w:r>
            <w:r w:rsidRPr="00C81F8E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</w:tcPr>
          <w:p w14:paraId="785291EF" w14:textId="01BFE0F7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172</w:t>
            </w:r>
          </w:p>
          <w:p w14:paraId="52ECD1F3" w14:textId="42B32183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06</w:t>
            </w:r>
            <w:r w:rsidRPr="00AB3F4F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</w:tcPr>
          <w:p w14:paraId="18D4CD92" w14:textId="2137A2C8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205</w:t>
            </w:r>
          </w:p>
          <w:p w14:paraId="623F2DBE" w14:textId="107DB40C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7</w:t>
            </w:r>
            <w:r w:rsidRPr="00103F00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</w:tcPr>
          <w:p w14:paraId="04EBD9C2" w14:textId="482A0F5B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85</w:t>
            </w:r>
          </w:p>
          <w:p w14:paraId="2CCAC364" w14:textId="26E2C7F0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3</w:t>
            </w:r>
            <w:r w:rsidRPr="00A07BEB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2" w:type="dxa"/>
            <w:tcBorders>
              <w:left w:val="nil"/>
              <w:bottom w:val="single" w:sz="4" w:space="0" w:color="auto"/>
              <w:right w:val="nil"/>
            </w:tcBorders>
          </w:tcPr>
          <w:p w14:paraId="7DB10233" w14:textId="78AEFF80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034</w:t>
            </w:r>
          </w:p>
          <w:p w14:paraId="79B6A658" w14:textId="5156B622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01</w:t>
            </w:r>
            <w:r w:rsidRPr="002E3088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</w:tcPr>
          <w:p w14:paraId="398439C0" w14:textId="3034F417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0105</w:t>
            </w:r>
          </w:p>
          <w:p w14:paraId="6F18880F" w14:textId="79C8A3A5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03</w:t>
            </w:r>
            <w:r w:rsidRPr="002E3088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</w:tcPr>
          <w:p w14:paraId="4A26C853" w14:textId="0D7A13CC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084</w:t>
            </w:r>
          </w:p>
          <w:p w14:paraId="1B289EAA" w14:textId="49B6D41E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03</w:t>
            </w:r>
            <w:r w:rsidRPr="000B2877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</w:tcPr>
          <w:p w14:paraId="4D9A6E44" w14:textId="4FAC3821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105</w:t>
            </w:r>
          </w:p>
          <w:p w14:paraId="005B92F0" w14:textId="0EA900F6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03</w:t>
            </w:r>
            <w:r w:rsidRPr="005715A3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2" w:type="dxa"/>
            <w:tcBorders>
              <w:left w:val="nil"/>
              <w:bottom w:val="single" w:sz="4" w:space="0" w:color="auto"/>
              <w:right w:val="nil"/>
            </w:tcBorders>
          </w:tcPr>
          <w:p w14:paraId="76B5153A" w14:textId="0747B258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136</w:t>
            </w:r>
          </w:p>
          <w:p w14:paraId="5420B6FC" w14:textId="3D4872F8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04</w:t>
            </w:r>
            <w:r w:rsidRPr="0030772C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</w:tcPr>
          <w:p w14:paraId="2A6571F6" w14:textId="544DC561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095</w:t>
            </w:r>
          </w:p>
          <w:p w14:paraId="0618CB6D" w14:textId="76A497C9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03</w:t>
            </w:r>
            <w:r w:rsidRPr="00B616D7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2" w:type="dxa"/>
            <w:tcBorders>
              <w:left w:val="nil"/>
              <w:bottom w:val="single" w:sz="4" w:space="0" w:color="auto"/>
              <w:right w:val="nil"/>
            </w:tcBorders>
          </w:tcPr>
          <w:p w14:paraId="0040C95A" w14:textId="6865DB15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</w:tcPr>
          <w:p w14:paraId="302A56EF" w14:textId="38B3814E" w:rsidR="007E7CA6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>
              <w:rPr>
                <w:b w:val="0"/>
                <w:bCs/>
                <w:sz w:val="16"/>
                <w:szCs w:val="16"/>
              </w:rPr>
              <w:t>0.0089</w:t>
            </w:r>
          </w:p>
          <w:p w14:paraId="76220795" w14:textId="01D50861" w:rsidR="007E7CA6" w:rsidRPr="00D23EB7" w:rsidRDefault="007E7CA6" w:rsidP="007E7CA6">
            <w:pPr>
              <w:spacing w:line="240" w:lineRule="auto"/>
              <w:jc w:val="center"/>
              <w:rPr>
                <w:b w:val="0"/>
                <w:bCs/>
                <w:sz w:val="16"/>
                <w:szCs w:val="16"/>
              </w:rPr>
            </w:pPr>
            <w:r w:rsidRPr="00D23EB7">
              <w:rPr>
                <w:rFonts w:cs="Times New Roman"/>
                <w:b w:val="0"/>
                <w:bCs/>
                <w:sz w:val="16"/>
                <w:szCs w:val="16"/>
              </w:rPr>
              <w:t>±</w:t>
            </w:r>
            <w:r>
              <w:rPr>
                <w:rFonts w:cs="Times New Roman"/>
                <w:b w:val="0"/>
                <w:bCs/>
                <w:sz w:val="16"/>
                <w:szCs w:val="16"/>
              </w:rPr>
              <w:t>0.0003</w:t>
            </w:r>
            <w:r w:rsidRPr="006816D8">
              <w:rPr>
                <w:rFonts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</w:tr>
    </w:tbl>
    <w:p w14:paraId="40D683BD" w14:textId="77777777" w:rsidR="00EF71EA" w:rsidRDefault="00EF71EA"/>
    <w:sectPr w:rsidR="00EF71EA" w:rsidSect="00D23EB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zMjU1NzYzNzM1MjZW0lEKTi0uzszPAykwNKgFAI2J/hMtAAAA"/>
  </w:docVars>
  <w:rsids>
    <w:rsidRoot w:val="005E0134"/>
    <w:rsid w:val="000059A6"/>
    <w:rsid w:val="000174D5"/>
    <w:rsid w:val="000307AC"/>
    <w:rsid w:val="00034CC9"/>
    <w:rsid w:val="00061657"/>
    <w:rsid w:val="000654F9"/>
    <w:rsid w:val="000B2664"/>
    <w:rsid w:val="000B2877"/>
    <w:rsid w:val="000C20AB"/>
    <w:rsid w:val="000C391D"/>
    <w:rsid w:val="000D450E"/>
    <w:rsid w:val="000F5D81"/>
    <w:rsid w:val="000F675F"/>
    <w:rsid w:val="00103F00"/>
    <w:rsid w:val="00106CA2"/>
    <w:rsid w:val="001364F8"/>
    <w:rsid w:val="00147F5D"/>
    <w:rsid w:val="00152580"/>
    <w:rsid w:val="00165C91"/>
    <w:rsid w:val="0017029B"/>
    <w:rsid w:val="001A0C9F"/>
    <w:rsid w:val="001A445F"/>
    <w:rsid w:val="001A6DE8"/>
    <w:rsid w:val="001B43AA"/>
    <w:rsid w:val="001C4D54"/>
    <w:rsid w:val="001D6AA8"/>
    <w:rsid w:val="00222E7E"/>
    <w:rsid w:val="00255965"/>
    <w:rsid w:val="002C376D"/>
    <w:rsid w:val="002C7B91"/>
    <w:rsid w:val="002E2121"/>
    <w:rsid w:val="002E3088"/>
    <w:rsid w:val="002E3D79"/>
    <w:rsid w:val="00304FAD"/>
    <w:rsid w:val="0030772C"/>
    <w:rsid w:val="00310881"/>
    <w:rsid w:val="00342FDF"/>
    <w:rsid w:val="003579A2"/>
    <w:rsid w:val="003627A8"/>
    <w:rsid w:val="00363092"/>
    <w:rsid w:val="00370684"/>
    <w:rsid w:val="00373B4B"/>
    <w:rsid w:val="00375CBF"/>
    <w:rsid w:val="00376FED"/>
    <w:rsid w:val="00386B69"/>
    <w:rsid w:val="00391900"/>
    <w:rsid w:val="003D4385"/>
    <w:rsid w:val="003E41EB"/>
    <w:rsid w:val="003E66E9"/>
    <w:rsid w:val="00445E00"/>
    <w:rsid w:val="00461F52"/>
    <w:rsid w:val="004672B1"/>
    <w:rsid w:val="0047292E"/>
    <w:rsid w:val="0047648F"/>
    <w:rsid w:val="004A3A25"/>
    <w:rsid w:val="004C1FC6"/>
    <w:rsid w:val="004C39C2"/>
    <w:rsid w:val="004C3A85"/>
    <w:rsid w:val="004C6FC6"/>
    <w:rsid w:val="00500669"/>
    <w:rsid w:val="00505599"/>
    <w:rsid w:val="00510529"/>
    <w:rsid w:val="0051185B"/>
    <w:rsid w:val="00547A76"/>
    <w:rsid w:val="00547F71"/>
    <w:rsid w:val="0056568C"/>
    <w:rsid w:val="005715A3"/>
    <w:rsid w:val="00584E2C"/>
    <w:rsid w:val="00592086"/>
    <w:rsid w:val="0059724A"/>
    <w:rsid w:val="005A287C"/>
    <w:rsid w:val="005B64C3"/>
    <w:rsid w:val="005D158F"/>
    <w:rsid w:val="005E0134"/>
    <w:rsid w:val="005E56D3"/>
    <w:rsid w:val="00601A07"/>
    <w:rsid w:val="00601A55"/>
    <w:rsid w:val="00605A0B"/>
    <w:rsid w:val="00612D7F"/>
    <w:rsid w:val="0061553F"/>
    <w:rsid w:val="00674FDC"/>
    <w:rsid w:val="006816D8"/>
    <w:rsid w:val="006A0D82"/>
    <w:rsid w:val="006A15CB"/>
    <w:rsid w:val="006B0003"/>
    <w:rsid w:val="006B14AC"/>
    <w:rsid w:val="006C0150"/>
    <w:rsid w:val="006C1A57"/>
    <w:rsid w:val="006C633A"/>
    <w:rsid w:val="006D376F"/>
    <w:rsid w:val="006D3D14"/>
    <w:rsid w:val="006D7C70"/>
    <w:rsid w:val="006E2A6C"/>
    <w:rsid w:val="00700153"/>
    <w:rsid w:val="00732AFD"/>
    <w:rsid w:val="00736DD2"/>
    <w:rsid w:val="00737DD9"/>
    <w:rsid w:val="00744550"/>
    <w:rsid w:val="0079107E"/>
    <w:rsid w:val="007940D4"/>
    <w:rsid w:val="00795510"/>
    <w:rsid w:val="007965EB"/>
    <w:rsid w:val="007A085F"/>
    <w:rsid w:val="007A3E88"/>
    <w:rsid w:val="007C769D"/>
    <w:rsid w:val="007D279E"/>
    <w:rsid w:val="007E4C75"/>
    <w:rsid w:val="007E7CA6"/>
    <w:rsid w:val="00802A42"/>
    <w:rsid w:val="00803AF7"/>
    <w:rsid w:val="0080710C"/>
    <w:rsid w:val="00815BCB"/>
    <w:rsid w:val="00837B72"/>
    <w:rsid w:val="0084467A"/>
    <w:rsid w:val="00851860"/>
    <w:rsid w:val="008A438E"/>
    <w:rsid w:val="008B0292"/>
    <w:rsid w:val="008D20C2"/>
    <w:rsid w:val="00936453"/>
    <w:rsid w:val="0093783E"/>
    <w:rsid w:val="009531A1"/>
    <w:rsid w:val="00965B7B"/>
    <w:rsid w:val="00980600"/>
    <w:rsid w:val="009829E7"/>
    <w:rsid w:val="00987F63"/>
    <w:rsid w:val="009A2AE6"/>
    <w:rsid w:val="009A610D"/>
    <w:rsid w:val="009A70DA"/>
    <w:rsid w:val="009D052E"/>
    <w:rsid w:val="009D1E63"/>
    <w:rsid w:val="009D4791"/>
    <w:rsid w:val="009E6FEF"/>
    <w:rsid w:val="009E73FD"/>
    <w:rsid w:val="00A01EE0"/>
    <w:rsid w:val="00A07BEB"/>
    <w:rsid w:val="00A1380D"/>
    <w:rsid w:val="00A23F60"/>
    <w:rsid w:val="00A43E10"/>
    <w:rsid w:val="00A73F85"/>
    <w:rsid w:val="00A76C55"/>
    <w:rsid w:val="00A77A22"/>
    <w:rsid w:val="00A8220F"/>
    <w:rsid w:val="00AA1ECB"/>
    <w:rsid w:val="00AA5748"/>
    <w:rsid w:val="00AB3F4F"/>
    <w:rsid w:val="00AB4FC9"/>
    <w:rsid w:val="00AC36A8"/>
    <w:rsid w:val="00AD0E1A"/>
    <w:rsid w:val="00AD702F"/>
    <w:rsid w:val="00AE06AD"/>
    <w:rsid w:val="00AF28C2"/>
    <w:rsid w:val="00B02F9D"/>
    <w:rsid w:val="00B04513"/>
    <w:rsid w:val="00B21ABE"/>
    <w:rsid w:val="00B52BA5"/>
    <w:rsid w:val="00B616D7"/>
    <w:rsid w:val="00B74A10"/>
    <w:rsid w:val="00B94B75"/>
    <w:rsid w:val="00B96986"/>
    <w:rsid w:val="00BA5681"/>
    <w:rsid w:val="00BA6A9D"/>
    <w:rsid w:val="00BD3715"/>
    <w:rsid w:val="00BD7704"/>
    <w:rsid w:val="00BF712C"/>
    <w:rsid w:val="00C07BD7"/>
    <w:rsid w:val="00C27FFE"/>
    <w:rsid w:val="00C41712"/>
    <w:rsid w:val="00C465C1"/>
    <w:rsid w:val="00C56704"/>
    <w:rsid w:val="00C65B62"/>
    <w:rsid w:val="00C81F8E"/>
    <w:rsid w:val="00C840C6"/>
    <w:rsid w:val="00C91756"/>
    <w:rsid w:val="00CA061E"/>
    <w:rsid w:val="00CA74AA"/>
    <w:rsid w:val="00CB1E33"/>
    <w:rsid w:val="00CC0F9A"/>
    <w:rsid w:val="00CC667A"/>
    <w:rsid w:val="00D06747"/>
    <w:rsid w:val="00D16B2D"/>
    <w:rsid w:val="00D23EB7"/>
    <w:rsid w:val="00D40FEE"/>
    <w:rsid w:val="00D43B6E"/>
    <w:rsid w:val="00D65007"/>
    <w:rsid w:val="00D7107D"/>
    <w:rsid w:val="00D81B03"/>
    <w:rsid w:val="00D84DFD"/>
    <w:rsid w:val="00D85135"/>
    <w:rsid w:val="00DB3E65"/>
    <w:rsid w:val="00DB66B3"/>
    <w:rsid w:val="00DD3112"/>
    <w:rsid w:val="00DD55E1"/>
    <w:rsid w:val="00DD5ED7"/>
    <w:rsid w:val="00DE068E"/>
    <w:rsid w:val="00DE3BE2"/>
    <w:rsid w:val="00DE550C"/>
    <w:rsid w:val="00E059F0"/>
    <w:rsid w:val="00E24AD5"/>
    <w:rsid w:val="00E33A54"/>
    <w:rsid w:val="00E33E90"/>
    <w:rsid w:val="00E4176A"/>
    <w:rsid w:val="00E42D52"/>
    <w:rsid w:val="00E936EB"/>
    <w:rsid w:val="00EA0433"/>
    <w:rsid w:val="00EA2575"/>
    <w:rsid w:val="00EB4DD7"/>
    <w:rsid w:val="00EE68EC"/>
    <w:rsid w:val="00EF71EA"/>
    <w:rsid w:val="00F0485D"/>
    <w:rsid w:val="00F175FA"/>
    <w:rsid w:val="00F53B96"/>
    <w:rsid w:val="00F6251C"/>
    <w:rsid w:val="00F65E41"/>
    <w:rsid w:val="00F85934"/>
    <w:rsid w:val="00F92C49"/>
    <w:rsid w:val="00F96C7C"/>
    <w:rsid w:val="00FE4DC5"/>
    <w:rsid w:val="00FF6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12D026"/>
  <w15:chartTrackingRefBased/>
  <w15:docId w15:val="{2159D852-2211-49E6-B4B7-8E80A6919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E0134"/>
    <w:pPr>
      <w:suppressAutoHyphens/>
      <w:spacing w:after="0" w:line="360" w:lineRule="auto"/>
      <w:jc w:val="both"/>
    </w:pPr>
    <w:rPr>
      <w:rFonts w:ascii="Times New Roman" w:eastAsia="SimSun" w:hAnsi="Times New Roman" w:cs="Calibri"/>
      <w:b/>
      <w:kern w:val="1"/>
      <w:lang w:val="en-GB" w:eastAsia="ar-S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Styl1">
    <w:name w:val="Styl1"/>
    <w:basedOn w:val="Standardowy"/>
    <w:uiPriority w:val="99"/>
    <w:qFormat/>
    <w:rsid w:val="005E0134"/>
    <w:pPr>
      <w:spacing w:after="0" w:line="480" w:lineRule="auto"/>
      <w:jc w:val="both"/>
    </w:pPr>
    <w:rPr>
      <w:rFonts w:ascii="Calibri" w:hAnsi="Calibri" w:cs="Times New Roman"/>
      <w:sz w:val="20"/>
      <w:szCs w:val="20"/>
    </w:rPr>
    <w:tblPr>
      <w:tblInd w:w="0" w:type="nil"/>
      <w:tblBorders>
        <w:top w:val="single" w:sz="4" w:space="0" w:color="auto"/>
        <w:bottom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3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9</TotalTime>
  <Pages>2</Pages>
  <Words>858</Words>
  <Characters>5149</Characters>
  <Application>Microsoft Office Word</Application>
  <DocSecurity>0</DocSecurity>
  <Lines>42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yna Szerement</dc:creator>
  <cp:keywords/>
  <dc:description/>
  <cp:lastModifiedBy>Justyna Sz</cp:lastModifiedBy>
  <cp:revision>221</cp:revision>
  <dcterms:created xsi:type="dcterms:W3CDTF">2022-05-24T15:16:00Z</dcterms:created>
  <dcterms:modified xsi:type="dcterms:W3CDTF">2023-08-03T22:32:00Z</dcterms:modified>
</cp:coreProperties>
</file>